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CEE214B" w14:textId="07721BBF" w:rsidR="00242800" w:rsidRPr="003A16CD" w:rsidRDefault="00242800" w:rsidP="00B46683">
      <w:pPr>
        <w:spacing w:line="480" w:lineRule="auto"/>
        <w:jc w:val="both"/>
        <w:rPr>
          <w:rFonts w:ascii="Times New Roman" w:hAnsi="Times New Roman" w:cs="Times New Roman"/>
          <w:b/>
          <w:color w:val="000000" w:themeColor="text1"/>
          <w:lang w:val="en-US"/>
        </w:rPr>
      </w:pPr>
      <w:bookmarkStart w:id="0" w:name="_GoBack"/>
      <w:bookmarkEnd w:id="0"/>
      <w:r w:rsidRPr="003A16CD">
        <w:rPr>
          <w:rFonts w:ascii="Times New Roman" w:hAnsi="Times New Roman" w:cs="Times New Roman"/>
          <w:b/>
          <w:color w:val="000000" w:themeColor="text1"/>
          <w:lang w:val="en-US"/>
        </w:rPr>
        <w:t>Supplementa</w:t>
      </w:r>
      <w:r w:rsidR="009F583B" w:rsidRPr="003A16CD">
        <w:rPr>
          <w:rFonts w:ascii="Times New Roman" w:hAnsi="Times New Roman" w:cs="Times New Roman"/>
          <w:b/>
          <w:color w:val="000000" w:themeColor="text1"/>
          <w:lang w:val="en-US"/>
        </w:rPr>
        <w:t>ry</w:t>
      </w:r>
      <w:r w:rsidRPr="003A16CD">
        <w:rPr>
          <w:rFonts w:ascii="Times New Roman" w:hAnsi="Times New Roman" w:cs="Times New Roman"/>
          <w:b/>
          <w:color w:val="000000" w:themeColor="text1"/>
          <w:lang w:val="en-US"/>
        </w:rPr>
        <w:t xml:space="preserve"> </w:t>
      </w:r>
      <w:r w:rsidR="00C240D0" w:rsidRPr="003A16CD">
        <w:rPr>
          <w:rFonts w:ascii="Times New Roman" w:hAnsi="Times New Roman" w:cs="Times New Roman"/>
          <w:b/>
          <w:color w:val="000000" w:themeColor="text1"/>
          <w:lang w:val="en-US"/>
        </w:rPr>
        <w:t>M</w:t>
      </w:r>
      <w:r w:rsidRPr="003A16CD">
        <w:rPr>
          <w:rFonts w:ascii="Times New Roman" w:hAnsi="Times New Roman" w:cs="Times New Roman"/>
          <w:b/>
          <w:color w:val="000000" w:themeColor="text1"/>
          <w:lang w:val="en-US"/>
        </w:rPr>
        <w:t>aterial</w:t>
      </w:r>
    </w:p>
    <w:p w14:paraId="3F9F2F0D" w14:textId="7F044671" w:rsidR="00617468" w:rsidRPr="003A16CD" w:rsidRDefault="000F68A6" w:rsidP="00B46683">
      <w:pPr>
        <w:spacing w:line="480" w:lineRule="auto"/>
        <w:jc w:val="both"/>
        <w:rPr>
          <w:rFonts w:ascii="Times New Roman" w:hAnsi="Times New Roman" w:cs="Times New Roman"/>
          <w:b/>
          <w:lang w:val="en-US"/>
        </w:rPr>
      </w:pPr>
      <w:r w:rsidRPr="003A16CD">
        <w:rPr>
          <w:rFonts w:ascii="Times New Roman" w:hAnsi="Times New Roman" w:cs="Times New Roman"/>
          <w:b/>
          <w:lang w:val="en-US"/>
        </w:rPr>
        <w:t xml:space="preserve">Supplementary </w:t>
      </w:r>
      <w:r w:rsidR="00F2358B" w:rsidRPr="003A16CD">
        <w:rPr>
          <w:rFonts w:ascii="Times New Roman" w:hAnsi="Times New Roman" w:cs="Times New Roman"/>
          <w:b/>
          <w:lang w:val="en-US"/>
        </w:rPr>
        <w:t>Figures</w:t>
      </w:r>
    </w:p>
    <w:p w14:paraId="5433FCE5" w14:textId="5A5C68BC" w:rsidR="00F2358B" w:rsidRPr="003A16CD" w:rsidRDefault="00F2358B" w:rsidP="00F2358B">
      <w:pPr>
        <w:jc w:val="both"/>
        <w:rPr>
          <w:rFonts w:ascii="Times New Roman" w:hAnsi="Times New Roman" w:cs="Times New Roman"/>
          <w:bCs/>
          <w:lang w:val="en-GB"/>
        </w:rPr>
      </w:pPr>
    </w:p>
    <w:p w14:paraId="6979C2DF" w14:textId="0D6EBBB9" w:rsidR="00F2358B" w:rsidRPr="003A16CD" w:rsidRDefault="00B43102" w:rsidP="00F2358B">
      <w:pPr>
        <w:jc w:val="both"/>
        <w:rPr>
          <w:rFonts w:ascii="Times New Roman" w:hAnsi="Times New Roman" w:cs="Times New Roman"/>
          <w:bCs/>
          <w:lang w:val="en-GB"/>
        </w:rPr>
      </w:pPr>
      <w:r>
        <w:rPr>
          <w:noProof/>
          <w:lang w:val="en-US" w:eastAsia="en-US"/>
        </w:rPr>
        <w:drawing>
          <wp:inline distT="0" distB="0" distL="0" distR="0" wp14:anchorId="52E34B3B" wp14:editId="489958A7">
            <wp:extent cx="5754763" cy="2781300"/>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r="5920" b="5779"/>
                    <a:stretch/>
                  </pic:blipFill>
                  <pic:spPr bwMode="auto">
                    <a:xfrm>
                      <a:off x="0" y="0"/>
                      <a:ext cx="5760617" cy="2784129"/>
                    </a:xfrm>
                    <a:prstGeom prst="rect">
                      <a:avLst/>
                    </a:prstGeom>
                    <a:noFill/>
                    <a:ln>
                      <a:noFill/>
                    </a:ln>
                    <a:extLst>
                      <a:ext uri="{53640926-AAD7-44D8-BBD7-CCE9431645EC}">
                        <a14:shadowObscured xmlns:a14="http://schemas.microsoft.com/office/drawing/2010/main"/>
                      </a:ext>
                    </a:extLst>
                  </pic:spPr>
                </pic:pic>
              </a:graphicData>
            </a:graphic>
          </wp:inline>
        </w:drawing>
      </w:r>
    </w:p>
    <w:p w14:paraId="7F35C225" w14:textId="678A3196" w:rsidR="00F2358B" w:rsidRPr="003A16CD" w:rsidRDefault="00F2358B" w:rsidP="00F2358B">
      <w:pPr>
        <w:jc w:val="both"/>
        <w:rPr>
          <w:rFonts w:ascii="Times New Roman" w:hAnsi="Times New Roman" w:cs="Times New Roman"/>
          <w:bCs/>
          <w:lang w:val="en-GB"/>
        </w:rPr>
      </w:pPr>
      <w:r w:rsidRPr="003A16CD">
        <w:rPr>
          <w:rFonts w:ascii="Times New Roman" w:hAnsi="Times New Roman" w:cs="Times New Roman"/>
          <w:b/>
          <w:lang w:val="en-GB"/>
        </w:rPr>
        <w:t xml:space="preserve">Supplementary Figure 1. </w:t>
      </w:r>
      <w:r w:rsidRPr="003A16CD">
        <w:rPr>
          <w:rFonts w:ascii="Times New Roman" w:hAnsi="Times New Roman" w:cs="Times New Roman"/>
          <w:bCs/>
          <w:lang w:val="en-GB"/>
        </w:rPr>
        <w:t>Impact</w:t>
      </w:r>
      <w:r w:rsidRPr="003A16CD">
        <w:rPr>
          <w:rFonts w:ascii="Times New Roman" w:hAnsi="Times New Roman" w:cs="Times New Roman"/>
          <w:lang w:val="en-GB"/>
        </w:rPr>
        <w:t xml:space="preserve"> of </w:t>
      </w:r>
      <w:r w:rsidR="00BB7C94" w:rsidRPr="00711865">
        <w:rPr>
          <w:rFonts w:ascii="Times New Roman" w:hAnsi="Times New Roman" w:cs="Times New Roman"/>
          <w:bCs/>
          <w:lang w:val="en-GB"/>
        </w:rPr>
        <w:t>oligomycin A (Omy)</w:t>
      </w:r>
      <w:r w:rsidR="00BB7C94" w:rsidRPr="00F36A0D">
        <w:rPr>
          <w:rFonts w:ascii="Times New Roman" w:hAnsi="Times New Roman" w:cs="Times New Roman"/>
          <w:bCs/>
          <w:lang w:val="en-GB"/>
        </w:rPr>
        <w:t xml:space="preserve">, </w:t>
      </w:r>
      <w:r w:rsidR="00BB7C94" w:rsidRPr="00711865">
        <w:rPr>
          <w:rFonts w:ascii="Times New Roman" w:hAnsi="Times New Roman" w:cs="Times New Roman"/>
          <w:bCs/>
          <w:lang w:val="en-GB"/>
        </w:rPr>
        <w:t>carbonyl cyanide p-trifluoromethoxyphenylhydrazone (FCCP)</w:t>
      </w:r>
      <w:r w:rsidR="00BB7C94" w:rsidRPr="00F36A0D">
        <w:rPr>
          <w:rFonts w:ascii="Times New Roman" w:hAnsi="Times New Roman" w:cs="Times New Roman"/>
          <w:bCs/>
          <w:lang w:val="en-GB"/>
        </w:rPr>
        <w:t xml:space="preserve"> and </w:t>
      </w:r>
      <w:r w:rsidR="00BB7C94" w:rsidRPr="00711865">
        <w:rPr>
          <w:rFonts w:ascii="Times New Roman" w:hAnsi="Times New Roman" w:cs="Times New Roman"/>
          <w:bCs/>
          <w:lang w:val="en-GB"/>
        </w:rPr>
        <w:t>rotenone (Rot)</w:t>
      </w:r>
      <w:r w:rsidR="00BB7C94" w:rsidRPr="00F36A0D">
        <w:rPr>
          <w:rFonts w:ascii="Times New Roman" w:hAnsi="Times New Roman" w:cs="Times New Roman"/>
          <w:bCs/>
          <w:lang w:val="en-GB"/>
        </w:rPr>
        <w:t>/</w:t>
      </w:r>
      <w:r w:rsidR="00BB7C94" w:rsidRPr="00711865">
        <w:rPr>
          <w:rFonts w:ascii="Times New Roman" w:hAnsi="Times New Roman" w:cs="Times New Roman"/>
          <w:bCs/>
          <w:lang w:val="en-GB"/>
        </w:rPr>
        <w:t>antimycin A (AA)</w:t>
      </w:r>
      <w:r w:rsidR="00BB7C94" w:rsidRPr="00F36A0D">
        <w:rPr>
          <w:rFonts w:ascii="Times New Roman" w:hAnsi="Times New Roman" w:cs="Times New Roman"/>
          <w:bCs/>
          <w:lang w:val="en-GB"/>
        </w:rPr>
        <w:t xml:space="preserve"> on </w:t>
      </w:r>
      <w:r w:rsidR="00BB7C94" w:rsidRPr="00711865">
        <w:rPr>
          <w:rFonts w:ascii="Times New Roman" w:hAnsi="Times New Roman" w:cs="Times New Roman"/>
          <w:bCs/>
          <w:lang w:val="en-GB"/>
        </w:rPr>
        <w:t>oxygen consumption rate (OCR)</w:t>
      </w:r>
      <w:r w:rsidRPr="003A16CD">
        <w:rPr>
          <w:rFonts w:ascii="Times New Roman" w:hAnsi="Times New Roman" w:cs="Times New Roman"/>
          <w:lang w:val="en-GB"/>
        </w:rPr>
        <w:t xml:space="preserve"> in fragments isolated from the left and right sciatic nerves</w:t>
      </w:r>
      <w:r w:rsidRPr="003A16CD">
        <w:rPr>
          <w:rFonts w:ascii="Times New Roman" w:hAnsi="Times New Roman" w:cs="Times New Roman"/>
          <w:bCs/>
          <w:lang w:val="en-GB"/>
        </w:rPr>
        <w:t xml:space="preserve"> from </w:t>
      </w:r>
      <w:r w:rsidR="00BB7C94" w:rsidRPr="00711865">
        <w:rPr>
          <w:rFonts w:ascii="Times New Roman" w:hAnsi="Times New Roman" w:cs="Times New Roman"/>
          <w:bCs/>
          <w:lang w:val="en-GB"/>
        </w:rPr>
        <w:t>C57BLKS/J (BKS)</w:t>
      </w:r>
      <w:r w:rsidRPr="003A16CD">
        <w:rPr>
          <w:rFonts w:ascii="Times New Roman" w:hAnsi="Times New Roman" w:cs="Times New Roman"/>
          <w:bCs/>
          <w:lang w:val="en-GB"/>
        </w:rPr>
        <w:t xml:space="preserve"> (n=12) (</w:t>
      </w:r>
      <w:r w:rsidR="006D6D93">
        <w:rPr>
          <w:rFonts w:ascii="Times New Roman" w:hAnsi="Times New Roman" w:cs="Times New Roman"/>
          <w:b/>
          <w:bCs/>
          <w:lang w:val="en-GB"/>
        </w:rPr>
        <w:t>a</w:t>
      </w:r>
      <w:r w:rsidRPr="003A16CD">
        <w:rPr>
          <w:rFonts w:ascii="Times New Roman" w:hAnsi="Times New Roman" w:cs="Times New Roman"/>
          <w:bCs/>
          <w:lang w:val="en-GB"/>
        </w:rPr>
        <w:t>) and db/db mice (n=11) (</w:t>
      </w:r>
      <w:r w:rsidR="006D6D93">
        <w:rPr>
          <w:rFonts w:ascii="Times New Roman" w:hAnsi="Times New Roman" w:cs="Times New Roman"/>
          <w:b/>
          <w:bCs/>
          <w:lang w:val="en-GB"/>
        </w:rPr>
        <w:t>b</w:t>
      </w:r>
      <w:r w:rsidRPr="003A16CD">
        <w:rPr>
          <w:rFonts w:ascii="Times New Roman" w:hAnsi="Times New Roman" w:cs="Times New Roman"/>
          <w:bCs/>
          <w:lang w:val="en-GB"/>
        </w:rPr>
        <w:t xml:space="preserve">). For each mouse the data obtained in the fragments of the left and right nerve were averaged. The plot shows the mean ± </w:t>
      </w:r>
      <w:r w:rsidR="00BB7C94" w:rsidRPr="00F36A0D">
        <w:rPr>
          <w:rFonts w:ascii="Times New Roman" w:hAnsi="Times New Roman" w:cs="Times New Roman"/>
          <w:bCs/>
          <w:lang w:val="en-GB"/>
        </w:rPr>
        <w:t>standard deviation (SD)</w:t>
      </w:r>
      <w:r w:rsidRPr="003A16CD">
        <w:rPr>
          <w:rFonts w:ascii="Times New Roman" w:hAnsi="Times New Roman" w:cs="Times New Roman"/>
          <w:bCs/>
          <w:lang w:val="en-GB"/>
        </w:rPr>
        <w:t xml:space="preserve"> for the adjusted OCR values collected in each mouse.</w:t>
      </w:r>
    </w:p>
    <w:p w14:paraId="1FE8B679" w14:textId="3DAD0963" w:rsidR="00D36367" w:rsidRPr="003A16CD" w:rsidRDefault="00D36367" w:rsidP="00F2358B">
      <w:pPr>
        <w:jc w:val="both"/>
        <w:rPr>
          <w:rFonts w:ascii="Times New Roman" w:hAnsi="Times New Roman" w:cs="Times New Roman"/>
          <w:bCs/>
          <w:lang w:val="en-GB"/>
        </w:rPr>
      </w:pPr>
    </w:p>
    <w:p w14:paraId="324DF51B" w14:textId="73C0D3FD" w:rsidR="00D36367" w:rsidRPr="003A16CD" w:rsidRDefault="00D36367" w:rsidP="00F2358B">
      <w:pPr>
        <w:jc w:val="both"/>
        <w:rPr>
          <w:rFonts w:ascii="Times New Roman" w:hAnsi="Times New Roman" w:cs="Times New Roman"/>
          <w:bCs/>
          <w:lang w:val="en-GB"/>
        </w:rPr>
      </w:pPr>
    </w:p>
    <w:p w14:paraId="4791802E" w14:textId="77777777" w:rsidR="00D36367" w:rsidRPr="003A16CD" w:rsidRDefault="00D36367" w:rsidP="00F2358B">
      <w:pPr>
        <w:jc w:val="both"/>
        <w:rPr>
          <w:rFonts w:ascii="Times New Roman" w:hAnsi="Times New Roman" w:cs="Times New Roman"/>
          <w:bCs/>
          <w:lang w:val="en-GB"/>
        </w:rPr>
      </w:pPr>
    </w:p>
    <w:p w14:paraId="1782E4C0" w14:textId="2AA06579" w:rsidR="00CD4BEE" w:rsidRPr="003A16CD" w:rsidRDefault="00293BBE" w:rsidP="00293BBE">
      <w:pPr>
        <w:jc w:val="center"/>
        <w:rPr>
          <w:rFonts w:ascii="Times New Roman" w:hAnsi="Times New Roman" w:cs="Times New Roman"/>
          <w:bCs/>
          <w:lang w:val="en-GB"/>
        </w:rPr>
      </w:pPr>
      <w:r w:rsidRPr="003A16CD">
        <w:rPr>
          <w:rFonts w:ascii="Times New Roman" w:hAnsi="Times New Roman" w:cs="Times New Roman"/>
          <w:noProof/>
          <w:lang w:val="en-US" w:eastAsia="en-US"/>
        </w:rPr>
        <w:drawing>
          <wp:inline distT="0" distB="0" distL="0" distR="0" wp14:anchorId="77C56738" wp14:editId="199ED1E8">
            <wp:extent cx="2538390" cy="2356850"/>
            <wp:effectExtent l="0" t="0" r="0" b="5715"/>
            <wp:docPr id="2" name="Grafik 2" descr="C:\Users\SSill\AppData\Local\Microsoft\Windows\INetCache\Content.Word\Supplementary figure 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SSill\AppData\Local\Microsoft\Windows\INetCache\Content.Word\Supplementary figure 2.tif"/>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b="6061"/>
                    <a:stretch/>
                  </pic:blipFill>
                  <pic:spPr bwMode="auto">
                    <a:xfrm>
                      <a:off x="0" y="0"/>
                      <a:ext cx="2542445" cy="2360615"/>
                    </a:xfrm>
                    <a:prstGeom prst="rect">
                      <a:avLst/>
                    </a:prstGeom>
                    <a:noFill/>
                    <a:ln>
                      <a:noFill/>
                    </a:ln>
                    <a:extLst>
                      <a:ext uri="{53640926-AAD7-44D8-BBD7-CCE9431645EC}">
                        <a14:shadowObscured xmlns:a14="http://schemas.microsoft.com/office/drawing/2010/main"/>
                      </a:ext>
                    </a:extLst>
                  </pic:spPr>
                </pic:pic>
              </a:graphicData>
            </a:graphic>
          </wp:inline>
        </w:drawing>
      </w:r>
    </w:p>
    <w:p w14:paraId="1E916C5D" w14:textId="3DBBD491" w:rsidR="00CD4BEE" w:rsidRPr="003A16CD" w:rsidRDefault="00CD4BEE" w:rsidP="00CD4BEE">
      <w:pPr>
        <w:jc w:val="both"/>
        <w:rPr>
          <w:rFonts w:ascii="Times New Roman" w:hAnsi="Times New Roman" w:cs="Times New Roman"/>
          <w:bCs/>
          <w:lang w:val="en-GB"/>
        </w:rPr>
      </w:pPr>
      <w:r w:rsidRPr="003A16CD">
        <w:rPr>
          <w:rFonts w:ascii="Times New Roman" w:hAnsi="Times New Roman" w:cs="Times New Roman"/>
          <w:b/>
          <w:lang w:val="en-GB"/>
        </w:rPr>
        <w:t>Supplementary Figure 2.</w:t>
      </w:r>
      <w:r w:rsidRPr="003A16CD">
        <w:rPr>
          <w:rFonts w:ascii="Times New Roman" w:hAnsi="Times New Roman" w:cs="Times New Roman"/>
          <w:lang w:val="en-GB"/>
        </w:rPr>
        <w:t xml:space="preserve"> </w:t>
      </w:r>
      <w:r w:rsidR="000104A2" w:rsidRPr="003A16CD">
        <w:rPr>
          <w:rFonts w:ascii="Times New Roman" w:hAnsi="Times New Roman" w:cs="Times New Roman"/>
          <w:lang w:val="en-GB"/>
        </w:rPr>
        <w:t xml:space="preserve">Mitochondrial enrichment factor (MEF) determined from proteomic analyses of sciatic nerve fragments from BKS (n=12) and db/db mice (n=11). The MEF was calculated as the ratio of MitoCarta3.0-annotated mitochondrial proteins to total protein abundance. MEF values were subsequently used to normalize the corresponding </w:t>
      </w:r>
      <w:r w:rsidR="00A751D1" w:rsidRPr="00711865">
        <w:rPr>
          <w:rFonts w:ascii="Times New Roman" w:hAnsi="Times New Roman" w:cs="Times New Roman"/>
          <w:bCs/>
          <w:lang w:val="en-GB"/>
        </w:rPr>
        <w:t>oxygen consumption rate (OCR)</w:t>
      </w:r>
      <w:r w:rsidR="000104A2" w:rsidRPr="003A16CD">
        <w:rPr>
          <w:rFonts w:ascii="Times New Roman" w:hAnsi="Times New Roman" w:cs="Times New Roman"/>
          <w:lang w:val="en-GB"/>
        </w:rPr>
        <w:t xml:space="preserve"> recordings. Data are presented as mean ± </w:t>
      </w:r>
      <w:r w:rsidR="00A751D1" w:rsidRPr="00F36A0D">
        <w:rPr>
          <w:rFonts w:ascii="Times New Roman" w:hAnsi="Times New Roman" w:cs="Times New Roman"/>
          <w:bCs/>
          <w:lang w:val="en-GB"/>
        </w:rPr>
        <w:t>standard deviation (SD)</w:t>
      </w:r>
      <w:r w:rsidR="000104A2" w:rsidRPr="003A16CD">
        <w:rPr>
          <w:rFonts w:ascii="Times New Roman" w:hAnsi="Times New Roman" w:cs="Times New Roman"/>
          <w:lang w:val="en-GB"/>
        </w:rPr>
        <w:t>.</w:t>
      </w:r>
      <w:r w:rsidR="004100E1">
        <w:rPr>
          <w:rFonts w:ascii="Times New Roman" w:hAnsi="Times New Roman" w:cs="Times New Roman"/>
          <w:lang w:val="en-GB"/>
        </w:rPr>
        <w:t xml:space="preserve"> </w:t>
      </w:r>
      <w:r w:rsidR="004100E1" w:rsidRPr="00F36A0D">
        <w:rPr>
          <w:rFonts w:ascii="Times New Roman" w:hAnsi="Times New Roman" w:cs="Times New Roman"/>
          <w:bCs/>
          <w:lang w:val="en-GB"/>
        </w:rPr>
        <w:t xml:space="preserve">Differences between the two groups were assessed using an unpaired </w:t>
      </w:r>
      <w:r w:rsidR="004100E1" w:rsidRPr="00F36A0D">
        <w:rPr>
          <w:rFonts w:ascii="Times New Roman" w:hAnsi="Times New Roman" w:cs="Times New Roman"/>
          <w:bCs/>
          <w:i/>
          <w:iCs/>
          <w:lang w:val="en-GB"/>
        </w:rPr>
        <w:t>t</w:t>
      </w:r>
      <w:r w:rsidR="004100E1" w:rsidRPr="00F36A0D">
        <w:rPr>
          <w:rFonts w:ascii="Times New Roman" w:hAnsi="Times New Roman" w:cs="Times New Roman"/>
          <w:bCs/>
          <w:lang w:val="en-GB"/>
        </w:rPr>
        <w:t>-test.</w:t>
      </w:r>
    </w:p>
    <w:p w14:paraId="39337127" w14:textId="77348DA8" w:rsidR="004924D3" w:rsidRPr="003A16CD" w:rsidRDefault="004924D3">
      <w:pPr>
        <w:spacing w:after="160" w:line="259" w:lineRule="auto"/>
        <w:rPr>
          <w:rFonts w:ascii="Times New Roman" w:hAnsi="Times New Roman" w:cs="Times New Roman"/>
          <w:b/>
          <w:lang w:val="en-US"/>
        </w:rPr>
      </w:pPr>
      <w:r w:rsidRPr="003A16CD">
        <w:rPr>
          <w:rFonts w:ascii="Times New Roman" w:hAnsi="Times New Roman" w:cs="Times New Roman"/>
          <w:b/>
          <w:lang w:val="en-US"/>
        </w:rPr>
        <w:br w:type="page"/>
      </w:r>
    </w:p>
    <w:p w14:paraId="33C554DA" w14:textId="77777777" w:rsidR="00F2358B" w:rsidRPr="003A16CD" w:rsidRDefault="00F2358B" w:rsidP="00F2358B">
      <w:pPr>
        <w:spacing w:line="480" w:lineRule="auto"/>
        <w:jc w:val="both"/>
        <w:rPr>
          <w:rFonts w:ascii="Times New Roman" w:hAnsi="Times New Roman" w:cs="Times New Roman"/>
          <w:b/>
          <w:lang w:val="en-US"/>
        </w:rPr>
      </w:pPr>
      <w:r w:rsidRPr="003A16CD">
        <w:rPr>
          <w:rFonts w:ascii="Times New Roman" w:hAnsi="Times New Roman" w:cs="Times New Roman"/>
          <w:b/>
          <w:lang w:val="en-US"/>
        </w:rPr>
        <w:lastRenderedPageBreak/>
        <w:t>Supplementary Methods</w:t>
      </w:r>
    </w:p>
    <w:p w14:paraId="7F3F5E7D" w14:textId="72A9C7D5" w:rsidR="00617468" w:rsidRPr="003A16CD" w:rsidRDefault="000F68A6" w:rsidP="00B46683">
      <w:pPr>
        <w:spacing w:line="480" w:lineRule="auto"/>
        <w:jc w:val="both"/>
        <w:rPr>
          <w:rFonts w:ascii="Times New Roman" w:hAnsi="Times New Roman" w:cs="Times New Roman"/>
          <w:b/>
          <w:lang w:val="en-US"/>
        </w:rPr>
      </w:pPr>
      <w:r w:rsidRPr="003A16CD">
        <w:rPr>
          <w:rFonts w:ascii="Times New Roman" w:hAnsi="Times New Roman" w:cs="Times New Roman"/>
          <w:b/>
          <w:lang w:val="en-US"/>
        </w:rPr>
        <w:t>Sample preparation for mass spectrometry (MS)-based proteome analyses of sciatic nerves</w:t>
      </w:r>
    </w:p>
    <w:p w14:paraId="169B4978" w14:textId="5408633D" w:rsidR="000F68A6" w:rsidRPr="003A16CD" w:rsidRDefault="00CB246D" w:rsidP="00CB246D">
      <w:pPr>
        <w:spacing w:line="480" w:lineRule="auto"/>
        <w:jc w:val="both"/>
        <w:rPr>
          <w:rFonts w:ascii="Times New Roman" w:hAnsi="Times New Roman" w:cs="Times New Roman"/>
          <w:lang w:val="en-US"/>
        </w:rPr>
      </w:pPr>
      <w:r w:rsidRPr="003A16CD">
        <w:rPr>
          <w:rFonts w:ascii="Times New Roman" w:hAnsi="Times New Roman" w:cs="Times New Roman"/>
          <w:lang w:val="en-US"/>
        </w:rPr>
        <w:t>Approximately 3 mm segments of sciatic nerves were collected from lean BKS (n = 12) and diabetic db/db (n = 11) mice and immediately snap-frozen in liquid nitrogen. Tissue homogenization was performed in a denaturing lysis buffer composed of 100 mM Tris-HCl, 4% SDS, and 100 mM DTT, supplemented with protease and phosphatase inhibitor cocktails (cOmplete™, Roche; PhosSTOP™, Merck). The homogenization process included mechanical disruption via pistil grinding, stroking through a 26-gauge insulin syringe (10 times), and sonication (two times pulse 0.09 s_10 s; Sonoplus, Bandelin). After centrifugation at 75,000 x g for 30 min at 4°C, supernatants were transferred to new tubes and protein concentrations were quantified by direct photometric measurements using a NanoDrop™ spectrophotometer (ThermoFisher Scientific). For proteolytic digestion, approximately 20 µg protein from each sample was processed using µS-Trap columns (ProtiFi), with a Trypsin/Lys-C mixture (Promega, Cat. No.: V5071) in a 1:25 (</w:t>
      </w:r>
      <w:r w:rsidRPr="003A16CD">
        <w:rPr>
          <w:rFonts w:ascii="Times New Roman" w:hAnsi="Times New Roman" w:cs="Times New Roman"/>
          <w:i/>
          <w:lang w:val="en-US"/>
        </w:rPr>
        <w:t>w</w:t>
      </w:r>
      <w:r w:rsidRPr="003A16CD">
        <w:rPr>
          <w:rFonts w:ascii="Times New Roman" w:hAnsi="Times New Roman" w:cs="Times New Roman"/>
          <w:lang w:val="en-US"/>
        </w:rPr>
        <w:t>/</w:t>
      </w:r>
      <w:r w:rsidRPr="003A16CD">
        <w:rPr>
          <w:rFonts w:ascii="Times New Roman" w:hAnsi="Times New Roman" w:cs="Times New Roman"/>
          <w:i/>
          <w:lang w:val="en-US"/>
        </w:rPr>
        <w:t>w</w:t>
      </w:r>
      <w:r w:rsidRPr="003A16CD">
        <w:rPr>
          <w:rFonts w:ascii="Times New Roman" w:hAnsi="Times New Roman" w:cs="Times New Roman"/>
          <w:lang w:val="en-US"/>
        </w:rPr>
        <w:t xml:space="preserve">) enzyme/protein ratio. Lyophilized peptides were reconstituted in 1% trifluoroacetic acid (TFA, </w:t>
      </w:r>
      <w:r w:rsidRPr="003A16CD">
        <w:rPr>
          <w:rFonts w:ascii="Times New Roman" w:hAnsi="Times New Roman" w:cs="Times New Roman"/>
          <w:i/>
          <w:lang w:val="en-US"/>
        </w:rPr>
        <w:t>v</w:t>
      </w:r>
      <w:r w:rsidRPr="003A16CD">
        <w:rPr>
          <w:rFonts w:ascii="Times New Roman" w:hAnsi="Times New Roman" w:cs="Times New Roman"/>
          <w:lang w:val="en-US"/>
        </w:rPr>
        <w:t>/</w:t>
      </w:r>
      <w:r w:rsidRPr="003A16CD">
        <w:rPr>
          <w:rFonts w:ascii="Times New Roman" w:hAnsi="Times New Roman" w:cs="Times New Roman"/>
          <w:i/>
          <w:lang w:val="en-US"/>
        </w:rPr>
        <w:t>v</w:t>
      </w:r>
      <w:r w:rsidRPr="003A16CD">
        <w:rPr>
          <w:rFonts w:ascii="Times New Roman" w:hAnsi="Times New Roman" w:cs="Times New Roman"/>
          <w:lang w:val="en-US"/>
        </w:rPr>
        <w:t xml:space="preserve">), and peptide concentrations were measured with the Pierce™ Quantitative Colorimetric Peptide Assay (ThermoFisher Scientific, Cat. No.: 23275). For liquid chromatography (LC)-mass spectrometry (MS)/MS analysis, 400 ng of peptides per sample was injected in technical triplicates onto a Vanquish Neo UHPLC system (Thermo Fisher Scientific) coupled to an Orbitrap Fusion™ Lumos™ mass spectrometer via a Nanospray Flex™ ion source and equipped with a high-field asymmetric waveform ion mobility spectrometry (FAIMS Pro) interface (Thermo Fisher Scientific), operating in data-dependent acquisition (DDA) mode. Peptides were initially trapped and desalted on an Acclaim™ PepMap™ C18 pre-column (75 μm inner diameter, 2 cm length; ThermoFisher Scientific), followed by being separated on an Aurora Series C18 analytical column (AUR2-25075C18A, 25 cm × 75 μm C18 1.6 µm; IonOpticks) at a flow rate of 300 nL/min. Peptides </w:t>
      </w:r>
      <w:r w:rsidRPr="003A16CD">
        <w:rPr>
          <w:rFonts w:ascii="Times New Roman" w:hAnsi="Times New Roman" w:cs="Times New Roman"/>
          <w:lang w:val="en-US"/>
        </w:rPr>
        <w:lastRenderedPageBreak/>
        <w:t>were chromatographically separated using a three-phase linear gradient with mobile phase A (0.1% formic acid) and mobile phase B (80% acetonitrile, 0.1% formic acid) over 120 minutes: 2–19% mobile phase B for 72 min, 19–29% mobile phase B for 28 min, 29–41% mobile phase B for 20 min, and finally increased to 95% mobile phase B in 1 min. Full MS scans were acquired utilizing two FAIMS compensation voltages (CV) of -45 (1.8 s cycle time) and -65 (1.2 s cycle time) each at a resolution of 120,000 (at 200 m/z) over an m/z range of 350-1,600. Automatic gain control (AGC) target value were set to 4e</w:t>
      </w:r>
      <w:r w:rsidRPr="003A16CD">
        <w:rPr>
          <w:rFonts w:ascii="Times New Roman" w:hAnsi="Times New Roman" w:cs="Times New Roman"/>
          <w:vertAlign w:val="superscript"/>
          <w:lang w:val="en-US"/>
        </w:rPr>
        <w:t>5</w:t>
      </w:r>
      <w:r w:rsidRPr="003A16CD">
        <w:rPr>
          <w:rFonts w:ascii="Times New Roman" w:hAnsi="Times New Roman" w:cs="Times New Roman"/>
          <w:lang w:val="en-US"/>
        </w:rPr>
        <w:t xml:space="preserve"> and injection time were adjusted automatically. Precursors with charge states between two and seven were selected for fragmentation, applying a dynamic exclusion of 30 s. MS/MS spectra were acquired at a resolution of 30,000 using higher-energy collisional dissociation (HCD) with a normalized collision energy of 30%. Fragment ions were isolated with a 3.6 m/z window, and AGC target values of 5e</w:t>
      </w:r>
      <w:r w:rsidRPr="003A16CD">
        <w:rPr>
          <w:rFonts w:ascii="Times New Roman" w:hAnsi="Times New Roman" w:cs="Times New Roman"/>
          <w:vertAlign w:val="superscript"/>
          <w:lang w:val="en-US"/>
        </w:rPr>
        <w:t>4</w:t>
      </w:r>
      <w:r w:rsidRPr="003A16CD">
        <w:rPr>
          <w:rFonts w:ascii="Times New Roman" w:hAnsi="Times New Roman" w:cs="Times New Roman"/>
          <w:lang w:val="en-US"/>
        </w:rPr>
        <w:t>, with maximal injection time of 54 ms.</w:t>
      </w:r>
      <w:r w:rsidR="00AD78DD" w:rsidRPr="003A16CD">
        <w:rPr>
          <w:rFonts w:ascii="Times New Roman" w:hAnsi="Times New Roman" w:cs="Times New Roman"/>
          <w:lang w:val="en-US"/>
        </w:rPr>
        <w:t xml:space="preserve"> </w:t>
      </w:r>
    </w:p>
    <w:p w14:paraId="2E64CBE7" w14:textId="77777777" w:rsidR="00CB246D" w:rsidRPr="003A16CD" w:rsidRDefault="00CB246D" w:rsidP="00CB246D">
      <w:pPr>
        <w:spacing w:line="480" w:lineRule="auto"/>
        <w:rPr>
          <w:rFonts w:ascii="Times New Roman" w:hAnsi="Times New Roman" w:cs="Times New Roman"/>
          <w:b/>
          <w:color w:val="000000" w:themeColor="text1"/>
          <w:lang w:val="en-US"/>
        </w:rPr>
      </w:pPr>
    </w:p>
    <w:p w14:paraId="2366F093" w14:textId="1389F410" w:rsidR="000F68A6" w:rsidRPr="003A16CD" w:rsidRDefault="000F68A6" w:rsidP="00CB246D">
      <w:pPr>
        <w:spacing w:line="480" w:lineRule="auto"/>
        <w:rPr>
          <w:rFonts w:ascii="Times New Roman" w:hAnsi="Times New Roman" w:cs="Times New Roman"/>
          <w:b/>
          <w:color w:val="000000" w:themeColor="text1"/>
          <w:lang w:val="en-US"/>
        </w:rPr>
      </w:pPr>
      <w:r w:rsidRPr="003A16CD">
        <w:rPr>
          <w:rFonts w:ascii="Times New Roman" w:hAnsi="Times New Roman" w:cs="Times New Roman"/>
          <w:b/>
          <w:color w:val="000000" w:themeColor="text1"/>
          <w:lang w:val="en-US"/>
        </w:rPr>
        <w:t>Analyses of MS-based data</w:t>
      </w:r>
    </w:p>
    <w:p w14:paraId="38AA617C" w14:textId="09A5DD5F" w:rsidR="00CB246D" w:rsidRPr="003A16CD" w:rsidRDefault="00CB246D" w:rsidP="00CB246D">
      <w:pPr>
        <w:spacing w:line="480" w:lineRule="auto"/>
        <w:jc w:val="both"/>
        <w:rPr>
          <w:rFonts w:ascii="Times New Roman" w:hAnsi="Times New Roman" w:cs="Times New Roman"/>
          <w:lang w:val="en-US"/>
        </w:rPr>
      </w:pPr>
      <w:r w:rsidRPr="003A16CD">
        <w:rPr>
          <w:rFonts w:ascii="Times New Roman" w:eastAsia="Times New Roman" w:hAnsi="Times New Roman" w:cs="Times New Roman"/>
          <w:lang w:val="en-GB"/>
        </w:rPr>
        <w:t xml:space="preserve">Raw MS data were analyzed using the Proteome Discoverer™ 3.2 software (Thermo Fisher Scientific). Spectral recalibration was performed using the Spectrum RC node against the reviewed SwissProt </w:t>
      </w:r>
      <w:r w:rsidRPr="003A16CD">
        <w:rPr>
          <w:rFonts w:ascii="Times New Roman" w:eastAsia="Times New Roman" w:hAnsi="Times New Roman" w:cs="Times New Roman"/>
          <w:i/>
          <w:lang w:val="en-GB"/>
        </w:rPr>
        <w:t>Mus musculus</w:t>
      </w:r>
      <w:r w:rsidRPr="003A16CD">
        <w:rPr>
          <w:rFonts w:ascii="Times New Roman" w:eastAsia="Times New Roman" w:hAnsi="Times New Roman" w:cs="Times New Roman"/>
          <w:lang w:val="en-GB"/>
        </w:rPr>
        <w:t xml:space="preserve"> ((sp_canonical TaxID=10090) - [Release=407] (v2025-02-05)). For label-free quantification, the Minora Feature Detector node was used with default settings, including a minimum trace length of five, a maximum delta retention time of 0.2 min for isotope pattern multiplets, and feature to ID linking was restricted to high-confidence peptide-spectrum matches (PSMs). Protein identification was performed using the Chimerys search engine (Prediction model inferys_4.7.0_fragmentation) against the reviewed SwissProt </w:t>
      </w:r>
      <w:r w:rsidRPr="003A16CD">
        <w:rPr>
          <w:rFonts w:ascii="Times New Roman" w:eastAsia="Times New Roman" w:hAnsi="Times New Roman" w:cs="Times New Roman"/>
          <w:i/>
          <w:lang w:val="en-GB"/>
        </w:rPr>
        <w:t>Mus musculus</w:t>
      </w:r>
      <w:r w:rsidRPr="003A16CD">
        <w:rPr>
          <w:rFonts w:ascii="Times New Roman" w:eastAsia="Times New Roman" w:hAnsi="Times New Roman" w:cs="Times New Roman"/>
          <w:lang w:val="en-GB"/>
        </w:rPr>
        <w:t xml:space="preserve"> database including isoforms ((sp_incl_isoforms TaxID=10090) - [Release=407] (v2025-02-05)), supplemented with an in-house contaminant database. Trypsin was specified as the proteolytic enzyme, allowing up to two missed cleavages. Carbamidomethylation of cysteine was set as a static modification, while methionine oxidation was set as a dynamic </w:t>
      </w:r>
      <w:r w:rsidRPr="003A16CD">
        <w:rPr>
          <w:rFonts w:ascii="Times New Roman" w:eastAsia="Times New Roman" w:hAnsi="Times New Roman" w:cs="Times New Roman"/>
          <w:lang w:val="en-GB"/>
        </w:rPr>
        <w:lastRenderedPageBreak/>
        <w:t xml:space="preserve">modification. For Protein grouping strict parsimony principle were applied. Label-free quantification was performed on precursor intensity present in min. 20% of the replicates. Protein ratios were calculated pairwise ratio based (t-test, background based). </w:t>
      </w:r>
      <w:r w:rsidRPr="009A2251">
        <w:rPr>
          <w:rFonts w:ascii="Times New Roman" w:hAnsi="Times New Roman" w:cs="Times New Roman"/>
          <w:lang w:val="en-US"/>
        </w:rPr>
        <w:t xml:space="preserve">The MS data were filtered to include (1) “master proteins” (proteins with the longest sequence were selected as master, when multiple proteins had the same score, number of PSMs, and matched peptides), (2) proteins with false discovery rate (FDR) &lt; 0.01 (i.e., high confidence) in protein FDR confidence combined, (3) proteins with at least one “unique peptide”, (4) proteins annotated with “species map” for </w:t>
      </w:r>
      <w:r w:rsidRPr="009A2251">
        <w:rPr>
          <w:rStyle w:val="Hervorhebung"/>
          <w:rFonts w:ascii="Times New Roman" w:hAnsi="Times New Roman" w:cs="Times New Roman"/>
          <w:lang w:val="en-US"/>
        </w:rPr>
        <w:t>Mus musculus</w:t>
      </w:r>
      <w:r w:rsidRPr="009A2251">
        <w:rPr>
          <w:rFonts w:ascii="Times New Roman" w:hAnsi="Times New Roman" w:cs="Times New Roman"/>
          <w:lang w:val="en-US"/>
        </w:rPr>
        <w:t>, and (5) proteins identified with high confidence in at least six samples. Mitochondrial proteins were identified using the murine MitoCarta3.0 database (</w:t>
      </w:r>
      <w:hyperlink r:id="rId10" w:history="1">
        <w:r w:rsidRPr="009A2251">
          <w:rPr>
            <w:rStyle w:val="Hyperlink"/>
            <w:rFonts w:ascii="Times New Roman" w:hAnsi="Times New Roman" w:cs="Times New Roman"/>
            <w:color w:val="auto"/>
            <w:lang w:val="en-US"/>
          </w:rPr>
          <w:t>https://www.broadinstitute.org/mitocarta/</w:t>
        </w:r>
      </w:hyperlink>
      <w:r w:rsidRPr="009A2251">
        <w:rPr>
          <w:rFonts w:ascii="Times New Roman" w:hAnsi="Times New Roman" w:cs="Times New Roman"/>
          <w:lang w:val="en-US"/>
        </w:rPr>
        <w:t>), which includes 1,140 genes encoding proteins with strong evidence for mitochondrial localization. A mitochondrial enrichment factor (MEF) was calculated as the ratio of MitoCarta3.0-annotated proteins to total protein abundance and was subsequently used to normalize mitochondrial respiration parameters to mitochondrial protein content</w:t>
      </w:r>
      <w:r w:rsidR="00DF25A1" w:rsidRPr="009A2251">
        <w:rPr>
          <w:rFonts w:ascii="Times New Roman" w:hAnsi="Times New Roman" w:cs="Times New Roman"/>
          <w:lang w:val="en-US"/>
        </w:rPr>
        <w:t>.</w:t>
      </w:r>
    </w:p>
    <w:p w14:paraId="066C132D" w14:textId="7B285EAA" w:rsidR="000F68A6" w:rsidRPr="003A16CD" w:rsidRDefault="000F68A6">
      <w:pPr>
        <w:spacing w:after="160" w:line="259" w:lineRule="auto"/>
        <w:rPr>
          <w:rFonts w:ascii="Times New Roman" w:hAnsi="Times New Roman" w:cs="Times New Roman"/>
          <w:color w:val="000000" w:themeColor="text1"/>
          <w:lang w:val="en-US"/>
        </w:rPr>
      </w:pPr>
    </w:p>
    <w:p w14:paraId="56C49E3C" w14:textId="77777777" w:rsidR="000F68A6" w:rsidRPr="003A16CD" w:rsidRDefault="000F68A6">
      <w:pPr>
        <w:spacing w:after="160" w:line="259" w:lineRule="auto"/>
        <w:rPr>
          <w:rFonts w:ascii="Times New Roman" w:hAnsi="Times New Roman" w:cs="Times New Roman"/>
          <w:color w:val="000000" w:themeColor="text1"/>
          <w:lang w:val="en-US"/>
        </w:rPr>
      </w:pPr>
    </w:p>
    <w:p w14:paraId="7D720FF1" w14:textId="4DD5F00D" w:rsidR="000F68A6" w:rsidRPr="003A16CD" w:rsidRDefault="000F68A6">
      <w:pPr>
        <w:spacing w:after="160" w:line="259" w:lineRule="auto"/>
        <w:rPr>
          <w:rFonts w:ascii="Times New Roman" w:hAnsi="Times New Roman" w:cs="Times New Roman"/>
          <w:b/>
          <w:color w:val="000000" w:themeColor="text1"/>
          <w:lang w:val="en-US"/>
        </w:rPr>
      </w:pPr>
      <w:r w:rsidRPr="003A16CD">
        <w:rPr>
          <w:rFonts w:ascii="Times New Roman" w:hAnsi="Times New Roman" w:cs="Times New Roman"/>
          <w:b/>
          <w:color w:val="000000" w:themeColor="text1"/>
          <w:lang w:val="en-US"/>
        </w:rPr>
        <w:br w:type="page"/>
      </w:r>
    </w:p>
    <w:p w14:paraId="6F08E15C" w14:textId="60718116" w:rsidR="00305D0A" w:rsidRPr="003A16CD" w:rsidRDefault="005E54ED" w:rsidP="00B46683">
      <w:pPr>
        <w:spacing w:line="480" w:lineRule="auto"/>
        <w:jc w:val="both"/>
        <w:rPr>
          <w:rFonts w:ascii="Times New Roman" w:hAnsi="Times New Roman" w:cs="Times New Roman"/>
          <w:b/>
          <w:color w:val="000000" w:themeColor="text1"/>
          <w:lang w:val="en-US"/>
        </w:rPr>
      </w:pPr>
      <w:r w:rsidRPr="003A16CD">
        <w:rPr>
          <w:rFonts w:ascii="Times New Roman" w:hAnsi="Times New Roman" w:cs="Times New Roman"/>
          <w:b/>
          <w:color w:val="000000" w:themeColor="text1"/>
          <w:lang w:val="en-US"/>
        </w:rPr>
        <w:lastRenderedPageBreak/>
        <w:t>Supplementary</w:t>
      </w:r>
      <w:r w:rsidR="00305D0A" w:rsidRPr="003A16CD">
        <w:rPr>
          <w:rFonts w:ascii="Times New Roman" w:hAnsi="Times New Roman" w:cs="Times New Roman"/>
          <w:b/>
          <w:color w:val="000000" w:themeColor="text1"/>
          <w:lang w:val="en-US"/>
        </w:rPr>
        <w:t xml:space="preserve"> Tables </w:t>
      </w:r>
    </w:p>
    <w:p w14:paraId="09DFCAFA" w14:textId="3D99AEFF" w:rsidR="00BB6BFE" w:rsidRPr="003A16CD" w:rsidRDefault="007D6D2A" w:rsidP="003C3E36">
      <w:pPr>
        <w:spacing w:line="360" w:lineRule="auto"/>
        <w:jc w:val="both"/>
        <w:rPr>
          <w:rFonts w:ascii="Times New Roman" w:hAnsi="Times New Roman" w:cs="Times New Roman"/>
          <w:b/>
          <w:lang w:val="en-US"/>
        </w:rPr>
      </w:pPr>
      <w:r w:rsidRPr="003A16CD">
        <w:rPr>
          <w:rFonts w:ascii="Times New Roman" w:hAnsi="Times New Roman" w:cs="Times New Roman"/>
          <w:b/>
          <w:color w:val="000000" w:themeColor="text1"/>
          <w:lang w:val="en-GB"/>
        </w:rPr>
        <w:t>Supplement</w:t>
      </w:r>
      <w:r w:rsidR="005E54ED" w:rsidRPr="003A16CD">
        <w:rPr>
          <w:rFonts w:ascii="Times New Roman" w:hAnsi="Times New Roman" w:cs="Times New Roman"/>
          <w:b/>
          <w:color w:val="000000" w:themeColor="text1"/>
          <w:lang w:val="en-GB"/>
        </w:rPr>
        <w:t>ary T</w:t>
      </w:r>
      <w:r w:rsidRPr="003A16CD">
        <w:rPr>
          <w:rFonts w:ascii="Times New Roman" w:hAnsi="Times New Roman" w:cs="Times New Roman"/>
          <w:b/>
          <w:color w:val="000000" w:themeColor="text1"/>
          <w:lang w:val="en-GB"/>
        </w:rPr>
        <w:t xml:space="preserve">able 1: </w:t>
      </w:r>
      <w:r w:rsidRPr="003A16CD">
        <w:rPr>
          <w:rFonts w:ascii="Times New Roman" w:hAnsi="Times New Roman" w:cs="Times New Roman"/>
          <w:i/>
          <w:lang w:val="en-GB"/>
        </w:rPr>
        <w:t xml:space="preserve">Chemicals and </w:t>
      </w:r>
      <w:r w:rsidR="005F6B24" w:rsidRPr="003A16CD">
        <w:rPr>
          <w:rFonts w:ascii="Times New Roman" w:hAnsi="Times New Roman" w:cs="Times New Roman"/>
          <w:i/>
          <w:lang w:val="en-GB"/>
        </w:rPr>
        <w:t>materials</w:t>
      </w:r>
      <w:r w:rsidR="007B742A" w:rsidRPr="003A16CD">
        <w:rPr>
          <w:rFonts w:ascii="Times New Roman" w:hAnsi="Times New Roman" w:cs="Times New Roman"/>
          <w:b/>
          <w:lang w:val="en-GB"/>
        </w:rPr>
        <w:t xml:space="preserve"> </w:t>
      </w:r>
    </w:p>
    <w:tbl>
      <w:tblPr>
        <w:tblStyle w:val="Tabellenraster"/>
        <w:tblW w:w="0" w:type="auto"/>
        <w:tblLook w:val="04A0" w:firstRow="1" w:lastRow="0" w:firstColumn="1" w:lastColumn="0" w:noHBand="0" w:noVBand="1"/>
      </w:tblPr>
      <w:tblGrid>
        <w:gridCol w:w="4055"/>
        <w:gridCol w:w="2853"/>
        <w:gridCol w:w="2154"/>
      </w:tblGrid>
      <w:tr w:rsidR="00702959" w:rsidRPr="003A16CD" w14:paraId="59DCD6ED" w14:textId="77777777" w:rsidTr="001F37B0">
        <w:trPr>
          <w:trHeight w:val="157"/>
        </w:trPr>
        <w:tc>
          <w:tcPr>
            <w:tcW w:w="4055" w:type="dxa"/>
            <w:shd w:val="clear" w:color="auto" w:fill="BFBFBF" w:themeFill="background1" w:themeFillShade="BF"/>
          </w:tcPr>
          <w:p w14:paraId="5AFAB390" w14:textId="77777777" w:rsidR="00702959" w:rsidRPr="003A16CD" w:rsidRDefault="00702959" w:rsidP="004F1ED7">
            <w:pPr>
              <w:jc w:val="both"/>
              <w:rPr>
                <w:rFonts w:ascii="Times New Roman" w:hAnsi="Times New Roman" w:cs="Times New Roman"/>
                <w:b/>
                <w:lang w:val="en-US"/>
              </w:rPr>
            </w:pPr>
            <w:r w:rsidRPr="003A16CD">
              <w:rPr>
                <w:rFonts w:ascii="Times New Roman" w:hAnsi="Times New Roman" w:cs="Times New Roman"/>
                <w:b/>
                <w:lang w:val="en-US"/>
              </w:rPr>
              <w:t>Compound/Material</w:t>
            </w:r>
          </w:p>
        </w:tc>
        <w:tc>
          <w:tcPr>
            <w:tcW w:w="2853" w:type="dxa"/>
            <w:shd w:val="clear" w:color="auto" w:fill="BFBFBF" w:themeFill="background1" w:themeFillShade="BF"/>
          </w:tcPr>
          <w:p w14:paraId="5EC7875C" w14:textId="77777777" w:rsidR="00702959" w:rsidRPr="003A16CD" w:rsidRDefault="00702959" w:rsidP="004F1ED7">
            <w:pPr>
              <w:jc w:val="both"/>
              <w:rPr>
                <w:rFonts w:ascii="Times New Roman" w:hAnsi="Times New Roman" w:cs="Times New Roman"/>
                <w:b/>
                <w:lang w:val="en-US"/>
              </w:rPr>
            </w:pPr>
            <w:r w:rsidRPr="003A16CD">
              <w:rPr>
                <w:rFonts w:ascii="Times New Roman" w:hAnsi="Times New Roman" w:cs="Times New Roman"/>
                <w:b/>
                <w:lang w:val="en-US"/>
              </w:rPr>
              <w:t>Manufacturer</w:t>
            </w:r>
          </w:p>
        </w:tc>
        <w:tc>
          <w:tcPr>
            <w:tcW w:w="2154" w:type="dxa"/>
            <w:shd w:val="clear" w:color="auto" w:fill="BFBFBF" w:themeFill="background1" w:themeFillShade="BF"/>
          </w:tcPr>
          <w:p w14:paraId="27A0AB6A" w14:textId="77777777" w:rsidR="00702959" w:rsidRPr="003A16CD" w:rsidRDefault="00702959" w:rsidP="004F1ED7">
            <w:pPr>
              <w:jc w:val="both"/>
              <w:rPr>
                <w:rFonts w:ascii="Times New Roman" w:hAnsi="Times New Roman" w:cs="Times New Roman"/>
                <w:b/>
                <w:lang w:val="en-US"/>
              </w:rPr>
            </w:pPr>
            <w:r w:rsidRPr="003A16CD">
              <w:rPr>
                <w:rFonts w:ascii="Times New Roman" w:hAnsi="Times New Roman" w:cs="Times New Roman"/>
                <w:b/>
                <w:lang w:val="en-US"/>
              </w:rPr>
              <w:t>Product Code</w:t>
            </w:r>
          </w:p>
        </w:tc>
      </w:tr>
      <w:tr w:rsidR="00702959" w:rsidRPr="003A16CD" w14:paraId="42728EAA" w14:textId="77777777" w:rsidTr="003A0558">
        <w:tc>
          <w:tcPr>
            <w:tcW w:w="4055" w:type="dxa"/>
            <w:vAlign w:val="center"/>
          </w:tcPr>
          <w:p w14:paraId="082E1EA3" w14:textId="77777777" w:rsidR="00702959" w:rsidRPr="003A16CD" w:rsidRDefault="00702959" w:rsidP="003A0558">
            <w:pPr>
              <w:rPr>
                <w:rFonts w:ascii="Times New Roman" w:hAnsi="Times New Roman" w:cs="Times New Roman"/>
                <w:lang w:val="en-US"/>
              </w:rPr>
            </w:pPr>
            <w:r w:rsidRPr="003A16CD">
              <w:rPr>
                <w:rFonts w:ascii="Times New Roman" w:hAnsi="Times New Roman" w:cs="Times New Roman"/>
                <w:lang w:val="en-GB"/>
              </w:rPr>
              <w:t>Antimycin A</w:t>
            </w:r>
          </w:p>
        </w:tc>
        <w:tc>
          <w:tcPr>
            <w:tcW w:w="2853" w:type="dxa"/>
            <w:vAlign w:val="center"/>
          </w:tcPr>
          <w:p w14:paraId="6C5A1334" w14:textId="77777777" w:rsidR="00702959" w:rsidRPr="003A16CD" w:rsidRDefault="00702959" w:rsidP="003A0558">
            <w:pPr>
              <w:rPr>
                <w:rFonts w:ascii="Times New Roman" w:hAnsi="Times New Roman" w:cs="Times New Roman"/>
                <w:lang w:val="en-US"/>
              </w:rPr>
            </w:pPr>
            <w:r w:rsidRPr="003A16CD">
              <w:rPr>
                <w:rFonts w:ascii="Times New Roman" w:hAnsi="Times New Roman" w:cs="Times New Roman"/>
                <w:lang w:val="en-US"/>
              </w:rPr>
              <w:t>Sigma-Aldrich, St. Louis, MO, USA</w:t>
            </w:r>
          </w:p>
        </w:tc>
        <w:tc>
          <w:tcPr>
            <w:tcW w:w="2154" w:type="dxa"/>
            <w:vAlign w:val="center"/>
          </w:tcPr>
          <w:p w14:paraId="569F9060" w14:textId="77777777" w:rsidR="00702959" w:rsidRPr="003A16CD" w:rsidRDefault="00702959" w:rsidP="003A0558">
            <w:pPr>
              <w:rPr>
                <w:rFonts w:ascii="Times New Roman" w:hAnsi="Times New Roman" w:cs="Times New Roman"/>
                <w:lang w:val="en-US"/>
              </w:rPr>
            </w:pPr>
            <w:r w:rsidRPr="003A16CD">
              <w:rPr>
                <w:rFonts w:ascii="Times New Roman" w:hAnsi="Times New Roman" w:cs="Times New Roman"/>
                <w:lang w:val="en-US"/>
              </w:rPr>
              <w:t>A8674</w:t>
            </w:r>
          </w:p>
        </w:tc>
      </w:tr>
      <w:tr w:rsidR="00702959" w:rsidRPr="003A16CD" w14:paraId="3D2CB0B2" w14:textId="77777777" w:rsidTr="003A0558">
        <w:tc>
          <w:tcPr>
            <w:tcW w:w="4055" w:type="dxa"/>
            <w:vAlign w:val="center"/>
          </w:tcPr>
          <w:p w14:paraId="3FD7D6CA" w14:textId="77777777" w:rsidR="00702959" w:rsidRPr="003A16CD" w:rsidRDefault="00702959" w:rsidP="003A0558">
            <w:pPr>
              <w:rPr>
                <w:rFonts w:ascii="Times New Roman" w:hAnsi="Times New Roman" w:cs="Times New Roman"/>
                <w:lang w:val="en-US"/>
              </w:rPr>
            </w:pPr>
            <w:r w:rsidRPr="003A16CD">
              <w:rPr>
                <w:rFonts w:ascii="Times New Roman" w:hAnsi="Times New Roman" w:cs="Times New Roman"/>
                <w:lang w:val="en-US"/>
              </w:rPr>
              <w:t>Carbonyl cyanide 4-(trifluoromethoxy)phenylhydrazone (FCCP)</w:t>
            </w:r>
          </w:p>
        </w:tc>
        <w:tc>
          <w:tcPr>
            <w:tcW w:w="2853" w:type="dxa"/>
            <w:vAlign w:val="center"/>
          </w:tcPr>
          <w:p w14:paraId="5657E4B7" w14:textId="77777777" w:rsidR="00702959" w:rsidRPr="003A16CD" w:rsidRDefault="00702959" w:rsidP="003A0558">
            <w:pPr>
              <w:rPr>
                <w:rFonts w:ascii="Times New Roman" w:hAnsi="Times New Roman" w:cs="Times New Roman"/>
                <w:lang w:val="en-US"/>
              </w:rPr>
            </w:pPr>
            <w:r w:rsidRPr="003A16CD">
              <w:rPr>
                <w:rFonts w:ascii="Times New Roman" w:hAnsi="Times New Roman" w:cs="Times New Roman"/>
                <w:lang w:val="en-US"/>
              </w:rPr>
              <w:t>Sigma-Aldrich, St. Louis, MO, USA</w:t>
            </w:r>
          </w:p>
        </w:tc>
        <w:tc>
          <w:tcPr>
            <w:tcW w:w="2154" w:type="dxa"/>
            <w:vAlign w:val="center"/>
          </w:tcPr>
          <w:p w14:paraId="04EE1873" w14:textId="77777777" w:rsidR="00702959" w:rsidRPr="003A16CD" w:rsidRDefault="00702959" w:rsidP="003A0558">
            <w:pPr>
              <w:rPr>
                <w:rFonts w:ascii="Times New Roman" w:hAnsi="Times New Roman" w:cs="Times New Roman"/>
                <w:lang w:val="en-US"/>
              </w:rPr>
            </w:pPr>
            <w:r w:rsidRPr="003A16CD">
              <w:rPr>
                <w:rFonts w:ascii="Times New Roman" w:hAnsi="Times New Roman" w:cs="Times New Roman"/>
                <w:lang w:val="en-US"/>
              </w:rPr>
              <w:t>C2920</w:t>
            </w:r>
          </w:p>
        </w:tc>
      </w:tr>
      <w:tr w:rsidR="00702959" w:rsidRPr="003A16CD" w14:paraId="6CE0E220" w14:textId="77777777" w:rsidTr="003A0558">
        <w:trPr>
          <w:trHeight w:val="240"/>
        </w:trPr>
        <w:tc>
          <w:tcPr>
            <w:tcW w:w="4055" w:type="dxa"/>
            <w:vAlign w:val="center"/>
          </w:tcPr>
          <w:p w14:paraId="768369FD" w14:textId="77777777" w:rsidR="00702959" w:rsidRPr="003A16CD" w:rsidRDefault="00702959" w:rsidP="003A0558">
            <w:pPr>
              <w:rPr>
                <w:rFonts w:ascii="Times New Roman" w:hAnsi="Times New Roman" w:cs="Times New Roman"/>
                <w:lang w:val="en-US"/>
              </w:rPr>
            </w:pPr>
            <w:r w:rsidRPr="003A16CD">
              <w:rPr>
                <w:rFonts w:ascii="Times New Roman" w:hAnsi="Times New Roman" w:cs="Times New Roman"/>
                <w:smallCaps/>
                <w:lang w:val="en-US"/>
              </w:rPr>
              <w:t>d</w:t>
            </w:r>
            <w:r w:rsidRPr="003A16CD">
              <w:rPr>
                <w:rFonts w:ascii="Times New Roman" w:hAnsi="Times New Roman" w:cs="Times New Roman"/>
                <w:lang w:val="en-US"/>
              </w:rPr>
              <w:t>(+)-Glucose anhydrous</w:t>
            </w:r>
          </w:p>
        </w:tc>
        <w:tc>
          <w:tcPr>
            <w:tcW w:w="2853" w:type="dxa"/>
            <w:vAlign w:val="center"/>
          </w:tcPr>
          <w:p w14:paraId="2A85FA22" w14:textId="77777777" w:rsidR="00702959" w:rsidRPr="003A16CD" w:rsidRDefault="00702959" w:rsidP="003A0558">
            <w:pPr>
              <w:pStyle w:val="Default"/>
              <w:rPr>
                <w:rFonts w:ascii="Times New Roman" w:hAnsi="Times New Roman" w:cs="Times New Roman"/>
              </w:rPr>
            </w:pPr>
            <w:r w:rsidRPr="003A16CD">
              <w:rPr>
                <w:rFonts w:ascii="Times New Roman" w:hAnsi="Times New Roman" w:cs="Times New Roman"/>
                <w:iCs/>
              </w:rPr>
              <w:t>AppliChem</w:t>
            </w:r>
            <w:r w:rsidRPr="003A16CD">
              <w:rPr>
                <w:rFonts w:ascii="Times New Roman" w:hAnsi="Times New Roman" w:cs="Times New Roman"/>
              </w:rPr>
              <w:t>, Darmstadt, Germany</w:t>
            </w:r>
          </w:p>
        </w:tc>
        <w:tc>
          <w:tcPr>
            <w:tcW w:w="2154" w:type="dxa"/>
            <w:vAlign w:val="center"/>
          </w:tcPr>
          <w:p w14:paraId="70D9C17E" w14:textId="77777777" w:rsidR="00702959" w:rsidRPr="003A16CD" w:rsidRDefault="00702959" w:rsidP="003A0558">
            <w:pPr>
              <w:pStyle w:val="Default"/>
              <w:rPr>
                <w:rFonts w:ascii="Times New Roman" w:hAnsi="Times New Roman" w:cs="Times New Roman"/>
                <w:color w:val="auto"/>
                <w:lang w:val="en-US"/>
              </w:rPr>
            </w:pPr>
            <w:r w:rsidRPr="003A16CD">
              <w:rPr>
                <w:rFonts w:ascii="Times New Roman" w:hAnsi="Times New Roman" w:cs="Times New Roman"/>
                <w:color w:val="auto"/>
                <w:lang w:val="en-US"/>
              </w:rPr>
              <w:t>A0883,1000</w:t>
            </w:r>
          </w:p>
        </w:tc>
      </w:tr>
      <w:tr w:rsidR="00702959" w:rsidRPr="003A16CD" w14:paraId="53D63408" w14:textId="77777777" w:rsidTr="003A0558">
        <w:tc>
          <w:tcPr>
            <w:tcW w:w="4055" w:type="dxa"/>
            <w:vAlign w:val="center"/>
          </w:tcPr>
          <w:p w14:paraId="0A4FE070" w14:textId="77777777" w:rsidR="00702959" w:rsidRPr="003A16CD" w:rsidRDefault="00702959" w:rsidP="003A0558">
            <w:pPr>
              <w:rPr>
                <w:rFonts w:ascii="Times New Roman" w:hAnsi="Times New Roman" w:cs="Times New Roman"/>
                <w:lang w:val="en-US"/>
              </w:rPr>
            </w:pPr>
            <w:r w:rsidRPr="003A16CD">
              <w:rPr>
                <w:rFonts w:ascii="Times New Roman" w:hAnsi="Times New Roman" w:cs="Times New Roman"/>
                <w:lang w:val="en-US"/>
              </w:rPr>
              <w:t>Dimethyl sulfoxide (DMSO)</w:t>
            </w:r>
          </w:p>
        </w:tc>
        <w:tc>
          <w:tcPr>
            <w:tcW w:w="2853" w:type="dxa"/>
            <w:vAlign w:val="center"/>
          </w:tcPr>
          <w:p w14:paraId="3561D113" w14:textId="77777777" w:rsidR="00702959" w:rsidRPr="003A16CD" w:rsidRDefault="00702959" w:rsidP="003A0558">
            <w:pPr>
              <w:rPr>
                <w:rFonts w:ascii="Times New Roman" w:hAnsi="Times New Roman" w:cs="Times New Roman"/>
                <w:lang w:val="en-US"/>
              </w:rPr>
            </w:pPr>
            <w:r w:rsidRPr="003A16CD">
              <w:rPr>
                <w:rFonts w:ascii="Times New Roman" w:hAnsi="Times New Roman" w:cs="Times New Roman"/>
                <w:iCs/>
              </w:rPr>
              <w:t>AppliChem</w:t>
            </w:r>
            <w:r w:rsidRPr="003A16CD">
              <w:rPr>
                <w:rFonts w:ascii="Times New Roman" w:hAnsi="Times New Roman" w:cs="Times New Roman"/>
              </w:rPr>
              <w:t>, Darmstadt, Germany</w:t>
            </w:r>
          </w:p>
        </w:tc>
        <w:tc>
          <w:tcPr>
            <w:tcW w:w="2154" w:type="dxa"/>
            <w:vAlign w:val="center"/>
          </w:tcPr>
          <w:p w14:paraId="049E9C13" w14:textId="77777777" w:rsidR="00702959" w:rsidRPr="003A16CD" w:rsidRDefault="00702959" w:rsidP="003A0558">
            <w:pPr>
              <w:rPr>
                <w:rFonts w:ascii="Times New Roman" w:hAnsi="Times New Roman" w:cs="Times New Roman"/>
                <w:lang w:val="en-US"/>
              </w:rPr>
            </w:pPr>
            <w:r w:rsidRPr="003A16CD">
              <w:rPr>
                <w:rFonts w:ascii="Times New Roman" w:hAnsi="Times New Roman" w:cs="Times New Roman"/>
                <w:lang w:val="en-US"/>
              </w:rPr>
              <w:t>A3672</w:t>
            </w:r>
          </w:p>
        </w:tc>
      </w:tr>
      <w:tr w:rsidR="00702959" w:rsidRPr="003A16CD" w14:paraId="1716917E" w14:textId="77777777" w:rsidTr="003A0558">
        <w:tc>
          <w:tcPr>
            <w:tcW w:w="4055" w:type="dxa"/>
            <w:vAlign w:val="center"/>
          </w:tcPr>
          <w:p w14:paraId="5B96FA69" w14:textId="77777777" w:rsidR="00702959" w:rsidRPr="003A16CD" w:rsidRDefault="00702959" w:rsidP="003A0558">
            <w:pPr>
              <w:rPr>
                <w:rFonts w:ascii="Times New Roman" w:hAnsi="Times New Roman" w:cs="Times New Roman"/>
                <w:lang w:val="en-US"/>
              </w:rPr>
            </w:pPr>
            <w:r w:rsidRPr="003A16CD">
              <w:rPr>
                <w:rFonts w:ascii="Times New Roman" w:hAnsi="Times New Roman" w:cs="Times New Roman"/>
                <w:lang w:val="en-US"/>
              </w:rPr>
              <w:t>Ethanol</w:t>
            </w:r>
          </w:p>
        </w:tc>
        <w:tc>
          <w:tcPr>
            <w:tcW w:w="2853" w:type="dxa"/>
            <w:vAlign w:val="center"/>
          </w:tcPr>
          <w:p w14:paraId="4A117060" w14:textId="77777777" w:rsidR="00702959" w:rsidRPr="003A16CD" w:rsidRDefault="00702959" w:rsidP="003A0558">
            <w:pPr>
              <w:rPr>
                <w:rFonts w:ascii="Times New Roman" w:hAnsi="Times New Roman" w:cs="Times New Roman"/>
                <w:lang w:val="en-US"/>
              </w:rPr>
            </w:pPr>
            <w:r w:rsidRPr="003A16CD">
              <w:rPr>
                <w:rFonts w:ascii="Times New Roman" w:hAnsi="Times New Roman" w:cs="Times New Roman"/>
                <w:lang w:val="en-US"/>
              </w:rPr>
              <w:t>Sigma-Aldrich, St. Louis, MO, USA</w:t>
            </w:r>
          </w:p>
        </w:tc>
        <w:tc>
          <w:tcPr>
            <w:tcW w:w="2154" w:type="dxa"/>
            <w:vAlign w:val="center"/>
          </w:tcPr>
          <w:p w14:paraId="1A10F1BD" w14:textId="77777777" w:rsidR="00702959" w:rsidRPr="003A16CD" w:rsidRDefault="00702959" w:rsidP="003A0558">
            <w:pPr>
              <w:rPr>
                <w:rFonts w:ascii="Times New Roman" w:hAnsi="Times New Roman" w:cs="Times New Roman"/>
                <w:lang w:val="en-US"/>
              </w:rPr>
            </w:pPr>
            <w:r w:rsidRPr="003A16CD">
              <w:rPr>
                <w:rFonts w:ascii="Times New Roman" w:hAnsi="Times New Roman" w:cs="Times New Roman"/>
                <w:lang w:val="en-US"/>
              </w:rPr>
              <w:t>1.00974</w:t>
            </w:r>
          </w:p>
        </w:tc>
      </w:tr>
      <w:tr w:rsidR="00702959" w:rsidRPr="003A16CD" w14:paraId="3B030128" w14:textId="77777777" w:rsidTr="003A0558">
        <w:trPr>
          <w:trHeight w:val="240"/>
        </w:trPr>
        <w:tc>
          <w:tcPr>
            <w:tcW w:w="4055" w:type="dxa"/>
            <w:vAlign w:val="center"/>
          </w:tcPr>
          <w:p w14:paraId="57D83A3B" w14:textId="77777777" w:rsidR="00702959" w:rsidRPr="003A16CD" w:rsidRDefault="00702959" w:rsidP="001835D4">
            <w:pPr>
              <w:rPr>
                <w:rFonts w:ascii="Times New Roman" w:hAnsi="Times New Roman" w:cs="Times New Roman"/>
                <w:lang w:val="en-US"/>
              </w:rPr>
            </w:pPr>
            <w:r w:rsidRPr="003A16CD">
              <w:rPr>
                <w:rFonts w:ascii="Times New Roman" w:hAnsi="Times New Roman" w:cs="Times New Roman"/>
                <w:smallCaps/>
                <w:lang w:val="en-US"/>
              </w:rPr>
              <w:t>l</w:t>
            </w:r>
            <w:r w:rsidRPr="003A16CD">
              <w:rPr>
                <w:rFonts w:ascii="Times New Roman" w:hAnsi="Times New Roman" w:cs="Times New Roman"/>
                <w:lang w:val="en-US"/>
              </w:rPr>
              <w:t>-Glutamine</w:t>
            </w:r>
          </w:p>
        </w:tc>
        <w:tc>
          <w:tcPr>
            <w:tcW w:w="2853" w:type="dxa"/>
            <w:vAlign w:val="center"/>
          </w:tcPr>
          <w:p w14:paraId="1D3ED0C3" w14:textId="77777777" w:rsidR="00702959" w:rsidRPr="003A16CD" w:rsidRDefault="00702959" w:rsidP="003A0558">
            <w:pPr>
              <w:pStyle w:val="Default"/>
              <w:rPr>
                <w:rFonts w:ascii="Times New Roman" w:hAnsi="Times New Roman" w:cs="Times New Roman"/>
                <w:color w:val="auto"/>
                <w:lang w:val="en-US"/>
              </w:rPr>
            </w:pPr>
            <w:r w:rsidRPr="003A16CD">
              <w:rPr>
                <w:rFonts w:ascii="Times New Roman" w:hAnsi="Times New Roman" w:cs="Times New Roman"/>
                <w:lang w:val="en-US"/>
              </w:rPr>
              <w:t>Sigma-Aldrich, St. Louis, MO, USA</w:t>
            </w:r>
          </w:p>
        </w:tc>
        <w:tc>
          <w:tcPr>
            <w:tcW w:w="2154" w:type="dxa"/>
            <w:vAlign w:val="center"/>
          </w:tcPr>
          <w:p w14:paraId="0DDB8ED4" w14:textId="0FD1FA5C" w:rsidR="00702959" w:rsidRPr="003A16CD" w:rsidRDefault="00824756" w:rsidP="003A0558">
            <w:pPr>
              <w:pStyle w:val="Default"/>
              <w:rPr>
                <w:rFonts w:ascii="Times New Roman" w:hAnsi="Times New Roman" w:cs="Times New Roman"/>
                <w:color w:val="auto"/>
                <w:lang w:val="en-US"/>
              </w:rPr>
            </w:pPr>
            <w:r w:rsidRPr="003A16CD">
              <w:rPr>
                <w:rFonts w:ascii="Times New Roman" w:hAnsi="Times New Roman" w:cs="Times New Roman"/>
                <w:color w:val="auto"/>
                <w:lang w:val="en-US"/>
              </w:rPr>
              <w:t>G5792</w:t>
            </w:r>
          </w:p>
        </w:tc>
      </w:tr>
      <w:tr w:rsidR="00702959" w:rsidRPr="003A16CD" w14:paraId="4B94F5C1" w14:textId="77777777" w:rsidTr="003A0558">
        <w:trPr>
          <w:trHeight w:val="240"/>
        </w:trPr>
        <w:tc>
          <w:tcPr>
            <w:tcW w:w="4055" w:type="dxa"/>
            <w:vAlign w:val="center"/>
          </w:tcPr>
          <w:p w14:paraId="7D502076" w14:textId="77777777" w:rsidR="00702959" w:rsidRPr="003A16CD" w:rsidRDefault="00702959" w:rsidP="003A0558">
            <w:pPr>
              <w:rPr>
                <w:rFonts w:ascii="Times New Roman" w:hAnsi="Times New Roman" w:cs="Times New Roman"/>
                <w:lang w:val="en-US"/>
              </w:rPr>
            </w:pPr>
            <w:r w:rsidRPr="003A16CD">
              <w:rPr>
                <w:rFonts w:ascii="Times New Roman" w:hAnsi="Times New Roman" w:cs="Times New Roman"/>
                <w:lang w:val="en-US"/>
              </w:rPr>
              <w:t>Oligomycin A</w:t>
            </w:r>
          </w:p>
        </w:tc>
        <w:tc>
          <w:tcPr>
            <w:tcW w:w="2853" w:type="dxa"/>
            <w:vAlign w:val="center"/>
          </w:tcPr>
          <w:p w14:paraId="05FA5345" w14:textId="77777777" w:rsidR="00702959" w:rsidRPr="003A16CD" w:rsidRDefault="00702959" w:rsidP="003A0558">
            <w:pPr>
              <w:pStyle w:val="Default"/>
              <w:rPr>
                <w:rFonts w:ascii="Times New Roman" w:hAnsi="Times New Roman" w:cs="Times New Roman"/>
                <w:color w:val="auto"/>
                <w:lang w:val="en-US"/>
              </w:rPr>
            </w:pPr>
            <w:r w:rsidRPr="003A16CD">
              <w:rPr>
                <w:rFonts w:ascii="Times New Roman" w:hAnsi="Times New Roman" w:cs="Times New Roman"/>
                <w:lang w:val="en-US"/>
              </w:rPr>
              <w:t>Sigma-Aldrich, St. Louis, MO, USA</w:t>
            </w:r>
          </w:p>
        </w:tc>
        <w:tc>
          <w:tcPr>
            <w:tcW w:w="2154" w:type="dxa"/>
            <w:vAlign w:val="center"/>
          </w:tcPr>
          <w:p w14:paraId="6F59300B" w14:textId="77777777" w:rsidR="00702959" w:rsidRPr="003A16CD" w:rsidRDefault="00702959" w:rsidP="003A0558">
            <w:pPr>
              <w:pStyle w:val="Default"/>
              <w:rPr>
                <w:rFonts w:ascii="Times New Roman" w:hAnsi="Times New Roman" w:cs="Times New Roman"/>
                <w:color w:val="auto"/>
                <w:lang w:val="en-US"/>
              </w:rPr>
            </w:pPr>
            <w:r w:rsidRPr="003A16CD">
              <w:rPr>
                <w:rFonts w:ascii="Times New Roman" w:hAnsi="Times New Roman" w:cs="Times New Roman"/>
                <w:color w:val="auto"/>
                <w:lang w:val="en-US"/>
              </w:rPr>
              <w:t>75351</w:t>
            </w:r>
          </w:p>
        </w:tc>
      </w:tr>
      <w:tr w:rsidR="00702959" w:rsidRPr="003A16CD" w14:paraId="49664CF7" w14:textId="77777777" w:rsidTr="003A0558">
        <w:trPr>
          <w:trHeight w:val="240"/>
        </w:trPr>
        <w:tc>
          <w:tcPr>
            <w:tcW w:w="4055" w:type="dxa"/>
            <w:vAlign w:val="center"/>
          </w:tcPr>
          <w:p w14:paraId="2CA4CC59" w14:textId="77777777" w:rsidR="00702959" w:rsidRPr="003A16CD" w:rsidRDefault="00702959" w:rsidP="003A0558">
            <w:pPr>
              <w:rPr>
                <w:rFonts w:ascii="Times New Roman" w:hAnsi="Times New Roman" w:cs="Times New Roman"/>
                <w:lang w:val="en-US"/>
              </w:rPr>
            </w:pPr>
            <w:r w:rsidRPr="003A16CD">
              <w:rPr>
                <w:rFonts w:ascii="Times New Roman" w:hAnsi="Times New Roman" w:cs="Times New Roman"/>
                <w:lang w:val="en-US"/>
              </w:rPr>
              <w:t>Rotenone</w:t>
            </w:r>
          </w:p>
        </w:tc>
        <w:tc>
          <w:tcPr>
            <w:tcW w:w="2853" w:type="dxa"/>
            <w:vAlign w:val="center"/>
          </w:tcPr>
          <w:p w14:paraId="49404700" w14:textId="77777777" w:rsidR="00702959" w:rsidRPr="003A16CD" w:rsidRDefault="00702959" w:rsidP="003A0558">
            <w:pPr>
              <w:pStyle w:val="Default"/>
              <w:rPr>
                <w:rFonts w:ascii="Times New Roman" w:hAnsi="Times New Roman" w:cs="Times New Roman"/>
                <w:color w:val="auto"/>
                <w:lang w:val="en-US"/>
              </w:rPr>
            </w:pPr>
            <w:r w:rsidRPr="003A16CD">
              <w:rPr>
                <w:rFonts w:ascii="Times New Roman" w:hAnsi="Times New Roman" w:cs="Times New Roman"/>
                <w:lang w:val="en-US"/>
              </w:rPr>
              <w:t>Sigma-Aldrich, St. Louis, MO, USA</w:t>
            </w:r>
          </w:p>
        </w:tc>
        <w:tc>
          <w:tcPr>
            <w:tcW w:w="2154" w:type="dxa"/>
            <w:vAlign w:val="center"/>
          </w:tcPr>
          <w:p w14:paraId="41F0AE94" w14:textId="77777777" w:rsidR="00702959" w:rsidRPr="003A16CD" w:rsidRDefault="00702959" w:rsidP="003A0558">
            <w:pPr>
              <w:pStyle w:val="Default"/>
              <w:rPr>
                <w:rFonts w:ascii="Times New Roman" w:hAnsi="Times New Roman" w:cs="Times New Roman"/>
                <w:color w:val="auto"/>
                <w:lang w:val="en-US"/>
              </w:rPr>
            </w:pPr>
            <w:r w:rsidRPr="003A16CD">
              <w:rPr>
                <w:rFonts w:ascii="Times New Roman" w:hAnsi="Times New Roman" w:cs="Times New Roman"/>
                <w:color w:val="auto"/>
                <w:lang w:val="en-US"/>
              </w:rPr>
              <w:t>R8875</w:t>
            </w:r>
          </w:p>
        </w:tc>
      </w:tr>
      <w:tr w:rsidR="00702959" w:rsidRPr="003A16CD" w14:paraId="07482DA1" w14:textId="77777777" w:rsidTr="003A0558">
        <w:trPr>
          <w:trHeight w:val="240"/>
        </w:trPr>
        <w:tc>
          <w:tcPr>
            <w:tcW w:w="4055" w:type="dxa"/>
            <w:vAlign w:val="center"/>
          </w:tcPr>
          <w:p w14:paraId="74A37A77" w14:textId="77777777" w:rsidR="00702959" w:rsidRPr="003A16CD" w:rsidRDefault="00702959" w:rsidP="003A0558">
            <w:pPr>
              <w:rPr>
                <w:rFonts w:ascii="Times New Roman" w:hAnsi="Times New Roman" w:cs="Times New Roman"/>
                <w:lang w:val="en-US"/>
              </w:rPr>
            </w:pPr>
            <w:r w:rsidRPr="003A16CD">
              <w:rPr>
                <w:rFonts w:ascii="Times New Roman" w:hAnsi="Times New Roman" w:cs="Times New Roman"/>
                <w:lang w:val="en-US"/>
              </w:rPr>
              <w:t>Seahorse XF DMEM medium (pH 7.4)</w:t>
            </w:r>
          </w:p>
        </w:tc>
        <w:tc>
          <w:tcPr>
            <w:tcW w:w="2853" w:type="dxa"/>
            <w:vAlign w:val="center"/>
          </w:tcPr>
          <w:p w14:paraId="3E9E2629" w14:textId="77777777" w:rsidR="00702959" w:rsidRPr="003A16CD" w:rsidRDefault="00702959" w:rsidP="003A0558">
            <w:pPr>
              <w:pStyle w:val="Default"/>
              <w:rPr>
                <w:rFonts w:ascii="Times New Roman" w:hAnsi="Times New Roman" w:cs="Times New Roman"/>
                <w:color w:val="auto"/>
                <w:lang w:val="en-US"/>
              </w:rPr>
            </w:pPr>
            <w:r w:rsidRPr="003A16CD">
              <w:rPr>
                <w:rFonts w:ascii="Times New Roman" w:hAnsi="Times New Roman" w:cs="Times New Roman"/>
                <w:color w:val="auto"/>
                <w:lang w:val="en-US"/>
              </w:rPr>
              <w:t>Agilent Technologies, Santa Clara, CA, USA</w:t>
            </w:r>
          </w:p>
        </w:tc>
        <w:tc>
          <w:tcPr>
            <w:tcW w:w="2154" w:type="dxa"/>
            <w:vAlign w:val="center"/>
          </w:tcPr>
          <w:p w14:paraId="542AC158" w14:textId="77777777" w:rsidR="00702959" w:rsidRPr="003A16CD" w:rsidRDefault="00702959" w:rsidP="003A0558">
            <w:pPr>
              <w:pStyle w:val="Default"/>
              <w:rPr>
                <w:rFonts w:ascii="Times New Roman" w:hAnsi="Times New Roman" w:cs="Times New Roman"/>
                <w:color w:val="auto"/>
                <w:lang w:val="en-US"/>
              </w:rPr>
            </w:pPr>
            <w:r w:rsidRPr="003A16CD">
              <w:rPr>
                <w:rFonts w:ascii="Times New Roman" w:hAnsi="Times New Roman" w:cs="Times New Roman"/>
                <w:color w:val="auto"/>
                <w:lang w:val="en-US"/>
              </w:rPr>
              <w:t>103575-100</w:t>
            </w:r>
          </w:p>
        </w:tc>
      </w:tr>
      <w:tr w:rsidR="004A7CE4" w:rsidRPr="003A16CD" w14:paraId="54371CB0" w14:textId="77777777" w:rsidTr="003A0558">
        <w:trPr>
          <w:trHeight w:val="240"/>
        </w:trPr>
        <w:tc>
          <w:tcPr>
            <w:tcW w:w="4055" w:type="dxa"/>
            <w:vAlign w:val="center"/>
          </w:tcPr>
          <w:p w14:paraId="5333B88C" w14:textId="245E2A86" w:rsidR="004A7CE4" w:rsidRPr="003A16CD" w:rsidRDefault="004A7CE4" w:rsidP="003A0558">
            <w:pPr>
              <w:rPr>
                <w:rFonts w:ascii="Times New Roman" w:hAnsi="Times New Roman" w:cs="Times New Roman"/>
                <w:lang w:val="en-US"/>
              </w:rPr>
            </w:pPr>
            <w:r w:rsidRPr="003A16CD">
              <w:rPr>
                <w:rFonts w:ascii="Times New Roman" w:hAnsi="Times New Roman" w:cs="Times New Roman"/>
                <w:lang w:val="en-US"/>
              </w:rPr>
              <w:t>Seahorse XFe96 Extracellular Flux Analyzer</w:t>
            </w:r>
          </w:p>
        </w:tc>
        <w:tc>
          <w:tcPr>
            <w:tcW w:w="2853" w:type="dxa"/>
            <w:vAlign w:val="center"/>
          </w:tcPr>
          <w:p w14:paraId="023BB35F" w14:textId="4829907C" w:rsidR="004A7CE4" w:rsidRPr="003A16CD" w:rsidRDefault="004A7CE4" w:rsidP="003A0558">
            <w:pPr>
              <w:pStyle w:val="Default"/>
              <w:rPr>
                <w:rFonts w:ascii="Times New Roman" w:hAnsi="Times New Roman" w:cs="Times New Roman"/>
                <w:color w:val="auto"/>
                <w:lang w:val="en-US"/>
              </w:rPr>
            </w:pPr>
            <w:r w:rsidRPr="003A16CD">
              <w:rPr>
                <w:rFonts w:ascii="Times New Roman" w:hAnsi="Times New Roman" w:cs="Times New Roman"/>
                <w:color w:val="auto"/>
                <w:lang w:val="en-US"/>
              </w:rPr>
              <w:t>Agilent Technologies, Santa Clara, CA, USA</w:t>
            </w:r>
          </w:p>
        </w:tc>
        <w:tc>
          <w:tcPr>
            <w:tcW w:w="2154" w:type="dxa"/>
            <w:vAlign w:val="center"/>
          </w:tcPr>
          <w:p w14:paraId="475CF530" w14:textId="70F1CF3C" w:rsidR="004A7CE4" w:rsidRPr="003A16CD" w:rsidRDefault="008479A7" w:rsidP="003A0558">
            <w:pPr>
              <w:pStyle w:val="Default"/>
              <w:rPr>
                <w:rFonts w:ascii="Times New Roman" w:hAnsi="Times New Roman" w:cs="Times New Roman"/>
                <w:lang w:val="en-GB"/>
              </w:rPr>
            </w:pPr>
            <w:r w:rsidRPr="003A16CD">
              <w:rPr>
                <w:rFonts w:ascii="Times New Roman" w:hAnsi="Times New Roman" w:cs="Times New Roman"/>
                <w:lang w:val="en-GB"/>
              </w:rPr>
              <w:t>S7800B</w:t>
            </w:r>
          </w:p>
        </w:tc>
      </w:tr>
      <w:tr w:rsidR="00702959" w:rsidRPr="003A16CD" w14:paraId="1E65D546" w14:textId="77777777" w:rsidTr="003A0558">
        <w:trPr>
          <w:trHeight w:val="240"/>
        </w:trPr>
        <w:tc>
          <w:tcPr>
            <w:tcW w:w="4055" w:type="dxa"/>
            <w:vAlign w:val="center"/>
          </w:tcPr>
          <w:p w14:paraId="770B3919" w14:textId="77777777" w:rsidR="00702959" w:rsidRPr="003A16CD" w:rsidRDefault="00702959" w:rsidP="003A0558">
            <w:pPr>
              <w:rPr>
                <w:rFonts w:ascii="Times New Roman" w:hAnsi="Times New Roman" w:cs="Times New Roman"/>
                <w:lang w:val="en-US"/>
              </w:rPr>
            </w:pPr>
            <w:r w:rsidRPr="003A16CD">
              <w:rPr>
                <w:rFonts w:ascii="Times New Roman" w:hAnsi="Times New Roman" w:cs="Times New Roman"/>
                <w:lang w:val="en-US"/>
              </w:rPr>
              <w:t>Seahorse XFe96 Spheroid FluxPak</w:t>
            </w:r>
          </w:p>
        </w:tc>
        <w:tc>
          <w:tcPr>
            <w:tcW w:w="2853" w:type="dxa"/>
            <w:vAlign w:val="center"/>
          </w:tcPr>
          <w:p w14:paraId="049A7C75" w14:textId="77777777" w:rsidR="00702959" w:rsidRPr="003A16CD" w:rsidRDefault="00702959" w:rsidP="003A0558">
            <w:pPr>
              <w:pStyle w:val="Default"/>
              <w:rPr>
                <w:rFonts w:ascii="Times New Roman" w:hAnsi="Times New Roman" w:cs="Times New Roman"/>
                <w:color w:val="auto"/>
                <w:lang w:val="en-US"/>
              </w:rPr>
            </w:pPr>
            <w:r w:rsidRPr="003A16CD">
              <w:rPr>
                <w:rFonts w:ascii="Times New Roman" w:hAnsi="Times New Roman" w:cs="Times New Roman"/>
                <w:color w:val="auto"/>
                <w:lang w:val="en-US"/>
              </w:rPr>
              <w:t>Agilent Technologies, Santa Clara, CA, USA</w:t>
            </w:r>
          </w:p>
        </w:tc>
        <w:tc>
          <w:tcPr>
            <w:tcW w:w="2154" w:type="dxa"/>
            <w:vAlign w:val="center"/>
          </w:tcPr>
          <w:p w14:paraId="35A53819" w14:textId="77777777" w:rsidR="00702959" w:rsidRPr="003A16CD" w:rsidRDefault="00702959" w:rsidP="003A0558">
            <w:pPr>
              <w:pStyle w:val="Default"/>
              <w:rPr>
                <w:rFonts w:ascii="Times New Roman" w:hAnsi="Times New Roman" w:cs="Times New Roman"/>
                <w:color w:val="auto"/>
                <w:lang w:val="en-US"/>
              </w:rPr>
            </w:pPr>
            <w:r w:rsidRPr="003A16CD">
              <w:rPr>
                <w:rFonts w:ascii="Times New Roman" w:hAnsi="Times New Roman" w:cs="Times New Roman"/>
                <w:lang w:val="en-GB"/>
              </w:rPr>
              <w:t>102905-100</w:t>
            </w:r>
          </w:p>
        </w:tc>
      </w:tr>
      <w:tr w:rsidR="00702959" w:rsidRPr="003A16CD" w14:paraId="1B268436" w14:textId="77777777" w:rsidTr="003A0558">
        <w:trPr>
          <w:trHeight w:val="240"/>
        </w:trPr>
        <w:tc>
          <w:tcPr>
            <w:tcW w:w="4055" w:type="dxa"/>
            <w:vAlign w:val="center"/>
          </w:tcPr>
          <w:p w14:paraId="43B3AF21" w14:textId="77777777" w:rsidR="00702959" w:rsidRPr="003A16CD" w:rsidRDefault="00702959" w:rsidP="003A0558">
            <w:pPr>
              <w:rPr>
                <w:rFonts w:ascii="Times New Roman" w:hAnsi="Times New Roman" w:cs="Times New Roman"/>
                <w:lang w:val="en-US"/>
              </w:rPr>
            </w:pPr>
            <w:r w:rsidRPr="003A16CD">
              <w:rPr>
                <w:rFonts w:ascii="Times New Roman" w:hAnsi="Times New Roman" w:cs="Times New Roman"/>
                <w:lang w:val="en-US"/>
              </w:rPr>
              <w:t>Sodium pyruvate</w:t>
            </w:r>
          </w:p>
        </w:tc>
        <w:tc>
          <w:tcPr>
            <w:tcW w:w="2853" w:type="dxa"/>
            <w:vAlign w:val="center"/>
          </w:tcPr>
          <w:p w14:paraId="5F525084" w14:textId="77777777" w:rsidR="00702959" w:rsidRPr="003A16CD" w:rsidRDefault="00702959" w:rsidP="003A0558">
            <w:pPr>
              <w:pStyle w:val="Default"/>
              <w:rPr>
                <w:rFonts w:ascii="Times New Roman" w:hAnsi="Times New Roman" w:cs="Times New Roman"/>
                <w:color w:val="auto"/>
                <w:lang w:val="en-US"/>
              </w:rPr>
            </w:pPr>
            <w:r w:rsidRPr="003A16CD">
              <w:rPr>
                <w:rFonts w:ascii="Times New Roman" w:hAnsi="Times New Roman" w:cs="Times New Roman"/>
                <w:lang w:val="en-US"/>
              </w:rPr>
              <w:t>Sigma-Aldrich, St. Louis, MO, USA</w:t>
            </w:r>
          </w:p>
        </w:tc>
        <w:tc>
          <w:tcPr>
            <w:tcW w:w="2154" w:type="dxa"/>
            <w:vAlign w:val="center"/>
          </w:tcPr>
          <w:p w14:paraId="73E7B563" w14:textId="77777777" w:rsidR="00702959" w:rsidRPr="003A16CD" w:rsidRDefault="00702959" w:rsidP="003A0558">
            <w:pPr>
              <w:pStyle w:val="Default"/>
              <w:rPr>
                <w:rFonts w:ascii="Times New Roman" w:hAnsi="Times New Roman" w:cs="Times New Roman"/>
                <w:color w:val="auto"/>
                <w:lang w:val="en-US"/>
              </w:rPr>
            </w:pPr>
            <w:r w:rsidRPr="003A16CD">
              <w:rPr>
                <w:rFonts w:ascii="Times New Roman" w:hAnsi="Times New Roman" w:cs="Times New Roman"/>
                <w:color w:val="auto"/>
                <w:lang w:val="en-US"/>
              </w:rPr>
              <w:t>P2256</w:t>
            </w:r>
          </w:p>
        </w:tc>
      </w:tr>
    </w:tbl>
    <w:p w14:paraId="2D687C13" w14:textId="1007538F" w:rsidR="00263DAF" w:rsidRPr="003A16CD" w:rsidRDefault="00263DAF" w:rsidP="006F36A6">
      <w:pPr>
        <w:jc w:val="both"/>
        <w:rPr>
          <w:rFonts w:ascii="Times New Roman" w:hAnsi="Times New Roman" w:cs="Times New Roman"/>
          <w:b/>
          <w:color w:val="000000" w:themeColor="text1"/>
          <w:u w:val="single"/>
        </w:rPr>
      </w:pPr>
    </w:p>
    <w:p w14:paraId="59BDD495" w14:textId="2F2D538C" w:rsidR="006F36A6" w:rsidRPr="003A16CD" w:rsidRDefault="006F36A6" w:rsidP="00E711B2">
      <w:pPr>
        <w:spacing w:line="360" w:lineRule="auto"/>
        <w:jc w:val="both"/>
        <w:rPr>
          <w:rFonts w:ascii="Times New Roman" w:hAnsi="Times New Roman" w:cs="Times New Roman"/>
          <w:b/>
          <w:color w:val="000000" w:themeColor="text1"/>
          <w:lang w:val="en-GB"/>
        </w:rPr>
      </w:pPr>
      <w:r w:rsidRPr="003A16CD">
        <w:rPr>
          <w:rFonts w:ascii="Times New Roman" w:hAnsi="Times New Roman" w:cs="Times New Roman"/>
          <w:b/>
          <w:color w:val="000000" w:themeColor="text1"/>
          <w:lang w:val="en-GB"/>
        </w:rPr>
        <w:t>Supplement</w:t>
      </w:r>
      <w:r w:rsidR="005E54ED" w:rsidRPr="003A16CD">
        <w:rPr>
          <w:rFonts w:ascii="Times New Roman" w:hAnsi="Times New Roman" w:cs="Times New Roman"/>
          <w:b/>
          <w:color w:val="000000" w:themeColor="text1"/>
          <w:lang w:val="en-GB"/>
        </w:rPr>
        <w:t>ary T</w:t>
      </w:r>
      <w:r w:rsidR="005F4D0A" w:rsidRPr="003A16CD">
        <w:rPr>
          <w:rFonts w:ascii="Times New Roman" w:hAnsi="Times New Roman" w:cs="Times New Roman"/>
          <w:b/>
          <w:color w:val="000000" w:themeColor="text1"/>
          <w:lang w:val="en-GB"/>
        </w:rPr>
        <w:t>able 2</w:t>
      </w:r>
      <w:r w:rsidRPr="003A16CD">
        <w:rPr>
          <w:rFonts w:ascii="Times New Roman" w:hAnsi="Times New Roman" w:cs="Times New Roman"/>
          <w:b/>
          <w:color w:val="000000" w:themeColor="text1"/>
          <w:lang w:val="en-GB"/>
        </w:rPr>
        <w:t xml:space="preserve">: </w:t>
      </w:r>
      <w:r w:rsidRPr="003A16CD">
        <w:rPr>
          <w:rFonts w:ascii="Times New Roman" w:hAnsi="Times New Roman" w:cs="Times New Roman"/>
          <w:i/>
          <w:color w:val="000000" w:themeColor="text1"/>
          <w:lang w:val="en-GB"/>
        </w:rPr>
        <w:t xml:space="preserve">Buffer </w:t>
      </w:r>
    </w:p>
    <w:tbl>
      <w:tblPr>
        <w:tblStyle w:val="Tabellenraster"/>
        <w:tblW w:w="0" w:type="auto"/>
        <w:tblLook w:val="04A0" w:firstRow="1" w:lastRow="0" w:firstColumn="1" w:lastColumn="0" w:noHBand="0" w:noVBand="1"/>
      </w:tblPr>
      <w:tblGrid>
        <w:gridCol w:w="4531"/>
        <w:gridCol w:w="4531"/>
      </w:tblGrid>
      <w:tr w:rsidR="009256C2" w:rsidRPr="003A16CD" w14:paraId="099BC252" w14:textId="77777777" w:rsidTr="00C309FA">
        <w:tc>
          <w:tcPr>
            <w:tcW w:w="4531" w:type="dxa"/>
            <w:shd w:val="clear" w:color="auto" w:fill="BFBFBF" w:themeFill="background1" w:themeFillShade="BF"/>
          </w:tcPr>
          <w:p w14:paraId="62913902" w14:textId="77777777" w:rsidR="006F36A6" w:rsidRPr="003A16CD" w:rsidRDefault="006F36A6" w:rsidP="00C309FA">
            <w:pPr>
              <w:jc w:val="both"/>
              <w:rPr>
                <w:rFonts w:ascii="Times New Roman" w:hAnsi="Times New Roman" w:cs="Times New Roman"/>
                <w:b/>
                <w:color w:val="000000" w:themeColor="text1"/>
                <w:lang w:val="en-GB"/>
              </w:rPr>
            </w:pPr>
            <w:r w:rsidRPr="003A16CD">
              <w:rPr>
                <w:rFonts w:ascii="Times New Roman" w:hAnsi="Times New Roman" w:cs="Times New Roman"/>
                <w:b/>
                <w:color w:val="000000" w:themeColor="text1"/>
                <w:lang w:val="en-GB"/>
              </w:rPr>
              <w:t>Description</w:t>
            </w:r>
          </w:p>
        </w:tc>
        <w:tc>
          <w:tcPr>
            <w:tcW w:w="4531" w:type="dxa"/>
            <w:shd w:val="clear" w:color="auto" w:fill="BFBFBF" w:themeFill="background1" w:themeFillShade="BF"/>
          </w:tcPr>
          <w:p w14:paraId="7844FC9B" w14:textId="77777777" w:rsidR="006F36A6" w:rsidRPr="003A16CD" w:rsidRDefault="006F36A6" w:rsidP="00C309FA">
            <w:pPr>
              <w:jc w:val="both"/>
              <w:rPr>
                <w:rFonts w:ascii="Times New Roman" w:hAnsi="Times New Roman" w:cs="Times New Roman"/>
                <w:b/>
                <w:color w:val="000000" w:themeColor="text1"/>
                <w:lang w:val="en-GB"/>
              </w:rPr>
            </w:pPr>
            <w:r w:rsidRPr="003A16CD">
              <w:rPr>
                <w:rFonts w:ascii="Times New Roman" w:hAnsi="Times New Roman" w:cs="Times New Roman"/>
                <w:b/>
                <w:color w:val="000000" w:themeColor="text1"/>
                <w:lang w:val="en-GB"/>
              </w:rPr>
              <w:t xml:space="preserve">Ingredients </w:t>
            </w:r>
          </w:p>
        </w:tc>
      </w:tr>
      <w:tr w:rsidR="009027FD" w:rsidRPr="00B43102" w14:paraId="3E1E7520" w14:textId="77777777" w:rsidTr="003A0558">
        <w:tc>
          <w:tcPr>
            <w:tcW w:w="4531" w:type="dxa"/>
            <w:vAlign w:val="center"/>
          </w:tcPr>
          <w:p w14:paraId="4BC1DE07" w14:textId="6D5BF9C5" w:rsidR="009027FD" w:rsidRPr="003A16CD" w:rsidRDefault="001F37B0" w:rsidP="003A0558">
            <w:pPr>
              <w:spacing w:line="360" w:lineRule="auto"/>
              <w:rPr>
                <w:rFonts w:ascii="Times New Roman" w:hAnsi="Times New Roman" w:cs="Times New Roman"/>
                <w:lang w:val="en-US"/>
              </w:rPr>
            </w:pPr>
            <w:r w:rsidRPr="003A16CD">
              <w:rPr>
                <w:rFonts w:ascii="Times New Roman" w:hAnsi="Times New Roman" w:cs="Times New Roman"/>
              </w:rPr>
              <w:t>Seahorse assay medium</w:t>
            </w:r>
          </w:p>
        </w:tc>
        <w:tc>
          <w:tcPr>
            <w:tcW w:w="4531" w:type="dxa"/>
            <w:vAlign w:val="center"/>
          </w:tcPr>
          <w:p w14:paraId="676F911A" w14:textId="4275FB9F" w:rsidR="009027FD" w:rsidRPr="003A16CD" w:rsidRDefault="007449F2" w:rsidP="00E8179B">
            <w:pPr>
              <w:rPr>
                <w:rFonts w:ascii="Times New Roman" w:hAnsi="Times New Roman" w:cs="Times New Roman"/>
                <w:color w:val="000000" w:themeColor="text1"/>
                <w:lang w:val="en-US"/>
              </w:rPr>
            </w:pPr>
            <w:r w:rsidRPr="009A2251">
              <w:rPr>
                <w:rFonts w:ascii="Times New Roman" w:hAnsi="Times New Roman" w:cs="Times New Roman"/>
                <w:lang w:val="en-US"/>
              </w:rPr>
              <w:t xml:space="preserve">Seahorse XF DMEM medium (pH 7.4) supplemented with </w:t>
            </w:r>
            <w:r w:rsidRPr="003A16CD">
              <w:rPr>
                <w:rFonts w:ascii="Times New Roman" w:hAnsi="Times New Roman" w:cs="Times New Roman"/>
                <w:lang w:val="en-US"/>
              </w:rPr>
              <w:t>2 </w:t>
            </w:r>
            <w:r w:rsidR="001F37B0" w:rsidRPr="003A16CD">
              <w:rPr>
                <w:rFonts w:ascii="Times New Roman" w:hAnsi="Times New Roman" w:cs="Times New Roman"/>
                <w:lang w:val="en-US"/>
              </w:rPr>
              <w:t>m</w:t>
            </w:r>
            <w:r w:rsidR="00E8179B">
              <w:rPr>
                <w:rFonts w:ascii="Times New Roman" w:hAnsi="Times New Roman" w:cs="Times New Roman"/>
                <w:smallCaps/>
                <w:lang w:val="en-US"/>
              </w:rPr>
              <w:t>M</w:t>
            </w:r>
            <w:r w:rsidR="001F37B0" w:rsidRPr="003A16CD">
              <w:rPr>
                <w:rFonts w:ascii="Times New Roman" w:hAnsi="Times New Roman" w:cs="Times New Roman"/>
                <w:lang w:val="en-US"/>
              </w:rPr>
              <w:t xml:space="preserve"> </w:t>
            </w:r>
            <w:r w:rsidR="00061BF2" w:rsidRPr="003A16CD">
              <w:rPr>
                <w:rFonts w:ascii="Times New Roman" w:hAnsi="Times New Roman" w:cs="Times New Roman"/>
                <w:smallCaps/>
                <w:lang w:val="en-US"/>
              </w:rPr>
              <w:t>l</w:t>
            </w:r>
            <w:r w:rsidR="00CC527B" w:rsidRPr="003A16CD">
              <w:rPr>
                <w:rFonts w:ascii="Times New Roman" w:hAnsi="Times New Roman" w:cs="Times New Roman"/>
                <w:lang w:val="en-US"/>
              </w:rPr>
              <w:t>-</w:t>
            </w:r>
            <w:r w:rsidR="001F37B0" w:rsidRPr="003A16CD">
              <w:rPr>
                <w:rFonts w:ascii="Times New Roman" w:hAnsi="Times New Roman" w:cs="Times New Roman"/>
                <w:lang w:val="en-US"/>
              </w:rPr>
              <w:t xml:space="preserve">glutamine, </w:t>
            </w:r>
            <w:r w:rsidRPr="003A16CD">
              <w:rPr>
                <w:rFonts w:ascii="Times New Roman" w:hAnsi="Times New Roman" w:cs="Times New Roman"/>
                <w:lang w:val="en-US"/>
              </w:rPr>
              <w:t>1 </w:t>
            </w:r>
            <w:r w:rsidR="001F37B0" w:rsidRPr="003A16CD">
              <w:rPr>
                <w:rFonts w:ascii="Times New Roman" w:hAnsi="Times New Roman" w:cs="Times New Roman"/>
                <w:lang w:val="en-US"/>
              </w:rPr>
              <w:t>m</w:t>
            </w:r>
            <w:r w:rsidR="00E8179B">
              <w:rPr>
                <w:rFonts w:ascii="Times New Roman" w:hAnsi="Times New Roman" w:cs="Times New Roman"/>
                <w:smallCaps/>
                <w:lang w:val="en-US"/>
              </w:rPr>
              <w:t>M</w:t>
            </w:r>
            <w:r w:rsidR="001F37B0" w:rsidRPr="003A16CD">
              <w:rPr>
                <w:rFonts w:ascii="Times New Roman" w:hAnsi="Times New Roman" w:cs="Times New Roman"/>
                <w:lang w:val="en-US"/>
              </w:rPr>
              <w:t xml:space="preserve"> </w:t>
            </w:r>
            <w:r w:rsidR="00025C4C" w:rsidRPr="003A16CD">
              <w:rPr>
                <w:rFonts w:ascii="Times New Roman" w:hAnsi="Times New Roman" w:cs="Times New Roman"/>
                <w:lang w:val="en-US"/>
              </w:rPr>
              <w:t xml:space="preserve">sodium </w:t>
            </w:r>
            <w:r w:rsidR="001F37B0" w:rsidRPr="003A16CD">
              <w:rPr>
                <w:rFonts w:ascii="Times New Roman" w:hAnsi="Times New Roman" w:cs="Times New Roman"/>
                <w:lang w:val="en-US"/>
              </w:rPr>
              <w:t>pyruvate</w:t>
            </w:r>
            <w:r w:rsidRPr="003A16CD">
              <w:rPr>
                <w:rFonts w:ascii="Times New Roman" w:hAnsi="Times New Roman" w:cs="Times New Roman"/>
                <w:lang w:val="en-US"/>
              </w:rPr>
              <w:t xml:space="preserve"> and</w:t>
            </w:r>
            <w:r w:rsidR="001F37B0" w:rsidRPr="003A16CD">
              <w:rPr>
                <w:rFonts w:ascii="Times New Roman" w:hAnsi="Times New Roman" w:cs="Times New Roman"/>
                <w:lang w:val="en-US"/>
              </w:rPr>
              <w:t xml:space="preserve"> </w:t>
            </w:r>
            <w:r w:rsidRPr="003A16CD">
              <w:rPr>
                <w:rFonts w:ascii="Times New Roman" w:hAnsi="Times New Roman" w:cs="Times New Roman"/>
                <w:lang w:val="en-US"/>
              </w:rPr>
              <w:t>10 m</w:t>
            </w:r>
            <w:r w:rsidR="00E8179B">
              <w:rPr>
                <w:rFonts w:ascii="Times New Roman" w:hAnsi="Times New Roman" w:cs="Times New Roman"/>
                <w:smallCaps/>
                <w:lang w:val="en-US"/>
              </w:rPr>
              <w:t>M</w:t>
            </w:r>
            <w:r w:rsidR="001F37B0" w:rsidRPr="003A16CD">
              <w:rPr>
                <w:rFonts w:ascii="Times New Roman" w:hAnsi="Times New Roman" w:cs="Times New Roman"/>
                <w:lang w:val="en-US"/>
              </w:rPr>
              <w:t xml:space="preserve"> </w:t>
            </w:r>
            <w:r w:rsidR="00025C4C" w:rsidRPr="003A16CD">
              <w:rPr>
                <w:rFonts w:ascii="Times New Roman" w:hAnsi="Times New Roman" w:cs="Times New Roman"/>
                <w:lang w:val="en-US"/>
              </w:rPr>
              <w:br/>
            </w:r>
            <w:r w:rsidR="00061BF2" w:rsidRPr="003A16CD">
              <w:rPr>
                <w:rFonts w:ascii="Times New Roman" w:hAnsi="Times New Roman" w:cs="Times New Roman"/>
                <w:smallCaps/>
                <w:lang w:val="en-US"/>
              </w:rPr>
              <w:t>d</w:t>
            </w:r>
            <w:r w:rsidR="00025C4C" w:rsidRPr="003A16CD">
              <w:rPr>
                <w:rFonts w:ascii="Times New Roman" w:hAnsi="Times New Roman" w:cs="Times New Roman"/>
                <w:lang w:val="en-US"/>
              </w:rPr>
              <w:t>-glucose</w:t>
            </w:r>
          </w:p>
        </w:tc>
      </w:tr>
    </w:tbl>
    <w:p w14:paraId="198B8224" w14:textId="31D540BB" w:rsidR="002202CF" w:rsidRDefault="002202CF" w:rsidP="00767523">
      <w:pPr>
        <w:spacing w:line="360" w:lineRule="auto"/>
        <w:rPr>
          <w:rFonts w:ascii="Times New Roman" w:hAnsi="Times New Roman" w:cs="Times New Roman"/>
          <w:b/>
          <w:color w:val="000000" w:themeColor="text1"/>
          <w:lang w:val="en-US"/>
        </w:rPr>
      </w:pPr>
    </w:p>
    <w:sectPr w:rsidR="002202CF">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4C94928" w14:textId="77777777" w:rsidR="00016F66" w:rsidRDefault="00016F66" w:rsidP="009130AA">
      <w:r>
        <w:separator/>
      </w:r>
    </w:p>
  </w:endnote>
  <w:endnote w:type="continuationSeparator" w:id="0">
    <w:p w14:paraId="5FB0E5AB" w14:textId="77777777" w:rsidR="00016F66" w:rsidRDefault="00016F66" w:rsidP="009130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2A6EE78" w14:textId="77777777" w:rsidR="00016F66" w:rsidRDefault="00016F66" w:rsidP="009130AA">
      <w:r>
        <w:separator/>
      </w:r>
    </w:p>
  </w:footnote>
  <w:footnote w:type="continuationSeparator" w:id="0">
    <w:p w14:paraId="4F4820E4" w14:textId="77777777" w:rsidR="00016F66" w:rsidRDefault="00016F66" w:rsidP="009130A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216DA8"/>
    <w:multiLevelType w:val="multilevel"/>
    <w:tmpl w:val="111E2008"/>
    <w:lvl w:ilvl="0">
      <w:start w:val="1"/>
      <w:numFmt w:val="decimal"/>
      <w:pStyle w:val="AMBQM1"/>
      <w:lvlText w:val="%1"/>
      <w:lvlJc w:val="left"/>
      <w:pPr>
        <w:tabs>
          <w:tab w:val="num" w:pos="567"/>
        </w:tabs>
        <w:ind w:left="567" w:hanging="567"/>
      </w:pPr>
      <w:rPr>
        <w:rFonts w:hint="default"/>
        <w:b/>
      </w:rPr>
    </w:lvl>
    <w:lvl w:ilvl="1">
      <w:start w:val="1"/>
      <w:numFmt w:val="decimal"/>
      <w:pStyle w:val="AMBQM2"/>
      <w:lvlText w:val="%1.%2"/>
      <w:lvlJc w:val="left"/>
      <w:pPr>
        <w:tabs>
          <w:tab w:val="num" w:pos="567"/>
        </w:tabs>
        <w:ind w:left="567" w:firstLine="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 w15:restartNumberingAfterBreak="0">
    <w:nsid w:val="0F0975B3"/>
    <w:multiLevelType w:val="hybridMultilevel"/>
    <w:tmpl w:val="C30665A0"/>
    <w:lvl w:ilvl="0" w:tplc="3E28E226">
      <w:start w:val="7"/>
      <w:numFmt w:val="bullet"/>
      <w:lvlText w:val="-"/>
      <w:lvlJc w:val="left"/>
      <w:pPr>
        <w:ind w:left="1776" w:hanging="360"/>
      </w:pPr>
      <w:rPr>
        <w:rFonts w:ascii="Arial" w:eastAsia="Times New Roman" w:hAnsi="Arial" w:cs="Arial" w:hint="default"/>
      </w:rPr>
    </w:lvl>
    <w:lvl w:ilvl="1" w:tplc="04070003" w:tentative="1">
      <w:start w:val="1"/>
      <w:numFmt w:val="bullet"/>
      <w:lvlText w:val="o"/>
      <w:lvlJc w:val="left"/>
      <w:pPr>
        <w:ind w:left="2496" w:hanging="360"/>
      </w:pPr>
      <w:rPr>
        <w:rFonts w:ascii="Courier New" w:hAnsi="Courier New" w:cs="Courier New" w:hint="default"/>
      </w:rPr>
    </w:lvl>
    <w:lvl w:ilvl="2" w:tplc="04070005" w:tentative="1">
      <w:start w:val="1"/>
      <w:numFmt w:val="bullet"/>
      <w:lvlText w:val=""/>
      <w:lvlJc w:val="left"/>
      <w:pPr>
        <w:ind w:left="3216" w:hanging="360"/>
      </w:pPr>
      <w:rPr>
        <w:rFonts w:ascii="Wingdings" w:hAnsi="Wingdings" w:hint="default"/>
      </w:rPr>
    </w:lvl>
    <w:lvl w:ilvl="3" w:tplc="04070001" w:tentative="1">
      <w:start w:val="1"/>
      <w:numFmt w:val="bullet"/>
      <w:lvlText w:val=""/>
      <w:lvlJc w:val="left"/>
      <w:pPr>
        <w:ind w:left="3936" w:hanging="360"/>
      </w:pPr>
      <w:rPr>
        <w:rFonts w:ascii="Symbol" w:hAnsi="Symbol" w:hint="default"/>
      </w:rPr>
    </w:lvl>
    <w:lvl w:ilvl="4" w:tplc="04070003" w:tentative="1">
      <w:start w:val="1"/>
      <w:numFmt w:val="bullet"/>
      <w:lvlText w:val="o"/>
      <w:lvlJc w:val="left"/>
      <w:pPr>
        <w:ind w:left="4656" w:hanging="360"/>
      </w:pPr>
      <w:rPr>
        <w:rFonts w:ascii="Courier New" w:hAnsi="Courier New" w:cs="Courier New" w:hint="default"/>
      </w:rPr>
    </w:lvl>
    <w:lvl w:ilvl="5" w:tplc="04070005" w:tentative="1">
      <w:start w:val="1"/>
      <w:numFmt w:val="bullet"/>
      <w:lvlText w:val=""/>
      <w:lvlJc w:val="left"/>
      <w:pPr>
        <w:ind w:left="5376" w:hanging="360"/>
      </w:pPr>
      <w:rPr>
        <w:rFonts w:ascii="Wingdings" w:hAnsi="Wingdings" w:hint="default"/>
      </w:rPr>
    </w:lvl>
    <w:lvl w:ilvl="6" w:tplc="04070001" w:tentative="1">
      <w:start w:val="1"/>
      <w:numFmt w:val="bullet"/>
      <w:lvlText w:val=""/>
      <w:lvlJc w:val="left"/>
      <w:pPr>
        <w:ind w:left="6096" w:hanging="360"/>
      </w:pPr>
      <w:rPr>
        <w:rFonts w:ascii="Symbol" w:hAnsi="Symbol" w:hint="default"/>
      </w:rPr>
    </w:lvl>
    <w:lvl w:ilvl="7" w:tplc="04070003" w:tentative="1">
      <w:start w:val="1"/>
      <w:numFmt w:val="bullet"/>
      <w:lvlText w:val="o"/>
      <w:lvlJc w:val="left"/>
      <w:pPr>
        <w:ind w:left="6816" w:hanging="360"/>
      </w:pPr>
      <w:rPr>
        <w:rFonts w:ascii="Courier New" w:hAnsi="Courier New" w:cs="Courier New" w:hint="default"/>
      </w:rPr>
    </w:lvl>
    <w:lvl w:ilvl="8" w:tplc="04070005" w:tentative="1">
      <w:start w:val="1"/>
      <w:numFmt w:val="bullet"/>
      <w:lvlText w:val=""/>
      <w:lvlJc w:val="left"/>
      <w:pPr>
        <w:ind w:left="7536" w:hanging="360"/>
      </w:pPr>
      <w:rPr>
        <w:rFonts w:ascii="Wingdings" w:hAnsi="Wingdings" w:hint="default"/>
      </w:rPr>
    </w:lvl>
  </w:abstractNum>
  <w:abstractNum w:abstractNumId="2" w15:restartNumberingAfterBreak="0">
    <w:nsid w:val="485D4BC8"/>
    <w:multiLevelType w:val="hybridMultilevel"/>
    <w:tmpl w:val="2084DB44"/>
    <w:lvl w:ilvl="0" w:tplc="2886FBE4">
      <w:start w:val="5"/>
      <w:numFmt w:val="bullet"/>
      <w:lvlText w:val="-"/>
      <w:lvlJc w:val="left"/>
      <w:pPr>
        <w:ind w:left="927" w:hanging="360"/>
      </w:pPr>
      <w:rPr>
        <w:rFonts w:ascii="Arial" w:eastAsia="Times New Roman" w:hAnsi="Arial" w:cs="Arial" w:hint="default"/>
      </w:rPr>
    </w:lvl>
    <w:lvl w:ilvl="1" w:tplc="04070003">
      <w:start w:val="1"/>
      <w:numFmt w:val="bullet"/>
      <w:lvlText w:val="o"/>
      <w:lvlJc w:val="left"/>
      <w:pPr>
        <w:ind w:left="1647" w:hanging="360"/>
      </w:pPr>
      <w:rPr>
        <w:rFonts w:ascii="Courier New" w:hAnsi="Courier New" w:cs="Courier New" w:hint="default"/>
      </w:rPr>
    </w:lvl>
    <w:lvl w:ilvl="2" w:tplc="04070005" w:tentative="1">
      <w:start w:val="1"/>
      <w:numFmt w:val="bullet"/>
      <w:lvlText w:val=""/>
      <w:lvlJc w:val="left"/>
      <w:pPr>
        <w:ind w:left="2367" w:hanging="360"/>
      </w:pPr>
      <w:rPr>
        <w:rFonts w:ascii="Wingdings" w:hAnsi="Wingdings" w:hint="default"/>
      </w:rPr>
    </w:lvl>
    <w:lvl w:ilvl="3" w:tplc="04070001" w:tentative="1">
      <w:start w:val="1"/>
      <w:numFmt w:val="bullet"/>
      <w:lvlText w:val=""/>
      <w:lvlJc w:val="left"/>
      <w:pPr>
        <w:ind w:left="3087" w:hanging="360"/>
      </w:pPr>
      <w:rPr>
        <w:rFonts w:ascii="Symbol" w:hAnsi="Symbol" w:hint="default"/>
      </w:rPr>
    </w:lvl>
    <w:lvl w:ilvl="4" w:tplc="04070003" w:tentative="1">
      <w:start w:val="1"/>
      <w:numFmt w:val="bullet"/>
      <w:lvlText w:val="o"/>
      <w:lvlJc w:val="left"/>
      <w:pPr>
        <w:ind w:left="3807" w:hanging="360"/>
      </w:pPr>
      <w:rPr>
        <w:rFonts w:ascii="Courier New" w:hAnsi="Courier New" w:cs="Courier New" w:hint="default"/>
      </w:rPr>
    </w:lvl>
    <w:lvl w:ilvl="5" w:tplc="04070005" w:tentative="1">
      <w:start w:val="1"/>
      <w:numFmt w:val="bullet"/>
      <w:lvlText w:val=""/>
      <w:lvlJc w:val="left"/>
      <w:pPr>
        <w:ind w:left="4527" w:hanging="360"/>
      </w:pPr>
      <w:rPr>
        <w:rFonts w:ascii="Wingdings" w:hAnsi="Wingdings" w:hint="default"/>
      </w:rPr>
    </w:lvl>
    <w:lvl w:ilvl="6" w:tplc="04070001" w:tentative="1">
      <w:start w:val="1"/>
      <w:numFmt w:val="bullet"/>
      <w:lvlText w:val=""/>
      <w:lvlJc w:val="left"/>
      <w:pPr>
        <w:ind w:left="5247" w:hanging="360"/>
      </w:pPr>
      <w:rPr>
        <w:rFonts w:ascii="Symbol" w:hAnsi="Symbol" w:hint="default"/>
      </w:rPr>
    </w:lvl>
    <w:lvl w:ilvl="7" w:tplc="04070003" w:tentative="1">
      <w:start w:val="1"/>
      <w:numFmt w:val="bullet"/>
      <w:lvlText w:val="o"/>
      <w:lvlJc w:val="left"/>
      <w:pPr>
        <w:ind w:left="5967" w:hanging="360"/>
      </w:pPr>
      <w:rPr>
        <w:rFonts w:ascii="Courier New" w:hAnsi="Courier New" w:cs="Courier New" w:hint="default"/>
      </w:rPr>
    </w:lvl>
    <w:lvl w:ilvl="8" w:tplc="04070005" w:tentative="1">
      <w:start w:val="1"/>
      <w:numFmt w:val="bullet"/>
      <w:lvlText w:val=""/>
      <w:lvlJc w:val="left"/>
      <w:pPr>
        <w:ind w:left="6687" w:hanging="360"/>
      </w:pPr>
      <w:rPr>
        <w:rFonts w:ascii="Wingdings" w:hAnsi="Wingdings" w:hint="default"/>
      </w:rPr>
    </w:lvl>
  </w:abstractNum>
  <w:abstractNum w:abstractNumId="3" w15:restartNumberingAfterBreak="0">
    <w:nsid w:val="6ADC4D96"/>
    <w:multiLevelType w:val="hybridMultilevel"/>
    <w:tmpl w:val="E598756C"/>
    <w:lvl w:ilvl="0" w:tplc="04070001">
      <w:start w:val="1"/>
      <w:numFmt w:val="bullet"/>
      <w:lvlText w:val=""/>
      <w:lvlJc w:val="left"/>
      <w:pPr>
        <w:ind w:left="360" w:hanging="360"/>
      </w:pPr>
      <w:rPr>
        <w:rFonts w:ascii="Symbol" w:hAnsi="Symbol"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4" w15:restartNumberingAfterBreak="0">
    <w:nsid w:val="7BF0049A"/>
    <w:multiLevelType w:val="hybridMultilevel"/>
    <w:tmpl w:val="1A74408C"/>
    <w:lvl w:ilvl="0" w:tplc="04070015">
      <w:start w:val="1"/>
      <w:numFmt w:val="decimal"/>
      <w:lvlText w:val="(%1)"/>
      <w:lvlJc w:val="left"/>
      <w:pPr>
        <w:ind w:left="360" w:hanging="360"/>
      </w:pPr>
      <w:rPr>
        <w:rFonts w:hint="default"/>
      </w:rPr>
    </w:lvl>
    <w:lvl w:ilvl="1" w:tplc="04070019">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abstractNumId w:val="4"/>
  </w:num>
  <w:num w:numId="2">
    <w:abstractNumId w:val="3"/>
  </w:num>
  <w:num w:numId="3">
    <w:abstractNumId w:val="0"/>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4096" w:nlCheck="1" w:checkStyle="0"/>
  <w:activeWritingStyle w:appName="MSWord" w:lang="en-GB" w:vendorID="64" w:dllVersion="4096" w:nlCheck="1" w:checkStyle="0"/>
  <w:activeWritingStyle w:appName="MSWord" w:lang="de-DE" w:vendorID="64" w:dllVersion="4096" w:nlCheck="1" w:checkStyle="0"/>
  <w:activeWritingStyle w:appName="MSWord" w:lang="en-US" w:vendorID="64" w:dllVersion="131078" w:nlCheck="1" w:checkStyle="1"/>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cta Neuropathologic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atxvdps99x0e5exvrhvex005sfzww29259x&quot;&gt;Sill et al_Endnote Library&lt;record-ids&gt;&lt;item&gt;15&lt;/item&gt;&lt;item&gt;16&lt;/item&gt;&lt;item&gt;27&lt;/item&gt;&lt;item&gt;28&lt;/item&gt;&lt;item&gt;29&lt;/item&gt;&lt;item&gt;30&lt;/item&gt;&lt;item&gt;31&lt;/item&gt;&lt;/record-ids&gt;&lt;/item&gt;&lt;/Libraries&gt;"/>
  </w:docVars>
  <w:rsids>
    <w:rsidRoot w:val="00242800"/>
    <w:rsid w:val="0000322D"/>
    <w:rsid w:val="00003CFD"/>
    <w:rsid w:val="00004D6D"/>
    <w:rsid w:val="0000582E"/>
    <w:rsid w:val="00005B90"/>
    <w:rsid w:val="000104A2"/>
    <w:rsid w:val="00010A75"/>
    <w:rsid w:val="000111D9"/>
    <w:rsid w:val="00016F66"/>
    <w:rsid w:val="000236CB"/>
    <w:rsid w:val="00024154"/>
    <w:rsid w:val="00025C4C"/>
    <w:rsid w:val="00026287"/>
    <w:rsid w:val="00026E8D"/>
    <w:rsid w:val="00027FA5"/>
    <w:rsid w:val="00031357"/>
    <w:rsid w:val="000360E0"/>
    <w:rsid w:val="00036973"/>
    <w:rsid w:val="000371E2"/>
    <w:rsid w:val="0004147A"/>
    <w:rsid w:val="00042D04"/>
    <w:rsid w:val="00043FBA"/>
    <w:rsid w:val="000608F6"/>
    <w:rsid w:val="00061BF2"/>
    <w:rsid w:val="000635FF"/>
    <w:rsid w:val="000642FF"/>
    <w:rsid w:val="00067EF4"/>
    <w:rsid w:val="000721DF"/>
    <w:rsid w:val="00073328"/>
    <w:rsid w:val="00073D42"/>
    <w:rsid w:val="00074778"/>
    <w:rsid w:val="00080F3E"/>
    <w:rsid w:val="000836C7"/>
    <w:rsid w:val="00083A97"/>
    <w:rsid w:val="00083CB1"/>
    <w:rsid w:val="00091301"/>
    <w:rsid w:val="00091D3A"/>
    <w:rsid w:val="000927FF"/>
    <w:rsid w:val="0009331B"/>
    <w:rsid w:val="000958CE"/>
    <w:rsid w:val="0009670B"/>
    <w:rsid w:val="00097818"/>
    <w:rsid w:val="000A2341"/>
    <w:rsid w:val="000B5CD2"/>
    <w:rsid w:val="000C1A5D"/>
    <w:rsid w:val="000C5CEF"/>
    <w:rsid w:val="000D12A6"/>
    <w:rsid w:val="000D19A9"/>
    <w:rsid w:val="000D22E4"/>
    <w:rsid w:val="000D465A"/>
    <w:rsid w:val="000E0BAC"/>
    <w:rsid w:val="000E1E54"/>
    <w:rsid w:val="000E6AFA"/>
    <w:rsid w:val="000E6FCC"/>
    <w:rsid w:val="000F1A22"/>
    <w:rsid w:val="000F1D55"/>
    <w:rsid w:val="000F29AC"/>
    <w:rsid w:val="000F5413"/>
    <w:rsid w:val="000F68A6"/>
    <w:rsid w:val="001022E6"/>
    <w:rsid w:val="00103D9A"/>
    <w:rsid w:val="0010410B"/>
    <w:rsid w:val="001100C6"/>
    <w:rsid w:val="00110793"/>
    <w:rsid w:val="001109A4"/>
    <w:rsid w:val="00110EC2"/>
    <w:rsid w:val="0011230A"/>
    <w:rsid w:val="00121BD1"/>
    <w:rsid w:val="00122CFE"/>
    <w:rsid w:val="00127579"/>
    <w:rsid w:val="00131F5A"/>
    <w:rsid w:val="00132A11"/>
    <w:rsid w:val="00140067"/>
    <w:rsid w:val="00147859"/>
    <w:rsid w:val="0015078C"/>
    <w:rsid w:val="00152A5D"/>
    <w:rsid w:val="00156152"/>
    <w:rsid w:val="00163E76"/>
    <w:rsid w:val="00164403"/>
    <w:rsid w:val="001658DD"/>
    <w:rsid w:val="0016752D"/>
    <w:rsid w:val="0017061A"/>
    <w:rsid w:val="00172835"/>
    <w:rsid w:val="00176687"/>
    <w:rsid w:val="00176E4F"/>
    <w:rsid w:val="00180A33"/>
    <w:rsid w:val="0018142B"/>
    <w:rsid w:val="001835D4"/>
    <w:rsid w:val="00185D11"/>
    <w:rsid w:val="001863DC"/>
    <w:rsid w:val="001868E3"/>
    <w:rsid w:val="00187CB6"/>
    <w:rsid w:val="001905A6"/>
    <w:rsid w:val="00191184"/>
    <w:rsid w:val="00193103"/>
    <w:rsid w:val="001944EF"/>
    <w:rsid w:val="00194841"/>
    <w:rsid w:val="00195B9B"/>
    <w:rsid w:val="00197EFE"/>
    <w:rsid w:val="001A1852"/>
    <w:rsid w:val="001A2098"/>
    <w:rsid w:val="001A26C9"/>
    <w:rsid w:val="001A4D97"/>
    <w:rsid w:val="001B4F11"/>
    <w:rsid w:val="001B52DB"/>
    <w:rsid w:val="001B6B1D"/>
    <w:rsid w:val="001C26DC"/>
    <w:rsid w:val="001C2BFF"/>
    <w:rsid w:val="001D0314"/>
    <w:rsid w:val="001D1133"/>
    <w:rsid w:val="001D1C5A"/>
    <w:rsid w:val="001D2C42"/>
    <w:rsid w:val="001D2DEF"/>
    <w:rsid w:val="001D4939"/>
    <w:rsid w:val="001D759D"/>
    <w:rsid w:val="001D7F8A"/>
    <w:rsid w:val="001E326F"/>
    <w:rsid w:val="001E3FBA"/>
    <w:rsid w:val="001E4DF3"/>
    <w:rsid w:val="001E5D91"/>
    <w:rsid w:val="001E65C3"/>
    <w:rsid w:val="001E7EEA"/>
    <w:rsid w:val="001F035D"/>
    <w:rsid w:val="001F37B0"/>
    <w:rsid w:val="001F3FDE"/>
    <w:rsid w:val="00202362"/>
    <w:rsid w:val="00205C87"/>
    <w:rsid w:val="0021009F"/>
    <w:rsid w:val="0021289D"/>
    <w:rsid w:val="00213801"/>
    <w:rsid w:val="002147A9"/>
    <w:rsid w:val="002166C7"/>
    <w:rsid w:val="002202CF"/>
    <w:rsid w:val="002225AD"/>
    <w:rsid w:val="002227EC"/>
    <w:rsid w:val="002242E9"/>
    <w:rsid w:val="002269F3"/>
    <w:rsid w:val="00241C0F"/>
    <w:rsid w:val="00242800"/>
    <w:rsid w:val="00243D6E"/>
    <w:rsid w:val="00244B2D"/>
    <w:rsid w:val="00247242"/>
    <w:rsid w:val="00247729"/>
    <w:rsid w:val="00247B82"/>
    <w:rsid w:val="00251AA4"/>
    <w:rsid w:val="00252B74"/>
    <w:rsid w:val="002531BC"/>
    <w:rsid w:val="002571B7"/>
    <w:rsid w:val="002578CA"/>
    <w:rsid w:val="00260635"/>
    <w:rsid w:val="0026071A"/>
    <w:rsid w:val="0026295F"/>
    <w:rsid w:val="002632CA"/>
    <w:rsid w:val="00263DAF"/>
    <w:rsid w:val="002700BF"/>
    <w:rsid w:val="00270307"/>
    <w:rsid w:val="00276BF8"/>
    <w:rsid w:val="002805E2"/>
    <w:rsid w:val="00283AC1"/>
    <w:rsid w:val="00285D5E"/>
    <w:rsid w:val="00287A60"/>
    <w:rsid w:val="00287D45"/>
    <w:rsid w:val="00293BBE"/>
    <w:rsid w:val="002A3E12"/>
    <w:rsid w:val="002A6EDF"/>
    <w:rsid w:val="002A7C69"/>
    <w:rsid w:val="002B0261"/>
    <w:rsid w:val="002B0B10"/>
    <w:rsid w:val="002B220D"/>
    <w:rsid w:val="002B2FBA"/>
    <w:rsid w:val="002B5091"/>
    <w:rsid w:val="002B598E"/>
    <w:rsid w:val="002C4AF2"/>
    <w:rsid w:val="002C51F1"/>
    <w:rsid w:val="002C5A6D"/>
    <w:rsid w:val="002D0453"/>
    <w:rsid w:val="002D0AB2"/>
    <w:rsid w:val="002D1FA5"/>
    <w:rsid w:val="002D42E2"/>
    <w:rsid w:val="002E26DC"/>
    <w:rsid w:val="002E4FB6"/>
    <w:rsid w:val="002E6927"/>
    <w:rsid w:val="002F0E00"/>
    <w:rsid w:val="002F1F17"/>
    <w:rsid w:val="002F4DC1"/>
    <w:rsid w:val="002F5AFF"/>
    <w:rsid w:val="003005B7"/>
    <w:rsid w:val="00302EE4"/>
    <w:rsid w:val="003037EA"/>
    <w:rsid w:val="00304796"/>
    <w:rsid w:val="00305871"/>
    <w:rsid w:val="00305D0A"/>
    <w:rsid w:val="00316359"/>
    <w:rsid w:val="00317513"/>
    <w:rsid w:val="00320676"/>
    <w:rsid w:val="00321443"/>
    <w:rsid w:val="00323512"/>
    <w:rsid w:val="00327AC4"/>
    <w:rsid w:val="00336F85"/>
    <w:rsid w:val="00342198"/>
    <w:rsid w:val="00343E52"/>
    <w:rsid w:val="00347397"/>
    <w:rsid w:val="003511CC"/>
    <w:rsid w:val="003527D7"/>
    <w:rsid w:val="0035289D"/>
    <w:rsid w:val="0035589E"/>
    <w:rsid w:val="003567F3"/>
    <w:rsid w:val="00360DF7"/>
    <w:rsid w:val="00365EDF"/>
    <w:rsid w:val="0036769D"/>
    <w:rsid w:val="003678D6"/>
    <w:rsid w:val="00370DF5"/>
    <w:rsid w:val="00373DF4"/>
    <w:rsid w:val="0037481E"/>
    <w:rsid w:val="003762EA"/>
    <w:rsid w:val="00381088"/>
    <w:rsid w:val="00381A0E"/>
    <w:rsid w:val="00384381"/>
    <w:rsid w:val="00384FB2"/>
    <w:rsid w:val="00385211"/>
    <w:rsid w:val="003865CE"/>
    <w:rsid w:val="003911CC"/>
    <w:rsid w:val="00393599"/>
    <w:rsid w:val="003941D3"/>
    <w:rsid w:val="003943A0"/>
    <w:rsid w:val="00394C99"/>
    <w:rsid w:val="003952E5"/>
    <w:rsid w:val="00396A91"/>
    <w:rsid w:val="00397F82"/>
    <w:rsid w:val="003A0558"/>
    <w:rsid w:val="003A16CD"/>
    <w:rsid w:val="003A4F1E"/>
    <w:rsid w:val="003A58A8"/>
    <w:rsid w:val="003A7B3C"/>
    <w:rsid w:val="003A7E2E"/>
    <w:rsid w:val="003A7E4C"/>
    <w:rsid w:val="003B059E"/>
    <w:rsid w:val="003B15DF"/>
    <w:rsid w:val="003C32CD"/>
    <w:rsid w:val="003C3E36"/>
    <w:rsid w:val="003C4731"/>
    <w:rsid w:val="003C6192"/>
    <w:rsid w:val="003C6A68"/>
    <w:rsid w:val="003D1A2B"/>
    <w:rsid w:val="003D2466"/>
    <w:rsid w:val="003D5B36"/>
    <w:rsid w:val="003D5E70"/>
    <w:rsid w:val="003E1803"/>
    <w:rsid w:val="003E293C"/>
    <w:rsid w:val="003E3B28"/>
    <w:rsid w:val="003E3EDA"/>
    <w:rsid w:val="003E639D"/>
    <w:rsid w:val="003E6AF1"/>
    <w:rsid w:val="003E75EA"/>
    <w:rsid w:val="003E7DB6"/>
    <w:rsid w:val="003F4A69"/>
    <w:rsid w:val="003F4CCB"/>
    <w:rsid w:val="003F692B"/>
    <w:rsid w:val="003F6E2D"/>
    <w:rsid w:val="00400CE7"/>
    <w:rsid w:val="00403E07"/>
    <w:rsid w:val="0040593A"/>
    <w:rsid w:val="0040609E"/>
    <w:rsid w:val="00406519"/>
    <w:rsid w:val="004078EE"/>
    <w:rsid w:val="004100E1"/>
    <w:rsid w:val="00410F36"/>
    <w:rsid w:val="004119ED"/>
    <w:rsid w:val="004120A2"/>
    <w:rsid w:val="00414B88"/>
    <w:rsid w:val="0041701E"/>
    <w:rsid w:val="004223F2"/>
    <w:rsid w:val="00423A38"/>
    <w:rsid w:val="00424295"/>
    <w:rsid w:val="00430955"/>
    <w:rsid w:val="00431AE8"/>
    <w:rsid w:val="00433FB9"/>
    <w:rsid w:val="00440B49"/>
    <w:rsid w:val="00447637"/>
    <w:rsid w:val="00450A92"/>
    <w:rsid w:val="004514D2"/>
    <w:rsid w:val="0045165C"/>
    <w:rsid w:val="00452A8B"/>
    <w:rsid w:val="00466934"/>
    <w:rsid w:val="0046698B"/>
    <w:rsid w:val="00470698"/>
    <w:rsid w:val="00475299"/>
    <w:rsid w:val="00476185"/>
    <w:rsid w:val="00476B63"/>
    <w:rsid w:val="00484A39"/>
    <w:rsid w:val="00484C57"/>
    <w:rsid w:val="00485254"/>
    <w:rsid w:val="004903C2"/>
    <w:rsid w:val="00490E05"/>
    <w:rsid w:val="0049138F"/>
    <w:rsid w:val="0049239F"/>
    <w:rsid w:val="004924D3"/>
    <w:rsid w:val="00493D7B"/>
    <w:rsid w:val="004954C4"/>
    <w:rsid w:val="00495908"/>
    <w:rsid w:val="004A19F3"/>
    <w:rsid w:val="004A3358"/>
    <w:rsid w:val="004A3EB1"/>
    <w:rsid w:val="004A7CE4"/>
    <w:rsid w:val="004B0427"/>
    <w:rsid w:val="004B39A2"/>
    <w:rsid w:val="004B7B75"/>
    <w:rsid w:val="004C0531"/>
    <w:rsid w:val="004C2601"/>
    <w:rsid w:val="004C289E"/>
    <w:rsid w:val="004C4030"/>
    <w:rsid w:val="004C6CB4"/>
    <w:rsid w:val="004C6F5E"/>
    <w:rsid w:val="004C7C15"/>
    <w:rsid w:val="004D0470"/>
    <w:rsid w:val="004D3914"/>
    <w:rsid w:val="004E17F6"/>
    <w:rsid w:val="004E2F46"/>
    <w:rsid w:val="004F1ED7"/>
    <w:rsid w:val="004F49E8"/>
    <w:rsid w:val="004F6384"/>
    <w:rsid w:val="00515D5F"/>
    <w:rsid w:val="00516CEA"/>
    <w:rsid w:val="005213B8"/>
    <w:rsid w:val="00523454"/>
    <w:rsid w:val="00530C39"/>
    <w:rsid w:val="00536BBB"/>
    <w:rsid w:val="0054236F"/>
    <w:rsid w:val="0054249B"/>
    <w:rsid w:val="00542E4E"/>
    <w:rsid w:val="00543D9D"/>
    <w:rsid w:val="005445E0"/>
    <w:rsid w:val="00550CA1"/>
    <w:rsid w:val="0055287B"/>
    <w:rsid w:val="00556A99"/>
    <w:rsid w:val="0055758D"/>
    <w:rsid w:val="00562C26"/>
    <w:rsid w:val="00564388"/>
    <w:rsid w:val="00570F60"/>
    <w:rsid w:val="00572706"/>
    <w:rsid w:val="00574B5F"/>
    <w:rsid w:val="00576783"/>
    <w:rsid w:val="00576E1C"/>
    <w:rsid w:val="00577814"/>
    <w:rsid w:val="00580F14"/>
    <w:rsid w:val="00583168"/>
    <w:rsid w:val="005848A5"/>
    <w:rsid w:val="00590474"/>
    <w:rsid w:val="00591077"/>
    <w:rsid w:val="00593C77"/>
    <w:rsid w:val="0059459C"/>
    <w:rsid w:val="005954DA"/>
    <w:rsid w:val="005955AF"/>
    <w:rsid w:val="00597B8A"/>
    <w:rsid w:val="005A180A"/>
    <w:rsid w:val="005A4360"/>
    <w:rsid w:val="005A562C"/>
    <w:rsid w:val="005B3E84"/>
    <w:rsid w:val="005B406B"/>
    <w:rsid w:val="005B417B"/>
    <w:rsid w:val="005B60CA"/>
    <w:rsid w:val="005B7872"/>
    <w:rsid w:val="005B791D"/>
    <w:rsid w:val="005C1C29"/>
    <w:rsid w:val="005C1E77"/>
    <w:rsid w:val="005C2617"/>
    <w:rsid w:val="005C4CB1"/>
    <w:rsid w:val="005C5077"/>
    <w:rsid w:val="005D024C"/>
    <w:rsid w:val="005D1751"/>
    <w:rsid w:val="005D2D95"/>
    <w:rsid w:val="005D34D0"/>
    <w:rsid w:val="005D591C"/>
    <w:rsid w:val="005D7CF8"/>
    <w:rsid w:val="005E2CE9"/>
    <w:rsid w:val="005E54ED"/>
    <w:rsid w:val="005F1D6C"/>
    <w:rsid w:val="005F2948"/>
    <w:rsid w:val="005F2C23"/>
    <w:rsid w:val="005F4D0A"/>
    <w:rsid w:val="005F6268"/>
    <w:rsid w:val="005F6B24"/>
    <w:rsid w:val="005F7FB2"/>
    <w:rsid w:val="00602F2E"/>
    <w:rsid w:val="0060641A"/>
    <w:rsid w:val="00611975"/>
    <w:rsid w:val="00612569"/>
    <w:rsid w:val="00615042"/>
    <w:rsid w:val="00617468"/>
    <w:rsid w:val="0062219C"/>
    <w:rsid w:val="00623861"/>
    <w:rsid w:val="0062450F"/>
    <w:rsid w:val="00625591"/>
    <w:rsid w:val="006315D5"/>
    <w:rsid w:val="006316EC"/>
    <w:rsid w:val="00633492"/>
    <w:rsid w:val="006369EB"/>
    <w:rsid w:val="00644494"/>
    <w:rsid w:val="0064468B"/>
    <w:rsid w:val="00652707"/>
    <w:rsid w:val="0065465C"/>
    <w:rsid w:val="0066210B"/>
    <w:rsid w:val="00663C1E"/>
    <w:rsid w:val="006644C9"/>
    <w:rsid w:val="00664E85"/>
    <w:rsid w:val="00665D4F"/>
    <w:rsid w:val="00667172"/>
    <w:rsid w:val="00667616"/>
    <w:rsid w:val="006728E6"/>
    <w:rsid w:val="00684BCA"/>
    <w:rsid w:val="0068537F"/>
    <w:rsid w:val="00686E65"/>
    <w:rsid w:val="00686F0C"/>
    <w:rsid w:val="00687B37"/>
    <w:rsid w:val="00687FF2"/>
    <w:rsid w:val="00692A54"/>
    <w:rsid w:val="00693E86"/>
    <w:rsid w:val="00694B4C"/>
    <w:rsid w:val="00695B8B"/>
    <w:rsid w:val="006A1FBE"/>
    <w:rsid w:val="006A697D"/>
    <w:rsid w:val="006B048C"/>
    <w:rsid w:val="006B1715"/>
    <w:rsid w:val="006B1C88"/>
    <w:rsid w:val="006C065A"/>
    <w:rsid w:val="006C3168"/>
    <w:rsid w:val="006D18C9"/>
    <w:rsid w:val="006D1A7B"/>
    <w:rsid w:val="006D2D3A"/>
    <w:rsid w:val="006D67D3"/>
    <w:rsid w:val="006D6D93"/>
    <w:rsid w:val="006D700F"/>
    <w:rsid w:val="006E000E"/>
    <w:rsid w:val="006E460A"/>
    <w:rsid w:val="006E4926"/>
    <w:rsid w:val="006E5544"/>
    <w:rsid w:val="006F36A6"/>
    <w:rsid w:val="006F3C6F"/>
    <w:rsid w:val="007006FC"/>
    <w:rsid w:val="00700B10"/>
    <w:rsid w:val="00702959"/>
    <w:rsid w:val="0071001E"/>
    <w:rsid w:val="00711A9C"/>
    <w:rsid w:val="0072056E"/>
    <w:rsid w:val="00723A5A"/>
    <w:rsid w:val="00723C6F"/>
    <w:rsid w:val="00725E7B"/>
    <w:rsid w:val="00726CCB"/>
    <w:rsid w:val="007338C2"/>
    <w:rsid w:val="00734355"/>
    <w:rsid w:val="00740458"/>
    <w:rsid w:val="007407D3"/>
    <w:rsid w:val="0074264A"/>
    <w:rsid w:val="00742DF9"/>
    <w:rsid w:val="00744993"/>
    <w:rsid w:val="007449F2"/>
    <w:rsid w:val="00744BB0"/>
    <w:rsid w:val="00744BEE"/>
    <w:rsid w:val="007464C8"/>
    <w:rsid w:val="0074729B"/>
    <w:rsid w:val="0074760E"/>
    <w:rsid w:val="00750F80"/>
    <w:rsid w:val="0075200D"/>
    <w:rsid w:val="007548CE"/>
    <w:rsid w:val="00754DCD"/>
    <w:rsid w:val="00755D4E"/>
    <w:rsid w:val="00767523"/>
    <w:rsid w:val="00780108"/>
    <w:rsid w:val="00783A52"/>
    <w:rsid w:val="007976B7"/>
    <w:rsid w:val="007976BF"/>
    <w:rsid w:val="007A0445"/>
    <w:rsid w:val="007A3B57"/>
    <w:rsid w:val="007A7248"/>
    <w:rsid w:val="007A7352"/>
    <w:rsid w:val="007B5593"/>
    <w:rsid w:val="007B5B34"/>
    <w:rsid w:val="007B742A"/>
    <w:rsid w:val="007B7EBC"/>
    <w:rsid w:val="007C2579"/>
    <w:rsid w:val="007D4407"/>
    <w:rsid w:val="007D4D07"/>
    <w:rsid w:val="007D52DB"/>
    <w:rsid w:val="007D642F"/>
    <w:rsid w:val="007D6D2A"/>
    <w:rsid w:val="007D7A48"/>
    <w:rsid w:val="007E399A"/>
    <w:rsid w:val="007E6278"/>
    <w:rsid w:val="007F04C4"/>
    <w:rsid w:val="007F1812"/>
    <w:rsid w:val="007F4878"/>
    <w:rsid w:val="007F512A"/>
    <w:rsid w:val="007F58F7"/>
    <w:rsid w:val="007F7543"/>
    <w:rsid w:val="008011E7"/>
    <w:rsid w:val="0080372D"/>
    <w:rsid w:val="00804008"/>
    <w:rsid w:val="0080444B"/>
    <w:rsid w:val="00804732"/>
    <w:rsid w:val="0080718E"/>
    <w:rsid w:val="00807F34"/>
    <w:rsid w:val="00814289"/>
    <w:rsid w:val="00815E3D"/>
    <w:rsid w:val="00816473"/>
    <w:rsid w:val="0082266D"/>
    <w:rsid w:val="00824560"/>
    <w:rsid w:val="00824756"/>
    <w:rsid w:val="00824C87"/>
    <w:rsid w:val="00831678"/>
    <w:rsid w:val="00832E28"/>
    <w:rsid w:val="00841673"/>
    <w:rsid w:val="00843507"/>
    <w:rsid w:val="008465D6"/>
    <w:rsid w:val="008479A7"/>
    <w:rsid w:val="008522EF"/>
    <w:rsid w:val="008527C6"/>
    <w:rsid w:val="00853320"/>
    <w:rsid w:val="00853D9E"/>
    <w:rsid w:val="0085599C"/>
    <w:rsid w:val="00857696"/>
    <w:rsid w:val="0085785E"/>
    <w:rsid w:val="00860B3D"/>
    <w:rsid w:val="00862BD0"/>
    <w:rsid w:val="0086300F"/>
    <w:rsid w:val="008636E6"/>
    <w:rsid w:val="00864655"/>
    <w:rsid w:val="008650D6"/>
    <w:rsid w:val="00865781"/>
    <w:rsid w:val="00871093"/>
    <w:rsid w:val="00871925"/>
    <w:rsid w:val="0087214B"/>
    <w:rsid w:val="008727B7"/>
    <w:rsid w:val="008727B9"/>
    <w:rsid w:val="008746C2"/>
    <w:rsid w:val="00880F57"/>
    <w:rsid w:val="00883B86"/>
    <w:rsid w:val="00890C76"/>
    <w:rsid w:val="008925E2"/>
    <w:rsid w:val="00892C7A"/>
    <w:rsid w:val="008A3575"/>
    <w:rsid w:val="008A4E16"/>
    <w:rsid w:val="008A5A1D"/>
    <w:rsid w:val="008A7AE9"/>
    <w:rsid w:val="008B0BD6"/>
    <w:rsid w:val="008B2BEE"/>
    <w:rsid w:val="008B36F5"/>
    <w:rsid w:val="008B570D"/>
    <w:rsid w:val="008B7736"/>
    <w:rsid w:val="008C4828"/>
    <w:rsid w:val="008D19E7"/>
    <w:rsid w:val="008D1B5C"/>
    <w:rsid w:val="008E13C8"/>
    <w:rsid w:val="008E25B3"/>
    <w:rsid w:val="008E3D30"/>
    <w:rsid w:val="008E5914"/>
    <w:rsid w:val="008F2562"/>
    <w:rsid w:val="008F6F0F"/>
    <w:rsid w:val="009027FD"/>
    <w:rsid w:val="00905F82"/>
    <w:rsid w:val="00906074"/>
    <w:rsid w:val="00907AA2"/>
    <w:rsid w:val="009119C9"/>
    <w:rsid w:val="009130AA"/>
    <w:rsid w:val="009156B8"/>
    <w:rsid w:val="00921D0E"/>
    <w:rsid w:val="00923FD1"/>
    <w:rsid w:val="00924EEE"/>
    <w:rsid w:val="0092514B"/>
    <w:rsid w:val="00925560"/>
    <w:rsid w:val="009256C2"/>
    <w:rsid w:val="00926087"/>
    <w:rsid w:val="00927301"/>
    <w:rsid w:val="009354B6"/>
    <w:rsid w:val="009379B5"/>
    <w:rsid w:val="00940510"/>
    <w:rsid w:val="0094336C"/>
    <w:rsid w:val="00944279"/>
    <w:rsid w:val="0094487B"/>
    <w:rsid w:val="009464E6"/>
    <w:rsid w:val="009510D9"/>
    <w:rsid w:val="00952CD0"/>
    <w:rsid w:val="00953ADC"/>
    <w:rsid w:val="009545AC"/>
    <w:rsid w:val="00956AFD"/>
    <w:rsid w:val="009648BD"/>
    <w:rsid w:val="009651AF"/>
    <w:rsid w:val="00965C5F"/>
    <w:rsid w:val="0097069F"/>
    <w:rsid w:val="0097311E"/>
    <w:rsid w:val="009752FC"/>
    <w:rsid w:val="009755ED"/>
    <w:rsid w:val="009815AD"/>
    <w:rsid w:val="00981ABD"/>
    <w:rsid w:val="00986596"/>
    <w:rsid w:val="00986B5E"/>
    <w:rsid w:val="00987949"/>
    <w:rsid w:val="009943E5"/>
    <w:rsid w:val="0099514A"/>
    <w:rsid w:val="009959CF"/>
    <w:rsid w:val="00996E63"/>
    <w:rsid w:val="009A1EEA"/>
    <w:rsid w:val="009A2251"/>
    <w:rsid w:val="009A38CB"/>
    <w:rsid w:val="009A71C2"/>
    <w:rsid w:val="009B0998"/>
    <w:rsid w:val="009B2E93"/>
    <w:rsid w:val="009B7EF0"/>
    <w:rsid w:val="009C0536"/>
    <w:rsid w:val="009D0840"/>
    <w:rsid w:val="009D4BDC"/>
    <w:rsid w:val="009D6A91"/>
    <w:rsid w:val="009D6DBA"/>
    <w:rsid w:val="009E0A84"/>
    <w:rsid w:val="009E1AB4"/>
    <w:rsid w:val="009E4837"/>
    <w:rsid w:val="009E660D"/>
    <w:rsid w:val="009E6CEC"/>
    <w:rsid w:val="009F1DA9"/>
    <w:rsid w:val="009F1EE5"/>
    <w:rsid w:val="009F3D5E"/>
    <w:rsid w:val="009F4EE5"/>
    <w:rsid w:val="009F583B"/>
    <w:rsid w:val="009F66F9"/>
    <w:rsid w:val="009F6A9D"/>
    <w:rsid w:val="00A073D7"/>
    <w:rsid w:val="00A11E62"/>
    <w:rsid w:val="00A129F4"/>
    <w:rsid w:val="00A14730"/>
    <w:rsid w:val="00A16D75"/>
    <w:rsid w:val="00A35CE0"/>
    <w:rsid w:val="00A3647C"/>
    <w:rsid w:val="00A465E8"/>
    <w:rsid w:val="00A52561"/>
    <w:rsid w:val="00A5295F"/>
    <w:rsid w:val="00A53552"/>
    <w:rsid w:val="00A54396"/>
    <w:rsid w:val="00A5562D"/>
    <w:rsid w:val="00A55D5B"/>
    <w:rsid w:val="00A63A6B"/>
    <w:rsid w:val="00A74A18"/>
    <w:rsid w:val="00A751D1"/>
    <w:rsid w:val="00A75C7F"/>
    <w:rsid w:val="00A7723A"/>
    <w:rsid w:val="00A802D1"/>
    <w:rsid w:val="00A805D5"/>
    <w:rsid w:val="00A834DE"/>
    <w:rsid w:val="00A8372D"/>
    <w:rsid w:val="00A83D3F"/>
    <w:rsid w:val="00A84638"/>
    <w:rsid w:val="00A85EC5"/>
    <w:rsid w:val="00A86884"/>
    <w:rsid w:val="00A90BEF"/>
    <w:rsid w:val="00A90BF0"/>
    <w:rsid w:val="00A92AA9"/>
    <w:rsid w:val="00A92CA0"/>
    <w:rsid w:val="00A9495F"/>
    <w:rsid w:val="00A950E8"/>
    <w:rsid w:val="00A96642"/>
    <w:rsid w:val="00AA093F"/>
    <w:rsid w:val="00AA784C"/>
    <w:rsid w:val="00AA7DAC"/>
    <w:rsid w:val="00AB1460"/>
    <w:rsid w:val="00AB1D38"/>
    <w:rsid w:val="00AB4580"/>
    <w:rsid w:val="00AB6FC2"/>
    <w:rsid w:val="00AC515D"/>
    <w:rsid w:val="00AC6696"/>
    <w:rsid w:val="00AD36B0"/>
    <w:rsid w:val="00AD55FD"/>
    <w:rsid w:val="00AD568F"/>
    <w:rsid w:val="00AD63E8"/>
    <w:rsid w:val="00AD78DD"/>
    <w:rsid w:val="00AD7A8F"/>
    <w:rsid w:val="00AD7BF0"/>
    <w:rsid w:val="00AD7C03"/>
    <w:rsid w:val="00AE273A"/>
    <w:rsid w:val="00AE27B2"/>
    <w:rsid w:val="00AE711B"/>
    <w:rsid w:val="00AF1DC7"/>
    <w:rsid w:val="00AF5719"/>
    <w:rsid w:val="00AF7C7B"/>
    <w:rsid w:val="00B00D88"/>
    <w:rsid w:val="00B05F66"/>
    <w:rsid w:val="00B06126"/>
    <w:rsid w:val="00B10C9F"/>
    <w:rsid w:val="00B1213E"/>
    <w:rsid w:val="00B13FE3"/>
    <w:rsid w:val="00B147A1"/>
    <w:rsid w:val="00B14B0C"/>
    <w:rsid w:val="00B16239"/>
    <w:rsid w:val="00B17B3B"/>
    <w:rsid w:val="00B232F2"/>
    <w:rsid w:val="00B2713D"/>
    <w:rsid w:val="00B3156B"/>
    <w:rsid w:val="00B339E8"/>
    <w:rsid w:val="00B351C3"/>
    <w:rsid w:val="00B35ED1"/>
    <w:rsid w:val="00B424AE"/>
    <w:rsid w:val="00B43102"/>
    <w:rsid w:val="00B4379F"/>
    <w:rsid w:val="00B461FF"/>
    <w:rsid w:val="00B46683"/>
    <w:rsid w:val="00B52558"/>
    <w:rsid w:val="00B53721"/>
    <w:rsid w:val="00B53BC4"/>
    <w:rsid w:val="00B53E79"/>
    <w:rsid w:val="00B57EA2"/>
    <w:rsid w:val="00B6005B"/>
    <w:rsid w:val="00B6739C"/>
    <w:rsid w:val="00B67E68"/>
    <w:rsid w:val="00B714F2"/>
    <w:rsid w:val="00B74927"/>
    <w:rsid w:val="00B752C8"/>
    <w:rsid w:val="00B75DFE"/>
    <w:rsid w:val="00B80F62"/>
    <w:rsid w:val="00B83EFE"/>
    <w:rsid w:val="00B8571B"/>
    <w:rsid w:val="00B85A10"/>
    <w:rsid w:val="00B86C9F"/>
    <w:rsid w:val="00B91799"/>
    <w:rsid w:val="00B94472"/>
    <w:rsid w:val="00B9615A"/>
    <w:rsid w:val="00B97C6F"/>
    <w:rsid w:val="00BA13FF"/>
    <w:rsid w:val="00BA1527"/>
    <w:rsid w:val="00BA3D34"/>
    <w:rsid w:val="00BA4467"/>
    <w:rsid w:val="00BA5D0A"/>
    <w:rsid w:val="00BB03E3"/>
    <w:rsid w:val="00BB1412"/>
    <w:rsid w:val="00BB29D7"/>
    <w:rsid w:val="00BB6BFE"/>
    <w:rsid w:val="00BB7C94"/>
    <w:rsid w:val="00BC2582"/>
    <w:rsid w:val="00BC2D40"/>
    <w:rsid w:val="00BC3527"/>
    <w:rsid w:val="00BC4551"/>
    <w:rsid w:val="00BC463E"/>
    <w:rsid w:val="00BC576D"/>
    <w:rsid w:val="00BC7B4C"/>
    <w:rsid w:val="00BD4024"/>
    <w:rsid w:val="00BD7053"/>
    <w:rsid w:val="00BD762A"/>
    <w:rsid w:val="00BE02A1"/>
    <w:rsid w:val="00BE2C7B"/>
    <w:rsid w:val="00BE78F6"/>
    <w:rsid w:val="00BE7E2C"/>
    <w:rsid w:val="00BF3876"/>
    <w:rsid w:val="00BF5C3B"/>
    <w:rsid w:val="00BF74ED"/>
    <w:rsid w:val="00BF75C5"/>
    <w:rsid w:val="00C001EB"/>
    <w:rsid w:val="00C03909"/>
    <w:rsid w:val="00C04BD9"/>
    <w:rsid w:val="00C0549E"/>
    <w:rsid w:val="00C10FA4"/>
    <w:rsid w:val="00C13D7C"/>
    <w:rsid w:val="00C16DD9"/>
    <w:rsid w:val="00C20870"/>
    <w:rsid w:val="00C240D0"/>
    <w:rsid w:val="00C25C67"/>
    <w:rsid w:val="00C278B8"/>
    <w:rsid w:val="00C30932"/>
    <w:rsid w:val="00C309FA"/>
    <w:rsid w:val="00C33A3B"/>
    <w:rsid w:val="00C416A2"/>
    <w:rsid w:val="00C45911"/>
    <w:rsid w:val="00C45DCC"/>
    <w:rsid w:val="00C54557"/>
    <w:rsid w:val="00C56667"/>
    <w:rsid w:val="00C57160"/>
    <w:rsid w:val="00C60C4E"/>
    <w:rsid w:val="00C637E6"/>
    <w:rsid w:val="00C650D9"/>
    <w:rsid w:val="00C6658A"/>
    <w:rsid w:val="00C72F09"/>
    <w:rsid w:val="00C7799F"/>
    <w:rsid w:val="00C77EC2"/>
    <w:rsid w:val="00C81552"/>
    <w:rsid w:val="00C856D1"/>
    <w:rsid w:val="00C86E68"/>
    <w:rsid w:val="00C90345"/>
    <w:rsid w:val="00C906BC"/>
    <w:rsid w:val="00C9174B"/>
    <w:rsid w:val="00C92215"/>
    <w:rsid w:val="00C940AB"/>
    <w:rsid w:val="00CA31DD"/>
    <w:rsid w:val="00CB0E8C"/>
    <w:rsid w:val="00CB246D"/>
    <w:rsid w:val="00CB438A"/>
    <w:rsid w:val="00CB6E84"/>
    <w:rsid w:val="00CC0397"/>
    <w:rsid w:val="00CC15D2"/>
    <w:rsid w:val="00CC2475"/>
    <w:rsid w:val="00CC4496"/>
    <w:rsid w:val="00CC527B"/>
    <w:rsid w:val="00CC6153"/>
    <w:rsid w:val="00CC7CC1"/>
    <w:rsid w:val="00CD06AE"/>
    <w:rsid w:val="00CD3145"/>
    <w:rsid w:val="00CD37C8"/>
    <w:rsid w:val="00CD4BEE"/>
    <w:rsid w:val="00CD67E3"/>
    <w:rsid w:val="00CE4F45"/>
    <w:rsid w:val="00CE73E4"/>
    <w:rsid w:val="00CF74EE"/>
    <w:rsid w:val="00CF7D71"/>
    <w:rsid w:val="00D02583"/>
    <w:rsid w:val="00D10EC8"/>
    <w:rsid w:val="00D254D3"/>
    <w:rsid w:val="00D263C7"/>
    <w:rsid w:val="00D26E65"/>
    <w:rsid w:val="00D2730F"/>
    <w:rsid w:val="00D31E1F"/>
    <w:rsid w:val="00D3214A"/>
    <w:rsid w:val="00D36367"/>
    <w:rsid w:val="00D433A9"/>
    <w:rsid w:val="00D52CD5"/>
    <w:rsid w:val="00D53C27"/>
    <w:rsid w:val="00D54935"/>
    <w:rsid w:val="00D57B4D"/>
    <w:rsid w:val="00D74DEA"/>
    <w:rsid w:val="00D81A96"/>
    <w:rsid w:val="00D82304"/>
    <w:rsid w:val="00D900CE"/>
    <w:rsid w:val="00D90816"/>
    <w:rsid w:val="00D92523"/>
    <w:rsid w:val="00D92A41"/>
    <w:rsid w:val="00D9317F"/>
    <w:rsid w:val="00D95873"/>
    <w:rsid w:val="00DA1850"/>
    <w:rsid w:val="00DA2DC3"/>
    <w:rsid w:val="00DA7C02"/>
    <w:rsid w:val="00DB11C2"/>
    <w:rsid w:val="00DB39F6"/>
    <w:rsid w:val="00DB41D8"/>
    <w:rsid w:val="00DB490B"/>
    <w:rsid w:val="00DB7780"/>
    <w:rsid w:val="00DC0BE6"/>
    <w:rsid w:val="00DC494D"/>
    <w:rsid w:val="00DD1A97"/>
    <w:rsid w:val="00DD63AF"/>
    <w:rsid w:val="00DD7E22"/>
    <w:rsid w:val="00DE1D05"/>
    <w:rsid w:val="00DE2E6C"/>
    <w:rsid w:val="00DE5818"/>
    <w:rsid w:val="00DE7167"/>
    <w:rsid w:val="00DE7D43"/>
    <w:rsid w:val="00DF0E7C"/>
    <w:rsid w:val="00DF25A1"/>
    <w:rsid w:val="00DF346C"/>
    <w:rsid w:val="00DF46E4"/>
    <w:rsid w:val="00DF7446"/>
    <w:rsid w:val="00E00027"/>
    <w:rsid w:val="00E001FD"/>
    <w:rsid w:val="00E042CB"/>
    <w:rsid w:val="00E04493"/>
    <w:rsid w:val="00E0684A"/>
    <w:rsid w:val="00E0730D"/>
    <w:rsid w:val="00E100C4"/>
    <w:rsid w:val="00E12114"/>
    <w:rsid w:val="00E24051"/>
    <w:rsid w:val="00E304B5"/>
    <w:rsid w:val="00E31E0E"/>
    <w:rsid w:val="00E32FDA"/>
    <w:rsid w:val="00E37061"/>
    <w:rsid w:val="00E37575"/>
    <w:rsid w:val="00E47F79"/>
    <w:rsid w:val="00E57AD2"/>
    <w:rsid w:val="00E57B22"/>
    <w:rsid w:val="00E600CE"/>
    <w:rsid w:val="00E6555E"/>
    <w:rsid w:val="00E711B2"/>
    <w:rsid w:val="00E71739"/>
    <w:rsid w:val="00E71BF9"/>
    <w:rsid w:val="00E72B1C"/>
    <w:rsid w:val="00E73D7F"/>
    <w:rsid w:val="00E7400E"/>
    <w:rsid w:val="00E76360"/>
    <w:rsid w:val="00E8179B"/>
    <w:rsid w:val="00E827D6"/>
    <w:rsid w:val="00E87DAF"/>
    <w:rsid w:val="00E87F33"/>
    <w:rsid w:val="00E91D9B"/>
    <w:rsid w:val="00E92CB5"/>
    <w:rsid w:val="00E934B7"/>
    <w:rsid w:val="00E936EB"/>
    <w:rsid w:val="00E94949"/>
    <w:rsid w:val="00E97D1E"/>
    <w:rsid w:val="00EA07C5"/>
    <w:rsid w:val="00EA14AB"/>
    <w:rsid w:val="00EA4246"/>
    <w:rsid w:val="00EA64C0"/>
    <w:rsid w:val="00EA6C0F"/>
    <w:rsid w:val="00EA7533"/>
    <w:rsid w:val="00EB46B5"/>
    <w:rsid w:val="00EB53FD"/>
    <w:rsid w:val="00EB629D"/>
    <w:rsid w:val="00EB78F5"/>
    <w:rsid w:val="00EC3B0A"/>
    <w:rsid w:val="00EC5F67"/>
    <w:rsid w:val="00ED0216"/>
    <w:rsid w:val="00ED0C6B"/>
    <w:rsid w:val="00ED4A54"/>
    <w:rsid w:val="00ED5DB3"/>
    <w:rsid w:val="00EE1FCF"/>
    <w:rsid w:val="00EE3A4A"/>
    <w:rsid w:val="00EE6431"/>
    <w:rsid w:val="00F00AE4"/>
    <w:rsid w:val="00F01BF8"/>
    <w:rsid w:val="00F06825"/>
    <w:rsid w:val="00F10873"/>
    <w:rsid w:val="00F12DA0"/>
    <w:rsid w:val="00F14E50"/>
    <w:rsid w:val="00F160AE"/>
    <w:rsid w:val="00F16F8E"/>
    <w:rsid w:val="00F224A8"/>
    <w:rsid w:val="00F2358B"/>
    <w:rsid w:val="00F263D0"/>
    <w:rsid w:val="00F26EB4"/>
    <w:rsid w:val="00F303DE"/>
    <w:rsid w:val="00F33BE1"/>
    <w:rsid w:val="00F345DF"/>
    <w:rsid w:val="00F4048C"/>
    <w:rsid w:val="00F42B82"/>
    <w:rsid w:val="00F43241"/>
    <w:rsid w:val="00F43BBE"/>
    <w:rsid w:val="00F44655"/>
    <w:rsid w:val="00F47E62"/>
    <w:rsid w:val="00F561B4"/>
    <w:rsid w:val="00F57E6B"/>
    <w:rsid w:val="00F625C8"/>
    <w:rsid w:val="00F659D7"/>
    <w:rsid w:val="00F67D97"/>
    <w:rsid w:val="00F72A8B"/>
    <w:rsid w:val="00F7453A"/>
    <w:rsid w:val="00F74728"/>
    <w:rsid w:val="00F7581F"/>
    <w:rsid w:val="00F762AF"/>
    <w:rsid w:val="00F8247E"/>
    <w:rsid w:val="00F82C3E"/>
    <w:rsid w:val="00F90E50"/>
    <w:rsid w:val="00F90E6F"/>
    <w:rsid w:val="00F91ECB"/>
    <w:rsid w:val="00F94504"/>
    <w:rsid w:val="00F9504E"/>
    <w:rsid w:val="00F95DFF"/>
    <w:rsid w:val="00F97DB5"/>
    <w:rsid w:val="00F97F2C"/>
    <w:rsid w:val="00FA1CA1"/>
    <w:rsid w:val="00FA1FE0"/>
    <w:rsid w:val="00FA61BC"/>
    <w:rsid w:val="00FB0603"/>
    <w:rsid w:val="00FB4D54"/>
    <w:rsid w:val="00FB5572"/>
    <w:rsid w:val="00FB58D6"/>
    <w:rsid w:val="00FB751C"/>
    <w:rsid w:val="00FC3518"/>
    <w:rsid w:val="00FC4362"/>
    <w:rsid w:val="00FC5921"/>
    <w:rsid w:val="00FD0A5A"/>
    <w:rsid w:val="00FD0EC1"/>
    <w:rsid w:val="00FD0FCF"/>
    <w:rsid w:val="00FD57DA"/>
    <w:rsid w:val="00FE29D1"/>
    <w:rsid w:val="00FE3AD6"/>
    <w:rsid w:val="00FE5FAF"/>
    <w:rsid w:val="00FE6AEE"/>
    <w:rsid w:val="00FE6E3E"/>
    <w:rsid w:val="00FE7214"/>
    <w:rsid w:val="00FE7E95"/>
    <w:rsid w:val="00FF3A3A"/>
    <w:rsid w:val="00FF59D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6914413"/>
  <w15:docId w15:val="{C10682A6-7D3C-4EF9-AF91-347E65CD0E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2358B"/>
    <w:pPr>
      <w:spacing w:after="0" w:line="240" w:lineRule="auto"/>
    </w:pPr>
    <w:rPr>
      <w:rFonts w:eastAsiaTheme="minorEastAsia"/>
      <w:sz w:val="24"/>
      <w:szCs w:val="24"/>
      <w:lang w:eastAsia="de-DE"/>
    </w:rPr>
  </w:style>
  <w:style w:type="paragraph" w:styleId="berschrift1">
    <w:name w:val="heading 1"/>
    <w:basedOn w:val="Standard"/>
    <w:next w:val="Standard"/>
    <w:link w:val="berschrift1Zchn"/>
    <w:uiPriority w:val="9"/>
    <w:qFormat/>
    <w:rsid w:val="00F06825"/>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berschrift3">
    <w:name w:val="heading 3"/>
    <w:basedOn w:val="Standard"/>
    <w:next w:val="Standard"/>
    <w:link w:val="berschrift3Zchn"/>
    <w:uiPriority w:val="9"/>
    <w:semiHidden/>
    <w:unhideWhenUsed/>
    <w:qFormat/>
    <w:rsid w:val="000F68A6"/>
    <w:pPr>
      <w:keepNext/>
      <w:keepLines/>
      <w:spacing w:before="40"/>
      <w:outlineLvl w:val="2"/>
    </w:pPr>
    <w:rPr>
      <w:rFonts w:asciiTheme="majorHAnsi" w:eastAsiaTheme="majorEastAsia" w:hAnsiTheme="majorHAnsi" w:cstheme="majorBidi"/>
      <w:color w:val="1F4D78"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242800"/>
    <w:pPr>
      <w:spacing w:after="0" w:line="240" w:lineRule="auto"/>
    </w:pPr>
    <w:rPr>
      <w:rFonts w:eastAsiaTheme="minorEastAsia"/>
      <w:sz w:val="24"/>
      <w:szCs w:val="24"/>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242800"/>
    <w:pPr>
      <w:spacing w:after="200"/>
    </w:pPr>
    <w:rPr>
      <w:b/>
      <w:bCs/>
      <w:color w:val="5B9BD5" w:themeColor="accent1"/>
      <w:sz w:val="18"/>
      <w:szCs w:val="18"/>
    </w:rPr>
  </w:style>
  <w:style w:type="character" w:styleId="Kommentarzeichen">
    <w:name w:val="annotation reference"/>
    <w:basedOn w:val="Absatz-Standardschriftart"/>
    <w:uiPriority w:val="99"/>
    <w:semiHidden/>
    <w:unhideWhenUsed/>
    <w:qFormat/>
    <w:rsid w:val="003A7E2E"/>
    <w:rPr>
      <w:sz w:val="16"/>
      <w:szCs w:val="16"/>
    </w:rPr>
  </w:style>
  <w:style w:type="paragraph" w:styleId="Kommentartext">
    <w:name w:val="annotation text"/>
    <w:basedOn w:val="Standard"/>
    <w:link w:val="KommentartextZchn"/>
    <w:uiPriority w:val="99"/>
    <w:unhideWhenUsed/>
    <w:qFormat/>
    <w:rsid w:val="003A7E2E"/>
    <w:rPr>
      <w:sz w:val="20"/>
      <w:szCs w:val="20"/>
    </w:rPr>
  </w:style>
  <w:style w:type="character" w:customStyle="1" w:styleId="KommentartextZchn">
    <w:name w:val="Kommentartext Zchn"/>
    <w:basedOn w:val="Absatz-Standardschriftart"/>
    <w:link w:val="Kommentartext"/>
    <w:uiPriority w:val="99"/>
    <w:qFormat/>
    <w:rsid w:val="003A7E2E"/>
    <w:rPr>
      <w:rFonts w:eastAsiaTheme="minorEastAsia"/>
      <w:sz w:val="20"/>
      <w:szCs w:val="20"/>
      <w:lang w:eastAsia="de-DE"/>
    </w:rPr>
  </w:style>
  <w:style w:type="paragraph" w:styleId="Kommentarthema">
    <w:name w:val="annotation subject"/>
    <w:basedOn w:val="Kommentartext"/>
    <w:next w:val="Kommentartext"/>
    <w:link w:val="KommentarthemaZchn"/>
    <w:uiPriority w:val="99"/>
    <w:semiHidden/>
    <w:unhideWhenUsed/>
    <w:rsid w:val="003A7E2E"/>
    <w:rPr>
      <w:b/>
      <w:bCs/>
    </w:rPr>
  </w:style>
  <w:style w:type="character" w:customStyle="1" w:styleId="KommentarthemaZchn">
    <w:name w:val="Kommentarthema Zchn"/>
    <w:basedOn w:val="KommentartextZchn"/>
    <w:link w:val="Kommentarthema"/>
    <w:uiPriority w:val="99"/>
    <w:semiHidden/>
    <w:rsid w:val="003A7E2E"/>
    <w:rPr>
      <w:rFonts w:eastAsiaTheme="minorEastAsia"/>
      <w:b/>
      <w:bCs/>
      <w:sz w:val="20"/>
      <w:szCs w:val="20"/>
      <w:lang w:eastAsia="de-DE"/>
    </w:rPr>
  </w:style>
  <w:style w:type="paragraph" w:styleId="Sprechblasentext">
    <w:name w:val="Balloon Text"/>
    <w:basedOn w:val="Standard"/>
    <w:link w:val="SprechblasentextZchn"/>
    <w:uiPriority w:val="99"/>
    <w:semiHidden/>
    <w:unhideWhenUsed/>
    <w:rsid w:val="003A7E2E"/>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A7E2E"/>
    <w:rPr>
      <w:rFonts w:ascii="Segoe UI" w:eastAsiaTheme="minorEastAsia" w:hAnsi="Segoe UI" w:cs="Segoe UI"/>
      <w:sz w:val="18"/>
      <w:szCs w:val="18"/>
      <w:lang w:eastAsia="de-DE"/>
    </w:rPr>
  </w:style>
  <w:style w:type="character" w:styleId="Fett">
    <w:name w:val="Strong"/>
    <w:basedOn w:val="Absatz-Standardschriftart"/>
    <w:uiPriority w:val="22"/>
    <w:qFormat/>
    <w:rsid w:val="003A7E2E"/>
    <w:rPr>
      <w:b/>
      <w:bCs/>
    </w:rPr>
  </w:style>
  <w:style w:type="paragraph" w:styleId="Kopfzeile">
    <w:name w:val="header"/>
    <w:basedOn w:val="Standard"/>
    <w:link w:val="KopfzeileZchn"/>
    <w:uiPriority w:val="99"/>
    <w:unhideWhenUsed/>
    <w:rsid w:val="009130AA"/>
    <w:pPr>
      <w:tabs>
        <w:tab w:val="center" w:pos="4536"/>
        <w:tab w:val="right" w:pos="9072"/>
      </w:tabs>
    </w:pPr>
  </w:style>
  <w:style w:type="character" w:customStyle="1" w:styleId="KopfzeileZchn">
    <w:name w:val="Kopfzeile Zchn"/>
    <w:basedOn w:val="Absatz-Standardschriftart"/>
    <w:link w:val="Kopfzeile"/>
    <w:uiPriority w:val="99"/>
    <w:rsid w:val="009130AA"/>
    <w:rPr>
      <w:rFonts w:eastAsiaTheme="minorEastAsia"/>
      <w:sz w:val="24"/>
      <w:szCs w:val="24"/>
      <w:lang w:eastAsia="de-DE"/>
    </w:rPr>
  </w:style>
  <w:style w:type="paragraph" w:styleId="Fuzeile">
    <w:name w:val="footer"/>
    <w:basedOn w:val="Standard"/>
    <w:link w:val="FuzeileZchn"/>
    <w:uiPriority w:val="99"/>
    <w:unhideWhenUsed/>
    <w:rsid w:val="009130AA"/>
    <w:pPr>
      <w:tabs>
        <w:tab w:val="center" w:pos="4536"/>
        <w:tab w:val="right" w:pos="9072"/>
      </w:tabs>
    </w:pPr>
  </w:style>
  <w:style w:type="character" w:customStyle="1" w:styleId="FuzeileZchn">
    <w:name w:val="Fußzeile Zchn"/>
    <w:basedOn w:val="Absatz-Standardschriftart"/>
    <w:link w:val="Fuzeile"/>
    <w:uiPriority w:val="99"/>
    <w:rsid w:val="009130AA"/>
    <w:rPr>
      <w:rFonts w:eastAsiaTheme="minorEastAsia"/>
      <w:sz w:val="24"/>
      <w:szCs w:val="24"/>
      <w:lang w:eastAsia="de-DE"/>
    </w:rPr>
  </w:style>
  <w:style w:type="table" w:customStyle="1" w:styleId="Gitternetztabelle21">
    <w:name w:val="Gitternetztabelle 21"/>
    <w:basedOn w:val="NormaleTabelle"/>
    <w:uiPriority w:val="47"/>
    <w:rsid w:val="002202CF"/>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Default">
    <w:name w:val="Default"/>
    <w:rsid w:val="00305871"/>
    <w:pPr>
      <w:autoSpaceDE w:val="0"/>
      <w:autoSpaceDN w:val="0"/>
      <w:adjustRightInd w:val="0"/>
      <w:spacing w:after="0" w:line="240" w:lineRule="auto"/>
    </w:pPr>
    <w:rPr>
      <w:rFonts w:ascii="Arial" w:hAnsi="Arial" w:cs="Arial"/>
      <w:color w:val="000000"/>
      <w:sz w:val="24"/>
      <w:szCs w:val="24"/>
    </w:rPr>
  </w:style>
  <w:style w:type="character" w:customStyle="1" w:styleId="markedcontent">
    <w:name w:val="markedcontent"/>
    <w:basedOn w:val="Absatz-Standardschriftart"/>
    <w:rsid w:val="00B53721"/>
  </w:style>
  <w:style w:type="paragraph" w:customStyle="1" w:styleId="EndNoteBibliographyTitle">
    <w:name w:val="EndNote Bibliography Title"/>
    <w:basedOn w:val="Standard"/>
    <w:link w:val="EndNoteBibliographyTitleZchn"/>
    <w:rsid w:val="00A90BEF"/>
    <w:pPr>
      <w:jc w:val="center"/>
    </w:pPr>
    <w:rPr>
      <w:rFonts w:ascii="Calibri" w:hAnsi="Calibri" w:cs="Calibri"/>
      <w:noProof/>
    </w:rPr>
  </w:style>
  <w:style w:type="character" w:customStyle="1" w:styleId="EndNoteBibliographyTitleZchn">
    <w:name w:val="EndNote Bibliography Title Zchn"/>
    <w:basedOn w:val="Absatz-Standardschriftart"/>
    <w:link w:val="EndNoteBibliographyTitle"/>
    <w:rsid w:val="00A90BEF"/>
    <w:rPr>
      <w:rFonts w:ascii="Calibri" w:eastAsiaTheme="minorEastAsia" w:hAnsi="Calibri" w:cs="Calibri"/>
      <w:noProof/>
      <w:sz w:val="24"/>
      <w:szCs w:val="24"/>
      <w:lang w:eastAsia="de-DE"/>
    </w:rPr>
  </w:style>
  <w:style w:type="paragraph" w:customStyle="1" w:styleId="EndNoteBibliography">
    <w:name w:val="EndNote Bibliography"/>
    <w:basedOn w:val="Standard"/>
    <w:link w:val="EndNoteBibliographyZchn"/>
    <w:rsid w:val="00A90BEF"/>
    <w:rPr>
      <w:rFonts w:ascii="Calibri" w:hAnsi="Calibri" w:cs="Calibri"/>
      <w:noProof/>
    </w:rPr>
  </w:style>
  <w:style w:type="character" w:customStyle="1" w:styleId="EndNoteBibliographyZchn">
    <w:name w:val="EndNote Bibliography Zchn"/>
    <w:basedOn w:val="Absatz-Standardschriftart"/>
    <w:link w:val="EndNoteBibliography"/>
    <w:rsid w:val="00A90BEF"/>
    <w:rPr>
      <w:rFonts w:ascii="Calibri" w:eastAsiaTheme="minorEastAsia" w:hAnsi="Calibri" w:cs="Calibri"/>
      <w:noProof/>
      <w:sz w:val="24"/>
      <w:szCs w:val="24"/>
      <w:lang w:eastAsia="de-DE"/>
    </w:rPr>
  </w:style>
  <w:style w:type="paragraph" w:styleId="berarbeitung">
    <w:name w:val="Revision"/>
    <w:hidden/>
    <w:uiPriority w:val="99"/>
    <w:semiHidden/>
    <w:rsid w:val="00CC6153"/>
    <w:pPr>
      <w:spacing w:after="0" w:line="240" w:lineRule="auto"/>
    </w:pPr>
    <w:rPr>
      <w:rFonts w:eastAsiaTheme="minorEastAsia"/>
      <w:sz w:val="24"/>
      <w:szCs w:val="24"/>
      <w:lang w:eastAsia="de-DE"/>
    </w:rPr>
  </w:style>
  <w:style w:type="paragraph" w:customStyle="1" w:styleId="AMBQM1">
    <w:name w:val="AMB_QM_Ü1"/>
    <w:basedOn w:val="berschrift1"/>
    <w:next w:val="Standard"/>
    <w:rsid w:val="00F06825"/>
    <w:pPr>
      <w:keepNext w:val="0"/>
      <w:keepLines w:val="0"/>
      <w:numPr>
        <w:numId w:val="3"/>
      </w:numPr>
      <w:tabs>
        <w:tab w:val="clear" w:pos="567"/>
        <w:tab w:val="num" w:pos="360"/>
      </w:tabs>
      <w:autoSpaceDE w:val="0"/>
      <w:autoSpaceDN w:val="0"/>
      <w:adjustRightInd w:val="0"/>
      <w:spacing w:before="360" w:after="360"/>
      <w:ind w:left="0" w:firstLine="0"/>
    </w:pPr>
    <w:rPr>
      <w:rFonts w:ascii="Arial" w:eastAsia="Times New Roman" w:hAnsi="Arial" w:cs="Times New Roman"/>
      <w:b/>
      <w:bCs/>
      <w:smallCaps/>
      <w:color w:val="auto"/>
      <w:sz w:val="24"/>
      <w:szCs w:val="20"/>
    </w:rPr>
  </w:style>
  <w:style w:type="paragraph" w:customStyle="1" w:styleId="AMBQM2">
    <w:name w:val="AMB_QM_Ü2"/>
    <w:basedOn w:val="Standard"/>
    <w:rsid w:val="00F06825"/>
    <w:pPr>
      <w:numPr>
        <w:ilvl w:val="1"/>
        <w:numId w:val="3"/>
      </w:numPr>
      <w:autoSpaceDE w:val="0"/>
      <w:autoSpaceDN w:val="0"/>
      <w:adjustRightInd w:val="0"/>
      <w:jc w:val="both"/>
    </w:pPr>
    <w:rPr>
      <w:rFonts w:ascii="Arial" w:eastAsia="Times New Roman" w:hAnsi="Arial" w:cs="Arial"/>
      <w:sz w:val="22"/>
      <w:szCs w:val="22"/>
    </w:rPr>
  </w:style>
  <w:style w:type="character" w:customStyle="1" w:styleId="berschrift1Zchn">
    <w:name w:val="Überschrift 1 Zchn"/>
    <w:basedOn w:val="Absatz-Standardschriftart"/>
    <w:link w:val="berschrift1"/>
    <w:uiPriority w:val="9"/>
    <w:rsid w:val="00F06825"/>
    <w:rPr>
      <w:rFonts w:asciiTheme="majorHAnsi" w:eastAsiaTheme="majorEastAsia" w:hAnsiTheme="majorHAnsi" w:cstheme="majorBidi"/>
      <w:color w:val="2E74B5" w:themeColor="accent1" w:themeShade="BF"/>
      <w:sz w:val="32"/>
      <w:szCs w:val="32"/>
      <w:lang w:eastAsia="de-DE"/>
    </w:rPr>
  </w:style>
  <w:style w:type="paragraph" w:customStyle="1" w:styleId="AMBQMStandard">
    <w:name w:val="AMB_QM_Standard"/>
    <w:basedOn w:val="Standard"/>
    <w:rsid w:val="005B406B"/>
    <w:pPr>
      <w:autoSpaceDE w:val="0"/>
      <w:autoSpaceDN w:val="0"/>
      <w:adjustRightInd w:val="0"/>
      <w:ind w:left="567"/>
      <w:jc w:val="both"/>
    </w:pPr>
    <w:rPr>
      <w:rFonts w:ascii="Arial" w:eastAsia="Times New Roman" w:hAnsi="Arial" w:cs="Arial"/>
      <w:sz w:val="22"/>
      <w:szCs w:val="22"/>
    </w:rPr>
  </w:style>
  <w:style w:type="character" w:styleId="Hervorhebung">
    <w:name w:val="Emphasis"/>
    <w:basedOn w:val="Absatz-Standardschriftart"/>
    <w:uiPriority w:val="20"/>
    <w:qFormat/>
    <w:rsid w:val="00BF75C5"/>
    <w:rPr>
      <w:i/>
      <w:iCs/>
    </w:rPr>
  </w:style>
  <w:style w:type="character" w:customStyle="1" w:styleId="berschrift3Zchn">
    <w:name w:val="Überschrift 3 Zchn"/>
    <w:basedOn w:val="Absatz-Standardschriftart"/>
    <w:link w:val="berschrift3"/>
    <w:uiPriority w:val="9"/>
    <w:semiHidden/>
    <w:rsid w:val="000F68A6"/>
    <w:rPr>
      <w:rFonts w:asciiTheme="majorHAnsi" w:eastAsiaTheme="majorEastAsia" w:hAnsiTheme="majorHAnsi" w:cstheme="majorBidi"/>
      <w:color w:val="1F4D78" w:themeColor="accent1" w:themeShade="7F"/>
      <w:sz w:val="24"/>
      <w:szCs w:val="24"/>
      <w:lang w:eastAsia="de-DE"/>
    </w:rPr>
  </w:style>
  <w:style w:type="character" w:styleId="Hyperlink">
    <w:name w:val="Hyperlink"/>
    <w:basedOn w:val="Absatz-Standardschriftart"/>
    <w:uiPriority w:val="99"/>
    <w:unhideWhenUsed/>
    <w:rsid w:val="008522E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5436801">
      <w:bodyDiv w:val="1"/>
      <w:marLeft w:val="0"/>
      <w:marRight w:val="0"/>
      <w:marTop w:val="0"/>
      <w:marBottom w:val="0"/>
      <w:divBdr>
        <w:top w:val="none" w:sz="0" w:space="0" w:color="auto"/>
        <w:left w:val="none" w:sz="0" w:space="0" w:color="auto"/>
        <w:bottom w:val="none" w:sz="0" w:space="0" w:color="auto"/>
        <w:right w:val="none" w:sz="0" w:space="0" w:color="auto"/>
      </w:divBdr>
    </w:div>
    <w:div w:id="268899733">
      <w:bodyDiv w:val="1"/>
      <w:marLeft w:val="0"/>
      <w:marRight w:val="0"/>
      <w:marTop w:val="0"/>
      <w:marBottom w:val="0"/>
      <w:divBdr>
        <w:top w:val="none" w:sz="0" w:space="0" w:color="auto"/>
        <w:left w:val="none" w:sz="0" w:space="0" w:color="auto"/>
        <w:bottom w:val="none" w:sz="0" w:space="0" w:color="auto"/>
        <w:right w:val="none" w:sz="0" w:space="0" w:color="auto"/>
      </w:divBdr>
    </w:div>
    <w:div w:id="381369809">
      <w:bodyDiv w:val="1"/>
      <w:marLeft w:val="0"/>
      <w:marRight w:val="0"/>
      <w:marTop w:val="0"/>
      <w:marBottom w:val="0"/>
      <w:divBdr>
        <w:top w:val="none" w:sz="0" w:space="0" w:color="auto"/>
        <w:left w:val="none" w:sz="0" w:space="0" w:color="auto"/>
        <w:bottom w:val="none" w:sz="0" w:space="0" w:color="auto"/>
        <w:right w:val="none" w:sz="0" w:space="0" w:color="auto"/>
      </w:divBdr>
    </w:div>
    <w:div w:id="395468593">
      <w:bodyDiv w:val="1"/>
      <w:marLeft w:val="0"/>
      <w:marRight w:val="0"/>
      <w:marTop w:val="0"/>
      <w:marBottom w:val="0"/>
      <w:divBdr>
        <w:top w:val="none" w:sz="0" w:space="0" w:color="auto"/>
        <w:left w:val="none" w:sz="0" w:space="0" w:color="auto"/>
        <w:bottom w:val="none" w:sz="0" w:space="0" w:color="auto"/>
        <w:right w:val="none" w:sz="0" w:space="0" w:color="auto"/>
      </w:divBdr>
    </w:div>
    <w:div w:id="417095832">
      <w:bodyDiv w:val="1"/>
      <w:marLeft w:val="0"/>
      <w:marRight w:val="0"/>
      <w:marTop w:val="0"/>
      <w:marBottom w:val="0"/>
      <w:divBdr>
        <w:top w:val="none" w:sz="0" w:space="0" w:color="auto"/>
        <w:left w:val="none" w:sz="0" w:space="0" w:color="auto"/>
        <w:bottom w:val="none" w:sz="0" w:space="0" w:color="auto"/>
        <w:right w:val="none" w:sz="0" w:space="0" w:color="auto"/>
      </w:divBdr>
    </w:div>
    <w:div w:id="438532254">
      <w:bodyDiv w:val="1"/>
      <w:marLeft w:val="0"/>
      <w:marRight w:val="0"/>
      <w:marTop w:val="0"/>
      <w:marBottom w:val="0"/>
      <w:divBdr>
        <w:top w:val="none" w:sz="0" w:space="0" w:color="auto"/>
        <w:left w:val="none" w:sz="0" w:space="0" w:color="auto"/>
        <w:bottom w:val="none" w:sz="0" w:space="0" w:color="auto"/>
        <w:right w:val="none" w:sz="0" w:space="0" w:color="auto"/>
      </w:divBdr>
    </w:div>
    <w:div w:id="438574661">
      <w:bodyDiv w:val="1"/>
      <w:marLeft w:val="0"/>
      <w:marRight w:val="0"/>
      <w:marTop w:val="0"/>
      <w:marBottom w:val="0"/>
      <w:divBdr>
        <w:top w:val="none" w:sz="0" w:space="0" w:color="auto"/>
        <w:left w:val="none" w:sz="0" w:space="0" w:color="auto"/>
        <w:bottom w:val="none" w:sz="0" w:space="0" w:color="auto"/>
        <w:right w:val="none" w:sz="0" w:space="0" w:color="auto"/>
      </w:divBdr>
    </w:div>
    <w:div w:id="521473516">
      <w:bodyDiv w:val="1"/>
      <w:marLeft w:val="0"/>
      <w:marRight w:val="0"/>
      <w:marTop w:val="0"/>
      <w:marBottom w:val="0"/>
      <w:divBdr>
        <w:top w:val="none" w:sz="0" w:space="0" w:color="auto"/>
        <w:left w:val="none" w:sz="0" w:space="0" w:color="auto"/>
        <w:bottom w:val="none" w:sz="0" w:space="0" w:color="auto"/>
        <w:right w:val="none" w:sz="0" w:space="0" w:color="auto"/>
      </w:divBdr>
    </w:div>
    <w:div w:id="582032706">
      <w:bodyDiv w:val="1"/>
      <w:marLeft w:val="0"/>
      <w:marRight w:val="0"/>
      <w:marTop w:val="0"/>
      <w:marBottom w:val="0"/>
      <w:divBdr>
        <w:top w:val="none" w:sz="0" w:space="0" w:color="auto"/>
        <w:left w:val="none" w:sz="0" w:space="0" w:color="auto"/>
        <w:bottom w:val="none" w:sz="0" w:space="0" w:color="auto"/>
        <w:right w:val="none" w:sz="0" w:space="0" w:color="auto"/>
      </w:divBdr>
    </w:div>
    <w:div w:id="669068389">
      <w:bodyDiv w:val="1"/>
      <w:marLeft w:val="0"/>
      <w:marRight w:val="0"/>
      <w:marTop w:val="0"/>
      <w:marBottom w:val="0"/>
      <w:divBdr>
        <w:top w:val="none" w:sz="0" w:space="0" w:color="auto"/>
        <w:left w:val="none" w:sz="0" w:space="0" w:color="auto"/>
        <w:bottom w:val="none" w:sz="0" w:space="0" w:color="auto"/>
        <w:right w:val="none" w:sz="0" w:space="0" w:color="auto"/>
      </w:divBdr>
    </w:div>
    <w:div w:id="775295573">
      <w:bodyDiv w:val="1"/>
      <w:marLeft w:val="0"/>
      <w:marRight w:val="0"/>
      <w:marTop w:val="0"/>
      <w:marBottom w:val="0"/>
      <w:divBdr>
        <w:top w:val="none" w:sz="0" w:space="0" w:color="auto"/>
        <w:left w:val="none" w:sz="0" w:space="0" w:color="auto"/>
        <w:bottom w:val="none" w:sz="0" w:space="0" w:color="auto"/>
        <w:right w:val="none" w:sz="0" w:space="0" w:color="auto"/>
      </w:divBdr>
    </w:div>
    <w:div w:id="779766168">
      <w:bodyDiv w:val="1"/>
      <w:marLeft w:val="0"/>
      <w:marRight w:val="0"/>
      <w:marTop w:val="0"/>
      <w:marBottom w:val="0"/>
      <w:divBdr>
        <w:top w:val="none" w:sz="0" w:space="0" w:color="auto"/>
        <w:left w:val="none" w:sz="0" w:space="0" w:color="auto"/>
        <w:bottom w:val="none" w:sz="0" w:space="0" w:color="auto"/>
        <w:right w:val="none" w:sz="0" w:space="0" w:color="auto"/>
      </w:divBdr>
    </w:div>
    <w:div w:id="848789216">
      <w:bodyDiv w:val="1"/>
      <w:marLeft w:val="0"/>
      <w:marRight w:val="0"/>
      <w:marTop w:val="0"/>
      <w:marBottom w:val="0"/>
      <w:divBdr>
        <w:top w:val="none" w:sz="0" w:space="0" w:color="auto"/>
        <w:left w:val="none" w:sz="0" w:space="0" w:color="auto"/>
        <w:bottom w:val="none" w:sz="0" w:space="0" w:color="auto"/>
        <w:right w:val="none" w:sz="0" w:space="0" w:color="auto"/>
      </w:divBdr>
    </w:div>
    <w:div w:id="1052387620">
      <w:bodyDiv w:val="1"/>
      <w:marLeft w:val="0"/>
      <w:marRight w:val="0"/>
      <w:marTop w:val="0"/>
      <w:marBottom w:val="0"/>
      <w:divBdr>
        <w:top w:val="none" w:sz="0" w:space="0" w:color="auto"/>
        <w:left w:val="none" w:sz="0" w:space="0" w:color="auto"/>
        <w:bottom w:val="none" w:sz="0" w:space="0" w:color="auto"/>
        <w:right w:val="none" w:sz="0" w:space="0" w:color="auto"/>
      </w:divBdr>
    </w:div>
    <w:div w:id="1222716828">
      <w:bodyDiv w:val="1"/>
      <w:marLeft w:val="0"/>
      <w:marRight w:val="0"/>
      <w:marTop w:val="0"/>
      <w:marBottom w:val="0"/>
      <w:divBdr>
        <w:top w:val="none" w:sz="0" w:space="0" w:color="auto"/>
        <w:left w:val="none" w:sz="0" w:space="0" w:color="auto"/>
        <w:bottom w:val="none" w:sz="0" w:space="0" w:color="auto"/>
        <w:right w:val="none" w:sz="0" w:space="0" w:color="auto"/>
      </w:divBdr>
    </w:div>
    <w:div w:id="1417745389">
      <w:bodyDiv w:val="1"/>
      <w:marLeft w:val="0"/>
      <w:marRight w:val="0"/>
      <w:marTop w:val="0"/>
      <w:marBottom w:val="0"/>
      <w:divBdr>
        <w:top w:val="none" w:sz="0" w:space="0" w:color="auto"/>
        <w:left w:val="none" w:sz="0" w:space="0" w:color="auto"/>
        <w:bottom w:val="none" w:sz="0" w:space="0" w:color="auto"/>
        <w:right w:val="none" w:sz="0" w:space="0" w:color="auto"/>
      </w:divBdr>
    </w:div>
    <w:div w:id="1512063829">
      <w:bodyDiv w:val="1"/>
      <w:marLeft w:val="0"/>
      <w:marRight w:val="0"/>
      <w:marTop w:val="0"/>
      <w:marBottom w:val="0"/>
      <w:divBdr>
        <w:top w:val="none" w:sz="0" w:space="0" w:color="auto"/>
        <w:left w:val="none" w:sz="0" w:space="0" w:color="auto"/>
        <w:bottom w:val="none" w:sz="0" w:space="0" w:color="auto"/>
        <w:right w:val="none" w:sz="0" w:space="0" w:color="auto"/>
      </w:divBdr>
    </w:div>
    <w:div w:id="1581717621">
      <w:bodyDiv w:val="1"/>
      <w:marLeft w:val="0"/>
      <w:marRight w:val="0"/>
      <w:marTop w:val="0"/>
      <w:marBottom w:val="0"/>
      <w:divBdr>
        <w:top w:val="none" w:sz="0" w:space="0" w:color="auto"/>
        <w:left w:val="none" w:sz="0" w:space="0" w:color="auto"/>
        <w:bottom w:val="none" w:sz="0" w:space="0" w:color="auto"/>
        <w:right w:val="none" w:sz="0" w:space="0" w:color="auto"/>
      </w:divBdr>
    </w:div>
    <w:div w:id="1606036192">
      <w:bodyDiv w:val="1"/>
      <w:marLeft w:val="0"/>
      <w:marRight w:val="0"/>
      <w:marTop w:val="0"/>
      <w:marBottom w:val="0"/>
      <w:divBdr>
        <w:top w:val="none" w:sz="0" w:space="0" w:color="auto"/>
        <w:left w:val="none" w:sz="0" w:space="0" w:color="auto"/>
        <w:bottom w:val="none" w:sz="0" w:space="0" w:color="auto"/>
        <w:right w:val="none" w:sz="0" w:space="0" w:color="auto"/>
      </w:divBdr>
    </w:div>
    <w:div w:id="1703288935">
      <w:bodyDiv w:val="1"/>
      <w:marLeft w:val="0"/>
      <w:marRight w:val="0"/>
      <w:marTop w:val="0"/>
      <w:marBottom w:val="0"/>
      <w:divBdr>
        <w:top w:val="none" w:sz="0" w:space="0" w:color="auto"/>
        <w:left w:val="none" w:sz="0" w:space="0" w:color="auto"/>
        <w:bottom w:val="none" w:sz="0" w:space="0" w:color="auto"/>
        <w:right w:val="none" w:sz="0" w:space="0" w:color="auto"/>
      </w:divBdr>
    </w:div>
    <w:div w:id="1705522034">
      <w:bodyDiv w:val="1"/>
      <w:marLeft w:val="0"/>
      <w:marRight w:val="0"/>
      <w:marTop w:val="0"/>
      <w:marBottom w:val="0"/>
      <w:divBdr>
        <w:top w:val="none" w:sz="0" w:space="0" w:color="auto"/>
        <w:left w:val="none" w:sz="0" w:space="0" w:color="auto"/>
        <w:bottom w:val="none" w:sz="0" w:space="0" w:color="auto"/>
        <w:right w:val="none" w:sz="0" w:space="0" w:color="auto"/>
      </w:divBdr>
    </w:div>
    <w:div w:id="1717587952">
      <w:bodyDiv w:val="1"/>
      <w:marLeft w:val="0"/>
      <w:marRight w:val="0"/>
      <w:marTop w:val="0"/>
      <w:marBottom w:val="0"/>
      <w:divBdr>
        <w:top w:val="none" w:sz="0" w:space="0" w:color="auto"/>
        <w:left w:val="none" w:sz="0" w:space="0" w:color="auto"/>
        <w:bottom w:val="none" w:sz="0" w:space="0" w:color="auto"/>
        <w:right w:val="none" w:sz="0" w:space="0" w:color="auto"/>
      </w:divBdr>
    </w:div>
    <w:div w:id="18728399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www.broadinstitute.org/mitocarta/" TargetMode="External"/><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5613EA-885A-4296-A65D-CB36779CC4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156</Words>
  <Characters>6594</Characters>
  <Application>Microsoft Office Word</Application>
  <DocSecurity>0</DocSecurity>
  <Lines>54</Lines>
  <Paragraphs>1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dt, Alexandra</dc:creator>
  <cp:keywords/>
  <dc:description/>
  <cp:lastModifiedBy>Sill, Sebastian</cp:lastModifiedBy>
  <cp:revision>21</cp:revision>
  <cp:lastPrinted>2023-05-22T13:34:00Z</cp:lastPrinted>
  <dcterms:created xsi:type="dcterms:W3CDTF">2025-09-16T14:43:00Z</dcterms:created>
  <dcterms:modified xsi:type="dcterms:W3CDTF">2025-10-07T08:07:00Z</dcterms:modified>
</cp:coreProperties>
</file>